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1B6BD" w14:textId="0516B7BD" w:rsidR="009B01C6" w:rsidRPr="009B01C6" w:rsidRDefault="009B01C6" w:rsidP="009B01C6">
      <w:pPr>
        <w:jc w:val="left"/>
        <w:rPr>
          <w:rFonts w:ascii="Times New Roman" w:hAnsi="Times New Roman"/>
          <w:color w:val="000000"/>
          <w:sz w:val="22"/>
          <w:szCs w:val="21"/>
        </w:rPr>
      </w:pPr>
      <w:r w:rsidRPr="009B01C6">
        <w:rPr>
          <w:rFonts w:ascii="Times New Roman" w:hAnsi="Times New Roman"/>
          <w:color w:val="000000"/>
          <w:sz w:val="22"/>
          <w:szCs w:val="21"/>
        </w:rPr>
        <w:t xml:space="preserve">A PQ-loop protein Ypq2 is involved in the exchange of arginine and histidine across the vacuolar membrane of </w:t>
      </w:r>
      <w:r w:rsidRPr="009B01C6">
        <w:rPr>
          <w:rFonts w:ascii="Times New Roman" w:hAnsi="Times New Roman"/>
          <w:i/>
          <w:color w:val="000000"/>
          <w:sz w:val="22"/>
          <w:szCs w:val="21"/>
        </w:rPr>
        <w:t>Saccharomyces cerevisiae</w:t>
      </w:r>
    </w:p>
    <w:p w14:paraId="0C93D81C" w14:textId="3BBF30CB" w:rsidR="009B01C6" w:rsidRPr="009B01C6" w:rsidRDefault="009B01C6" w:rsidP="009B01C6">
      <w:pPr>
        <w:jc w:val="left"/>
        <w:rPr>
          <w:rFonts w:ascii="Times New Roman" w:hAnsi="Times New Roman"/>
          <w:color w:val="000000"/>
          <w:sz w:val="21"/>
          <w:szCs w:val="21"/>
        </w:rPr>
      </w:pPr>
      <w:r w:rsidRPr="009B01C6">
        <w:rPr>
          <w:rFonts w:ascii="Times New Roman" w:hAnsi="Times New Roman"/>
          <w:color w:val="000000"/>
          <w:sz w:val="18"/>
          <w:szCs w:val="21"/>
        </w:rPr>
        <w:t xml:space="preserve">Miyuki Kawano-Kawada, </w:t>
      </w:r>
      <w:proofErr w:type="spellStart"/>
      <w:r w:rsidRPr="009B01C6">
        <w:rPr>
          <w:rFonts w:ascii="Times New Roman" w:hAnsi="Times New Roman"/>
          <w:color w:val="000000"/>
          <w:sz w:val="18"/>
          <w:szCs w:val="21"/>
        </w:rPr>
        <w:t>Kunio</w:t>
      </w:r>
      <w:proofErr w:type="spellEnd"/>
      <w:r w:rsidRPr="009B01C6">
        <w:rPr>
          <w:rFonts w:ascii="Times New Roman" w:hAnsi="Times New Roman"/>
          <w:color w:val="000000"/>
          <w:sz w:val="18"/>
          <w:szCs w:val="21"/>
        </w:rPr>
        <w:t xml:space="preserve"> </w:t>
      </w:r>
      <w:proofErr w:type="spellStart"/>
      <w:r w:rsidRPr="009B01C6">
        <w:rPr>
          <w:rFonts w:ascii="Times New Roman" w:hAnsi="Times New Roman"/>
          <w:color w:val="000000"/>
          <w:sz w:val="18"/>
          <w:szCs w:val="21"/>
        </w:rPr>
        <w:t>Manabe</w:t>
      </w:r>
      <w:proofErr w:type="spellEnd"/>
      <w:r w:rsidRPr="009B01C6">
        <w:rPr>
          <w:rFonts w:ascii="Times New Roman" w:hAnsi="Times New Roman"/>
          <w:color w:val="000000"/>
          <w:sz w:val="18"/>
          <w:szCs w:val="21"/>
        </w:rPr>
        <w:t xml:space="preserve">, Haruka Ichimura, Takumi Kimura, Yuki Harada, Koichi Ikeda, Shiho Tanaka, Yoshimi Kakinuma, Takayuki </w:t>
      </w:r>
      <w:proofErr w:type="spellStart"/>
      <w:r w:rsidRPr="009B01C6">
        <w:rPr>
          <w:rFonts w:ascii="Times New Roman" w:hAnsi="Times New Roman"/>
          <w:color w:val="000000"/>
          <w:sz w:val="18"/>
          <w:szCs w:val="21"/>
        </w:rPr>
        <w:t>Sekito</w:t>
      </w:r>
      <w:proofErr w:type="spellEnd"/>
      <w:r w:rsidRPr="009B01C6">
        <w:rPr>
          <w:rFonts w:ascii="Times New Roman" w:hAnsi="Times New Roman"/>
          <w:color w:val="000000"/>
          <w:sz w:val="18"/>
          <w:szCs w:val="21"/>
        </w:rPr>
        <w:t>*</w:t>
      </w:r>
    </w:p>
    <w:p w14:paraId="3BBAEBEB" w14:textId="77777777" w:rsidR="009B01C6" w:rsidRDefault="009B01C6" w:rsidP="0095633D">
      <w:pPr>
        <w:spacing w:line="480" w:lineRule="exact"/>
        <w:jc w:val="center"/>
        <w:rPr>
          <w:rFonts w:ascii="Times New Roman" w:hAnsi="Times New Roman"/>
          <w:color w:val="000000"/>
          <w:szCs w:val="21"/>
        </w:rPr>
      </w:pPr>
    </w:p>
    <w:p w14:paraId="30D531D4" w14:textId="77777777" w:rsidR="003435CD" w:rsidRDefault="003435CD" w:rsidP="0095633D">
      <w:pPr>
        <w:spacing w:line="480" w:lineRule="exact"/>
        <w:jc w:val="center"/>
        <w:rPr>
          <w:rFonts w:ascii="Times New Roman" w:hAnsi="Times New Roman"/>
          <w:color w:val="000000"/>
          <w:szCs w:val="21"/>
        </w:rPr>
      </w:pPr>
    </w:p>
    <w:p w14:paraId="526AA7BA" w14:textId="77777777" w:rsidR="009B01C6" w:rsidRDefault="009B01C6" w:rsidP="0095633D">
      <w:pPr>
        <w:spacing w:line="480" w:lineRule="exact"/>
        <w:jc w:val="center"/>
        <w:rPr>
          <w:rFonts w:ascii="Times New Roman" w:hAnsi="Times New Roman"/>
          <w:color w:val="000000"/>
          <w:szCs w:val="21"/>
        </w:rPr>
      </w:pPr>
    </w:p>
    <w:p w14:paraId="07A47E65" w14:textId="4C298A79" w:rsidR="0095633D" w:rsidRPr="00E062B8" w:rsidRDefault="00DB0DB7" w:rsidP="0095633D">
      <w:pPr>
        <w:spacing w:line="480" w:lineRule="exact"/>
        <w:jc w:val="center"/>
        <w:rPr>
          <w:rFonts w:ascii="Times New Roman" w:eastAsia="Osaka" w:hAnsi="Times New Roman"/>
          <w:b/>
          <w:color w:val="000000"/>
          <w:szCs w:val="21"/>
        </w:rPr>
      </w:pPr>
      <w:r>
        <w:rPr>
          <w:rFonts w:ascii="Times New Roman" w:hAnsi="Times New Roman" w:hint="eastAsia"/>
          <w:color w:val="000000"/>
          <w:szCs w:val="21"/>
        </w:rPr>
        <w:t>Supplementary</w:t>
      </w:r>
      <w:r>
        <w:rPr>
          <w:rFonts w:ascii="Times New Roman" w:hAnsi="Times New Roman"/>
          <w:color w:val="000000"/>
          <w:szCs w:val="21"/>
        </w:rPr>
        <w:t xml:space="preserve"> </w:t>
      </w:r>
      <w:r w:rsidR="0095633D" w:rsidRPr="001D6055">
        <w:rPr>
          <w:rFonts w:ascii="Times New Roman" w:hAnsi="Times New Roman"/>
          <w:color w:val="000000"/>
          <w:szCs w:val="21"/>
        </w:rPr>
        <w:t xml:space="preserve">Table </w:t>
      </w:r>
      <w:r w:rsidR="0018629D">
        <w:rPr>
          <w:rFonts w:ascii="Times New Roman" w:hAnsi="Times New Roman"/>
          <w:color w:val="000000"/>
          <w:szCs w:val="21"/>
        </w:rPr>
        <w:t>S</w:t>
      </w:r>
      <w:r w:rsidR="0095633D">
        <w:rPr>
          <w:rFonts w:ascii="Times New Roman" w:hAnsi="Times New Roman"/>
          <w:color w:val="000000"/>
          <w:szCs w:val="21"/>
        </w:rPr>
        <w:t>1</w:t>
      </w:r>
      <w:r w:rsidR="0095633D" w:rsidRPr="001D6055">
        <w:rPr>
          <w:rFonts w:ascii="Times New Roman" w:eastAsia="Osaka" w:hAnsi="Times New Roman"/>
          <w:color w:val="000000"/>
          <w:szCs w:val="21"/>
        </w:rPr>
        <w:t xml:space="preserve">. </w:t>
      </w:r>
      <w:r w:rsidR="0095633D" w:rsidRPr="00E062B8">
        <w:rPr>
          <w:rFonts w:ascii="Times New Roman" w:eastAsia="Osaka" w:hAnsi="Times New Roman"/>
          <w:color w:val="000000"/>
          <w:szCs w:val="21"/>
        </w:rPr>
        <w:t xml:space="preserve"> Yeast strains used in this s</w:t>
      </w:r>
      <w:r w:rsidR="0095633D" w:rsidRPr="00E062B8" w:rsidDel="002F090F">
        <w:rPr>
          <w:rFonts w:ascii="Times New Roman" w:eastAsia="Osaka" w:hAnsi="Times New Roman"/>
          <w:color w:val="000000"/>
          <w:szCs w:val="21"/>
        </w:rPr>
        <w:t>tudy</w:t>
      </w:r>
      <w:r w:rsidR="0095633D" w:rsidRPr="00E062B8">
        <w:rPr>
          <w:rFonts w:ascii="Times New Roman" w:eastAsia="Osaka" w:hAnsi="Times New Roman"/>
          <w:color w:val="000000"/>
          <w:szCs w:val="21"/>
        </w:rPr>
        <w:t>.</w:t>
      </w:r>
    </w:p>
    <w:tbl>
      <w:tblPr>
        <w:tblW w:w="8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5562"/>
        <w:gridCol w:w="1756"/>
      </w:tblGrid>
      <w:tr w:rsidR="002E5DF6" w:rsidRPr="006922D0" w14:paraId="199B1C6D" w14:textId="77777777" w:rsidTr="00F22598">
        <w:tc>
          <w:tcPr>
            <w:tcW w:w="13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C91A682" w14:textId="77777777" w:rsidR="0095633D" w:rsidRPr="006922D0" w:rsidRDefault="0095633D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train</w:t>
            </w:r>
          </w:p>
        </w:tc>
        <w:tc>
          <w:tcPr>
            <w:tcW w:w="55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AAD9D73" w14:textId="77777777" w:rsidR="0095633D" w:rsidRPr="006922D0" w:rsidRDefault="0095633D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Genotype</w:t>
            </w:r>
          </w:p>
        </w:tc>
        <w:tc>
          <w:tcPr>
            <w:tcW w:w="175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17DFE8C" w14:textId="77777777" w:rsidR="0095633D" w:rsidRPr="006922D0" w:rsidRDefault="0095633D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ource</w:t>
            </w:r>
          </w:p>
        </w:tc>
      </w:tr>
      <w:tr w:rsidR="002E5DF6" w:rsidRPr="006922D0" w14:paraId="00067953" w14:textId="77777777" w:rsidTr="00F2259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E9E33B9" w14:textId="77777777" w:rsidR="0095633D" w:rsidRPr="006922D0" w:rsidDel="000925B6" w:rsidRDefault="0095633D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X2180-1B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</w:tcPr>
          <w:p w14:paraId="46332DE7" w14:textId="77777777" w:rsidR="0095633D" w:rsidRPr="006922D0" w:rsidRDefault="0095633D" w:rsidP="002C6455">
            <w:pPr>
              <w:spacing w:line="340" w:lineRule="exact"/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MATα SUC2 mal </w:t>
            </w:r>
            <w:proofErr w:type="spellStart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mel</w:t>
            </w:r>
            <w:proofErr w:type="spellEnd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 gal2 CUP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474CDC3" w14:textId="77777777" w:rsidR="0095633D" w:rsidRPr="006922D0" w:rsidRDefault="0095633D" w:rsidP="00845C53">
            <w:pPr>
              <w:spacing w:line="340" w:lineRule="exact"/>
              <w:jc w:val="lef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Yeast Genetic stock Center</w:t>
            </w:r>
          </w:p>
        </w:tc>
      </w:tr>
      <w:tr w:rsidR="002E5DF6" w:rsidRPr="006922D0" w14:paraId="15C21578" w14:textId="77777777" w:rsidTr="00F2259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3692392" w14:textId="77777777" w:rsidR="0095633D" w:rsidRPr="006922D0" w:rsidRDefault="0095633D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TY3807</w:t>
            </w:r>
          </w:p>
          <w:p w14:paraId="43865748" w14:textId="24322323" w:rsidR="00D4456E" w:rsidRPr="006922D0" w:rsidRDefault="00E07D2B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TY5060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</w:tcPr>
          <w:p w14:paraId="13CF31FB" w14:textId="77777777" w:rsidR="0095633D" w:rsidRPr="006922D0" w:rsidRDefault="0095633D" w:rsidP="002C6455">
            <w:pPr>
              <w:spacing w:line="340" w:lineRule="exact"/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X2180-1B 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ura3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proofErr w:type="spellStart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loxP</w:t>
            </w:r>
            <w:proofErr w:type="spellEnd"/>
          </w:p>
          <w:p w14:paraId="0EBD1CC3" w14:textId="77777777" w:rsidR="0018629D" w:rsidRPr="006922D0" w:rsidRDefault="00D4456E" w:rsidP="00D4456E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STY3807 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ypq1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proofErr w:type="spellStart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hphMX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8052F9F" w14:textId="77777777" w:rsidR="0095633D" w:rsidRPr="006922D0" w:rsidRDefault="00845C53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  <w:vertAlign w:val="superscript"/>
              </w:rPr>
            </w:pPr>
            <w:r w:rsidRPr="006922D0">
              <w:rPr>
                <w:rFonts w:ascii="Times New Roman" w:eastAsia="Osaka" w:hAnsi="Times New Roman" w:hint="eastAsia"/>
                <w:color w:val="000000" w:themeColor="text1"/>
                <w:sz w:val="22"/>
                <w:szCs w:val="21"/>
                <w:vertAlign w:val="superscript"/>
              </w:rPr>
              <w:t>1)</w:t>
            </w:r>
          </w:p>
          <w:p w14:paraId="4A00A4E1" w14:textId="77777777" w:rsidR="00845C53" w:rsidRPr="006922D0" w:rsidRDefault="00845C53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  <w:vertAlign w:val="superscript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  <w:vertAlign w:val="superscript"/>
              </w:rPr>
              <w:t>2)</w:t>
            </w:r>
          </w:p>
        </w:tc>
      </w:tr>
      <w:tr w:rsidR="002E5DF6" w:rsidRPr="006922D0" w14:paraId="4C5EA831" w14:textId="77777777" w:rsidTr="00F2259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1BE6C3E" w14:textId="114889D3" w:rsidR="0095633D" w:rsidRPr="006922D0" w:rsidRDefault="0095633D" w:rsidP="00EE2DEA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TY</w:t>
            </w:r>
            <w:r w:rsidR="00E07D2B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5033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</w:tcPr>
          <w:p w14:paraId="114B6396" w14:textId="77777777" w:rsidR="0095633D" w:rsidRPr="006922D0" w:rsidRDefault="0095633D" w:rsidP="00EE2DEA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bookmarkStart w:id="0" w:name="OLE_LINK13"/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STY3807 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ypq</w:t>
            </w:r>
            <w:r w:rsidR="00EE2DEA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2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r w:rsidR="00EE2DEA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kanMX</w:t>
            </w:r>
            <w:bookmarkEnd w:id="0"/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4383BE6" w14:textId="77777777" w:rsidR="0095633D" w:rsidRPr="006922D0" w:rsidRDefault="0095633D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This study</w:t>
            </w:r>
          </w:p>
        </w:tc>
      </w:tr>
      <w:tr w:rsidR="002E5DF6" w:rsidRPr="006922D0" w14:paraId="734847F7" w14:textId="77777777" w:rsidTr="00F2259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6673E22" w14:textId="77777777" w:rsidR="00EE2DEA" w:rsidRPr="006922D0" w:rsidRDefault="00EE2DEA" w:rsidP="00EE2DEA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TY5073</w:t>
            </w:r>
          </w:p>
        </w:tc>
        <w:tc>
          <w:tcPr>
            <w:tcW w:w="5562" w:type="dxa"/>
            <w:tcBorders>
              <w:top w:val="nil"/>
              <w:left w:val="nil"/>
              <w:bottom w:val="nil"/>
              <w:right w:val="nil"/>
            </w:tcBorders>
          </w:tcPr>
          <w:p w14:paraId="21C7927E" w14:textId="77777777" w:rsidR="00EE2DEA" w:rsidRPr="006922D0" w:rsidRDefault="00EE2DEA" w:rsidP="00EE2DEA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STY3807 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ypq3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proofErr w:type="spellStart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loxP-kanMX-loxP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04BB415" w14:textId="77777777" w:rsidR="00EE2DEA" w:rsidRPr="006922D0" w:rsidRDefault="00845C53" w:rsidP="00EE2DEA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  <w:vertAlign w:val="superscript"/>
              </w:rPr>
            </w:pPr>
            <w:r w:rsidRPr="006922D0">
              <w:rPr>
                <w:rFonts w:ascii="Times New Roman" w:eastAsia="Osaka" w:hAnsi="Times New Roman" w:hint="eastAsia"/>
                <w:color w:val="000000" w:themeColor="text1"/>
                <w:sz w:val="22"/>
                <w:szCs w:val="21"/>
                <w:vertAlign w:val="superscript"/>
              </w:rPr>
              <w:t>3)</w:t>
            </w:r>
          </w:p>
        </w:tc>
      </w:tr>
      <w:tr w:rsidR="002E5DF6" w:rsidRPr="006922D0" w14:paraId="4A3244F3" w14:textId="77777777" w:rsidTr="00F22598">
        <w:tc>
          <w:tcPr>
            <w:tcW w:w="138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6FDD3BB" w14:textId="637811C5" w:rsidR="0095633D" w:rsidRPr="006922D0" w:rsidRDefault="0095633D" w:rsidP="00D4456E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</w:t>
            </w:r>
            <w:r w:rsidR="00D4456E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T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Y</w:t>
            </w:r>
            <w:r w:rsidR="00652429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5</w:t>
            </w:r>
            <w:r w:rsidR="00E07D2B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071</w:t>
            </w:r>
          </w:p>
          <w:p w14:paraId="42B07EAE" w14:textId="77777777" w:rsidR="000B68E3" w:rsidRPr="006922D0" w:rsidRDefault="000B68E3" w:rsidP="00D4456E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 w:hint="eastAsia"/>
                <w:color w:val="000000" w:themeColor="text1"/>
                <w:sz w:val="22"/>
                <w:szCs w:val="21"/>
              </w:rPr>
              <w:t>STY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3827</w:t>
            </w:r>
          </w:p>
          <w:p w14:paraId="07F8B993" w14:textId="55B1A06E" w:rsidR="00EE2DEA" w:rsidRPr="006922D0" w:rsidRDefault="00845C53" w:rsidP="00D4456E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 w:hint="eastAsia"/>
                <w:color w:val="000000" w:themeColor="text1"/>
                <w:sz w:val="22"/>
                <w:szCs w:val="21"/>
              </w:rPr>
              <w:t>STY</w:t>
            </w:r>
            <w:r w:rsidR="00E07D2B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4969</w:t>
            </w:r>
          </w:p>
          <w:p w14:paraId="6BF3E024" w14:textId="4AA3E0B3" w:rsidR="00EE2DEA" w:rsidRPr="006922D0" w:rsidRDefault="003D3253" w:rsidP="00D4456E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 w:hint="eastAsia"/>
                <w:color w:val="000000" w:themeColor="text1"/>
                <w:sz w:val="22"/>
                <w:szCs w:val="21"/>
              </w:rPr>
              <w:t>STY</w:t>
            </w:r>
            <w:r w:rsidR="008767DA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6694</w:t>
            </w:r>
          </w:p>
          <w:p w14:paraId="05EAB793" w14:textId="705251C4" w:rsidR="00845C53" w:rsidRPr="006922D0" w:rsidRDefault="003D3253" w:rsidP="00D4456E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 w:hint="eastAsia"/>
                <w:color w:val="000000" w:themeColor="text1"/>
                <w:sz w:val="22"/>
                <w:szCs w:val="21"/>
              </w:rPr>
              <w:t>STY</w:t>
            </w:r>
            <w:r w:rsidR="008767DA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6699</w:t>
            </w:r>
          </w:p>
          <w:p w14:paraId="1891247F" w14:textId="645E558E" w:rsidR="00845C53" w:rsidRPr="006922D0" w:rsidRDefault="003D3253" w:rsidP="00D4456E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 w:hint="eastAsia"/>
                <w:color w:val="000000" w:themeColor="text1"/>
                <w:sz w:val="22"/>
                <w:szCs w:val="21"/>
              </w:rPr>
              <w:t>STY</w:t>
            </w:r>
            <w:r w:rsidR="00652429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6</w:t>
            </w:r>
            <w:r w:rsidR="008767DA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709</w:t>
            </w:r>
          </w:p>
          <w:p w14:paraId="1331E86B" w14:textId="6824ED9F" w:rsidR="00845C53" w:rsidRPr="006922D0" w:rsidRDefault="003D3253" w:rsidP="00D4456E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 w:hint="eastAsia"/>
                <w:color w:val="000000" w:themeColor="text1"/>
                <w:sz w:val="22"/>
                <w:szCs w:val="21"/>
              </w:rPr>
              <w:t>STY</w:t>
            </w:r>
            <w:r w:rsidR="008767DA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3961</w:t>
            </w:r>
          </w:p>
          <w:p w14:paraId="7CAE00E6" w14:textId="28EBD00E" w:rsidR="00845C53" w:rsidRPr="006922D0" w:rsidRDefault="003D3253" w:rsidP="00D4456E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 w:hint="eastAsia"/>
                <w:color w:val="000000" w:themeColor="text1"/>
                <w:sz w:val="22"/>
                <w:szCs w:val="21"/>
              </w:rPr>
              <w:t>STY</w:t>
            </w:r>
            <w:r w:rsidR="008767DA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6695</w:t>
            </w:r>
          </w:p>
          <w:p w14:paraId="3A6561F4" w14:textId="79CCC82B" w:rsidR="00845C53" w:rsidRPr="006922D0" w:rsidRDefault="003D3253" w:rsidP="00D4456E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 w:hint="eastAsia"/>
                <w:color w:val="000000" w:themeColor="text1"/>
                <w:sz w:val="22"/>
                <w:szCs w:val="21"/>
              </w:rPr>
              <w:t>STY</w:t>
            </w:r>
            <w:r w:rsidR="00D94C86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6698</w:t>
            </w:r>
          </w:p>
          <w:p w14:paraId="5E6BA4C8" w14:textId="25B3AFC8" w:rsidR="00845C53" w:rsidRPr="006922D0" w:rsidRDefault="003D3253" w:rsidP="00D4456E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 w:hint="eastAsia"/>
                <w:color w:val="000000" w:themeColor="text1"/>
                <w:sz w:val="22"/>
                <w:szCs w:val="21"/>
              </w:rPr>
              <w:t>STY</w:t>
            </w:r>
            <w:r w:rsidR="00D94C86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6697</w:t>
            </w:r>
          </w:p>
        </w:tc>
        <w:tc>
          <w:tcPr>
            <w:tcW w:w="556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29D7002" w14:textId="52E9B2EA" w:rsidR="0095633D" w:rsidRPr="006922D0" w:rsidRDefault="00D4456E" w:rsidP="00EE2DEA">
            <w:pPr>
              <w:spacing w:line="340" w:lineRule="exact"/>
              <w:jc w:val="left"/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STY3807 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ypq1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proofErr w:type="spellStart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hphMX</w:t>
            </w:r>
            <w:proofErr w:type="spellEnd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 ypq2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</w:t>
            </w:r>
            <w:proofErr w:type="spellStart"/>
            <w:r w:rsidR="00E07D2B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nat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MX</w:t>
            </w:r>
            <w:proofErr w:type="spellEnd"/>
          </w:p>
          <w:p w14:paraId="4CDEF762" w14:textId="77777777" w:rsidR="000B68E3" w:rsidRPr="006922D0" w:rsidRDefault="000B68E3" w:rsidP="00EE2DEA">
            <w:pPr>
              <w:spacing w:line="340" w:lineRule="exact"/>
              <w:jc w:val="lef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STY3807 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avt1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Δ::</w:t>
            </w:r>
            <w:proofErr w:type="spellStart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loxP</w:t>
            </w:r>
            <w:proofErr w:type="spellEnd"/>
          </w:p>
          <w:p w14:paraId="20C551B5" w14:textId="77777777" w:rsidR="003D3253" w:rsidRPr="006922D0" w:rsidRDefault="00845C53" w:rsidP="00EE2DEA">
            <w:pPr>
              <w:spacing w:line="340" w:lineRule="exact"/>
              <w:jc w:val="lef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STY3807 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arg1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="00FD6AB7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:: </w:t>
            </w:r>
            <w:proofErr w:type="spellStart"/>
            <w:r w:rsidR="00FD6AB7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kanMX</w:t>
            </w:r>
            <w:proofErr w:type="spellEnd"/>
          </w:p>
          <w:p w14:paraId="4CDC3DD5" w14:textId="16E5A76B" w:rsidR="00EE2DEA" w:rsidRPr="006922D0" w:rsidRDefault="00F22598" w:rsidP="00EE2DEA">
            <w:pPr>
              <w:spacing w:line="340" w:lineRule="exact"/>
              <w:jc w:val="lef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TY3807</w:t>
            </w:r>
            <w:r w:rsidR="00845C53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 </w:t>
            </w:r>
            <w:r w:rsidR="006922D0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arg1</w:t>
            </w:r>
            <w:r w:rsidR="006922D0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="006922D0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:: </w:t>
            </w:r>
            <w:proofErr w:type="spellStart"/>
            <w:r w:rsidR="006922D0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kanMX</w:t>
            </w:r>
            <w:proofErr w:type="spellEnd"/>
            <w:r w:rsidR="006922D0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 </w:t>
            </w:r>
            <w:r w:rsidR="00FD6AB7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ypq1</w:t>
            </w:r>
            <w:r w:rsidR="00845C53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="00845C53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proofErr w:type="spellStart"/>
            <w:r w:rsidR="00845C53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hphMX</w:t>
            </w:r>
            <w:proofErr w:type="spellEnd"/>
          </w:p>
          <w:p w14:paraId="383CED3F" w14:textId="5A0A5C1D" w:rsidR="00845C53" w:rsidRPr="006922D0" w:rsidRDefault="00F22598" w:rsidP="00EE2DEA">
            <w:pPr>
              <w:spacing w:line="340" w:lineRule="exact"/>
              <w:jc w:val="lef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TY3807</w:t>
            </w:r>
            <w:r w:rsidR="00845C53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 </w:t>
            </w:r>
            <w:r w:rsidR="006922D0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arg1</w:t>
            </w:r>
            <w:r w:rsidR="006922D0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="006922D0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:: </w:t>
            </w:r>
            <w:proofErr w:type="spellStart"/>
            <w:r w:rsidR="006922D0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kanMX</w:t>
            </w:r>
            <w:proofErr w:type="spellEnd"/>
            <w:r w:rsidR="006922D0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 </w:t>
            </w:r>
            <w:r w:rsidR="00FD6AB7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ypq2</w:t>
            </w:r>
            <w:r w:rsidR="00845C53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="00845C53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proofErr w:type="spellStart"/>
            <w:r w:rsidR="00180065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nat</w:t>
            </w:r>
            <w:r w:rsidR="00845C53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MX</w:t>
            </w:r>
            <w:proofErr w:type="spellEnd"/>
          </w:p>
          <w:p w14:paraId="14664DB3" w14:textId="79AF533A" w:rsidR="00845C53" w:rsidRPr="006922D0" w:rsidRDefault="00F22598" w:rsidP="00EE2DEA">
            <w:pPr>
              <w:spacing w:line="340" w:lineRule="exact"/>
              <w:jc w:val="lef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TY3807</w:t>
            </w:r>
            <w:r w:rsidR="00233D5D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 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arg1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:: </w:t>
            </w:r>
            <w:proofErr w:type="spellStart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kanMX</w:t>
            </w:r>
            <w:proofErr w:type="spellEnd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 </w:t>
            </w:r>
            <w:r w:rsidR="00FD6AB7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ypq1</w:t>
            </w:r>
            <w:r w:rsidR="00845C53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="00180065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proofErr w:type="spellStart"/>
            <w:r w:rsidR="00180065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hphMX</w:t>
            </w:r>
            <w:proofErr w:type="spellEnd"/>
            <w:r w:rsidR="00180065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 </w:t>
            </w:r>
            <w:r w:rsidR="00FD6AB7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ypq</w:t>
            </w:r>
            <w:r w:rsidR="00180065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2</w:t>
            </w:r>
            <w:r w:rsidR="00FD6AB7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="00845C53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proofErr w:type="spellStart"/>
            <w:r w:rsidR="00180065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nat</w:t>
            </w:r>
            <w:r w:rsidR="00845C53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MX</w:t>
            </w:r>
            <w:proofErr w:type="spellEnd"/>
          </w:p>
          <w:p w14:paraId="33BF8E44" w14:textId="77777777" w:rsidR="00845C53" w:rsidRPr="006922D0" w:rsidRDefault="00845C53" w:rsidP="00EE2DEA">
            <w:pPr>
              <w:spacing w:line="340" w:lineRule="exact"/>
              <w:jc w:val="lef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TY</w:t>
            </w:r>
            <w:r w:rsidR="00180065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3807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 </w:t>
            </w:r>
            <w:r w:rsidR="009D17B5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car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1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r w:rsidR="00FD6AB7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="00FD6AB7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kanMX</w:t>
            </w:r>
            <w:proofErr w:type="spellEnd"/>
          </w:p>
          <w:p w14:paraId="56C1900F" w14:textId="3E7D8B46" w:rsidR="00845C53" w:rsidRPr="006922D0" w:rsidRDefault="00F22598" w:rsidP="00EE2DEA">
            <w:pPr>
              <w:spacing w:line="340" w:lineRule="exact"/>
              <w:jc w:val="lef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TY3807</w:t>
            </w:r>
            <w:r w:rsidR="00233D5D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 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car1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:: </w:t>
            </w:r>
            <w:proofErr w:type="spellStart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kanMX</w:t>
            </w:r>
            <w:proofErr w:type="spellEnd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 </w:t>
            </w:r>
            <w:r w:rsidR="00FD6AB7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ypq1</w:t>
            </w:r>
            <w:r w:rsidR="00FD6AB7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="00845C53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proofErr w:type="spellStart"/>
            <w:r w:rsidR="00845C53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hphMX</w:t>
            </w:r>
            <w:proofErr w:type="spellEnd"/>
          </w:p>
          <w:p w14:paraId="5AC0629E" w14:textId="5FD2198C" w:rsidR="00845C53" w:rsidRPr="006922D0" w:rsidRDefault="00F22598" w:rsidP="00EE2DEA">
            <w:pPr>
              <w:spacing w:line="340" w:lineRule="exact"/>
              <w:jc w:val="lef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TY3807</w:t>
            </w:r>
            <w:r w:rsidR="00845C53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 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car1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:: </w:t>
            </w:r>
            <w:proofErr w:type="spellStart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kanMX</w:t>
            </w:r>
            <w:proofErr w:type="spellEnd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 </w:t>
            </w:r>
            <w:r w:rsidR="00FD6AB7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ypq2</w:t>
            </w:r>
            <w:r w:rsidR="00FD6AB7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="00845C53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proofErr w:type="spellStart"/>
            <w:r w:rsidR="00180065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nat</w:t>
            </w:r>
            <w:r w:rsidR="00845C53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MX</w:t>
            </w:r>
            <w:proofErr w:type="spellEnd"/>
          </w:p>
          <w:p w14:paraId="21943911" w14:textId="7B8247A0" w:rsidR="00845C53" w:rsidRPr="006922D0" w:rsidRDefault="00F22598" w:rsidP="00233D5D">
            <w:pPr>
              <w:spacing w:line="340" w:lineRule="exact"/>
              <w:jc w:val="lef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STY3807</w:t>
            </w:r>
            <w:r w:rsidR="0063632D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 xml:space="preserve"> 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car1</w:t>
            </w: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:: </w:t>
            </w:r>
            <w:proofErr w:type="spellStart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kanMX</w:t>
            </w:r>
            <w:proofErr w:type="spellEnd"/>
            <w:r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 </w:t>
            </w:r>
            <w:r w:rsidR="00FD6AB7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ypq1</w:t>
            </w:r>
            <w:r w:rsidR="00FD6AB7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="00180065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proofErr w:type="spellStart"/>
            <w:r w:rsidR="00180065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hphMX</w:t>
            </w:r>
            <w:proofErr w:type="spellEnd"/>
            <w:r w:rsidR="00180065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 xml:space="preserve"> </w:t>
            </w:r>
            <w:r w:rsidR="00FD6AB7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ypq2</w:t>
            </w:r>
            <w:r w:rsidR="00FD6AB7"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∆</w:t>
            </w:r>
            <w:r w:rsidR="00845C53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::</w:t>
            </w:r>
            <w:proofErr w:type="spellStart"/>
            <w:r w:rsidR="00180065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nat</w:t>
            </w:r>
            <w:r w:rsidR="00845C53" w:rsidRPr="006922D0">
              <w:rPr>
                <w:rFonts w:ascii="Times New Roman" w:eastAsia="Osaka" w:hAnsi="Times New Roman"/>
                <w:i/>
                <w:color w:val="000000" w:themeColor="text1"/>
                <w:sz w:val="22"/>
                <w:szCs w:val="21"/>
              </w:rPr>
              <w:t>MX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5E09B5" w14:textId="77777777" w:rsidR="0095633D" w:rsidRPr="006922D0" w:rsidRDefault="00EE2DEA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This study</w:t>
            </w:r>
          </w:p>
          <w:p w14:paraId="08A73801" w14:textId="77777777" w:rsidR="00845C53" w:rsidRPr="006922D0" w:rsidRDefault="00FD6AB7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  <w:vertAlign w:val="superscript"/>
              </w:rPr>
            </w:pPr>
            <w:r w:rsidRPr="006922D0">
              <w:rPr>
                <w:rFonts w:ascii="Times New Roman" w:eastAsia="Osaka" w:hAnsi="Times New Roman" w:hint="eastAsia"/>
                <w:color w:val="000000" w:themeColor="text1"/>
                <w:sz w:val="22"/>
                <w:szCs w:val="21"/>
                <w:vertAlign w:val="superscript"/>
              </w:rPr>
              <w:t>4)</w:t>
            </w:r>
          </w:p>
          <w:p w14:paraId="121C2A46" w14:textId="77777777" w:rsidR="00845C53" w:rsidRPr="006922D0" w:rsidRDefault="00890F38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This study</w:t>
            </w:r>
          </w:p>
          <w:p w14:paraId="5D8E83D6" w14:textId="77777777" w:rsidR="00845C53" w:rsidRPr="006922D0" w:rsidRDefault="00890F38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This study</w:t>
            </w:r>
          </w:p>
          <w:p w14:paraId="3F64A2BA" w14:textId="77777777" w:rsidR="00845C53" w:rsidRPr="006922D0" w:rsidRDefault="00890F38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This study</w:t>
            </w:r>
          </w:p>
          <w:p w14:paraId="12C38853" w14:textId="77777777" w:rsidR="00845C53" w:rsidRPr="006922D0" w:rsidRDefault="00890F38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This study</w:t>
            </w:r>
          </w:p>
          <w:p w14:paraId="725187F4" w14:textId="77777777" w:rsidR="00845C53" w:rsidRPr="006922D0" w:rsidRDefault="00890F38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This study</w:t>
            </w:r>
          </w:p>
          <w:p w14:paraId="3CD9977F" w14:textId="77777777" w:rsidR="00845C53" w:rsidRPr="006922D0" w:rsidRDefault="00890F38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This study</w:t>
            </w:r>
          </w:p>
          <w:p w14:paraId="0295C6B8" w14:textId="77777777" w:rsidR="00845C53" w:rsidRPr="006922D0" w:rsidRDefault="00890F38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This study</w:t>
            </w:r>
          </w:p>
          <w:p w14:paraId="46F543AE" w14:textId="77777777" w:rsidR="00890F38" w:rsidRPr="006922D0" w:rsidRDefault="00890F38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  <w:vertAlign w:val="superscript"/>
              </w:rPr>
            </w:pPr>
            <w:r w:rsidRPr="006922D0"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  <w:t>This study</w:t>
            </w:r>
          </w:p>
        </w:tc>
      </w:tr>
      <w:tr w:rsidR="002E5DF6" w:rsidRPr="006922D0" w14:paraId="70ED5EFC" w14:textId="77777777" w:rsidTr="00F22598">
        <w:tc>
          <w:tcPr>
            <w:tcW w:w="138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58C0DD9" w14:textId="77777777" w:rsidR="003D3253" w:rsidRPr="006922D0" w:rsidRDefault="003D3253" w:rsidP="00D4456E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</w:p>
        </w:tc>
        <w:tc>
          <w:tcPr>
            <w:tcW w:w="556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8FC0310" w14:textId="77777777" w:rsidR="003D3253" w:rsidRPr="006922D0" w:rsidRDefault="003D3253" w:rsidP="00EE2DEA">
            <w:pPr>
              <w:spacing w:line="340" w:lineRule="exact"/>
              <w:jc w:val="lef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</w:p>
        </w:tc>
        <w:tc>
          <w:tcPr>
            <w:tcW w:w="175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70E76B9" w14:textId="77777777" w:rsidR="003D3253" w:rsidRPr="006922D0" w:rsidRDefault="003D3253" w:rsidP="002C6455">
            <w:pPr>
              <w:spacing w:line="340" w:lineRule="exact"/>
              <w:rPr>
                <w:rFonts w:ascii="Times New Roman" w:eastAsia="Osaka" w:hAnsi="Times New Roman"/>
                <w:color w:val="000000" w:themeColor="text1"/>
                <w:sz w:val="22"/>
                <w:szCs w:val="21"/>
              </w:rPr>
            </w:pPr>
          </w:p>
        </w:tc>
      </w:tr>
    </w:tbl>
    <w:p w14:paraId="5D61EA33" w14:textId="77777777" w:rsidR="00204B82" w:rsidRPr="00204B82" w:rsidRDefault="000B68E3" w:rsidP="0095633D">
      <w:pPr>
        <w:rPr>
          <w:rFonts w:ascii="Times New Roman" w:hAnsi="Times New Roman"/>
          <w:sz w:val="20"/>
        </w:rPr>
      </w:pPr>
      <w:r w:rsidRPr="0005521F">
        <w:rPr>
          <w:rFonts w:ascii="Times New Roman" w:hAnsi="Times New Roman"/>
          <w:sz w:val="20"/>
          <w:vertAlign w:val="superscript"/>
        </w:rPr>
        <w:t xml:space="preserve">1) </w:t>
      </w:r>
      <w:proofErr w:type="spellStart"/>
      <w:r w:rsidR="00204B82" w:rsidRPr="00204B82">
        <w:rPr>
          <w:rFonts w:ascii="Times New Roman" w:hAnsi="Times New Roman"/>
          <w:sz w:val="20"/>
        </w:rPr>
        <w:t>Sekito</w:t>
      </w:r>
      <w:proofErr w:type="spellEnd"/>
      <w:r w:rsidR="00204B82" w:rsidRPr="00204B82">
        <w:rPr>
          <w:rFonts w:ascii="Times New Roman" w:hAnsi="Times New Roman"/>
          <w:sz w:val="20"/>
        </w:rPr>
        <w:t>, T.</w:t>
      </w:r>
      <w:r w:rsidR="00E37A9A">
        <w:rPr>
          <w:rFonts w:ascii="Times New Roman" w:hAnsi="Times New Roman"/>
          <w:sz w:val="20"/>
        </w:rPr>
        <w:t>,</w:t>
      </w:r>
      <w:r w:rsidR="00204B82" w:rsidRPr="00204B82">
        <w:rPr>
          <w:rFonts w:ascii="Times New Roman" w:hAnsi="Times New Roman"/>
          <w:sz w:val="20"/>
        </w:rPr>
        <w:t xml:space="preserve"> </w:t>
      </w:r>
      <w:r w:rsidR="00204B82" w:rsidRPr="00204B82">
        <w:rPr>
          <w:rFonts w:ascii="Times New Roman" w:hAnsi="Times New Roman"/>
          <w:i/>
          <w:sz w:val="20"/>
        </w:rPr>
        <w:t>et al</w:t>
      </w:r>
      <w:r w:rsidR="00204B82" w:rsidRPr="00204B82">
        <w:rPr>
          <w:rFonts w:ascii="Times New Roman" w:hAnsi="Times New Roman"/>
          <w:sz w:val="20"/>
        </w:rPr>
        <w:t>.</w:t>
      </w:r>
      <w:r w:rsidR="00E37A9A">
        <w:rPr>
          <w:rFonts w:ascii="Times New Roman" w:hAnsi="Times New Roman"/>
          <w:sz w:val="20"/>
        </w:rPr>
        <w:t>,</w:t>
      </w:r>
      <w:r w:rsidR="00204B82" w:rsidRPr="00204B82">
        <w:rPr>
          <w:rFonts w:ascii="Times New Roman" w:hAnsi="Times New Roman"/>
          <w:sz w:val="20"/>
        </w:rPr>
        <w:t xml:space="preserve"> </w:t>
      </w:r>
      <w:proofErr w:type="spellStart"/>
      <w:r w:rsidR="00204B82" w:rsidRPr="00571ED7">
        <w:rPr>
          <w:rFonts w:ascii="Times New Roman" w:hAnsi="Times New Roman"/>
          <w:i/>
          <w:sz w:val="20"/>
        </w:rPr>
        <w:t>Biosci</w:t>
      </w:r>
      <w:proofErr w:type="spellEnd"/>
      <w:r w:rsidR="00204B82" w:rsidRPr="00571ED7">
        <w:rPr>
          <w:rFonts w:ascii="Times New Roman" w:hAnsi="Times New Roman"/>
          <w:i/>
          <w:sz w:val="20"/>
        </w:rPr>
        <w:t xml:space="preserve">. </w:t>
      </w:r>
      <w:proofErr w:type="spellStart"/>
      <w:r w:rsidR="00204B82" w:rsidRPr="00571ED7">
        <w:rPr>
          <w:rFonts w:ascii="Times New Roman" w:hAnsi="Times New Roman"/>
          <w:i/>
          <w:sz w:val="20"/>
        </w:rPr>
        <w:t>Biotechnol</w:t>
      </w:r>
      <w:proofErr w:type="spellEnd"/>
      <w:r w:rsidR="00204B82" w:rsidRPr="00571ED7">
        <w:rPr>
          <w:rFonts w:ascii="Times New Roman" w:hAnsi="Times New Roman"/>
          <w:i/>
          <w:sz w:val="20"/>
        </w:rPr>
        <w:t xml:space="preserve">. </w:t>
      </w:r>
      <w:proofErr w:type="spellStart"/>
      <w:r w:rsidR="00204B82" w:rsidRPr="00571ED7">
        <w:rPr>
          <w:rFonts w:ascii="Times New Roman" w:hAnsi="Times New Roman"/>
          <w:i/>
          <w:sz w:val="20"/>
        </w:rPr>
        <w:t>Biochem</w:t>
      </w:r>
      <w:proofErr w:type="spellEnd"/>
      <w:r w:rsidR="00204B82" w:rsidRPr="00571ED7">
        <w:rPr>
          <w:rFonts w:ascii="Times New Roman" w:hAnsi="Times New Roman"/>
          <w:i/>
          <w:sz w:val="20"/>
        </w:rPr>
        <w:t>.</w:t>
      </w:r>
      <w:r w:rsidR="00204B82" w:rsidRPr="00204B82">
        <w:rPr>
          <w:rFonts w:ascii="Times New Roman" w:hAnsi="Times New Roman"/>
          <w:sz w:val="20"/>
        </w:rPr>
        <w:t xml:space="preserve"> </w:t>
      </w:r>
      <w:r w:rsidR="00204B82" w:rsidRPr="00571ED7">
        <w:rPr>
          <w:rFonts w:ascii="Times New Roman" w:hAnsi="Times New Roman"/>
          <w:b/>
          <w:sz w:val="20"/>
        </w:rPr>
        <w:t>78</w:t>
      </w:r>
      <w:r w:rsidR="00204B82" w:rsidRPr="00204B82">
        <w:rPr>
          <w:rFonts w:ascii="Times New Roman" w:hAnsi="Times New Roman"/>
          <w:sz w:val="20"/>
        </w:rPr>
        <w:t>, 969-975 (2014)</w:t>
      </w:r>
    </w:p>
    <w:p w14:paraId="10627BB9" w14:textId="77777777" w:rsidR="00204B82" w:rsidRPr="00204B82" w:rsidRDefault="000B68E3" w:rsidP="0095633D">
      <w:pPr>
        <w:rPr>
          <w:rFonts w:ascii="Times New Roman" w:hAnsi="Times New Roman"/>
          <w:sz w:val="20"/>
        </w:rPr>
      </w:pPr>
      <w:r w:rsidRPr="0005521F">
        <w:rPr>
          <w:rFonts w:ascii="Times New Roman" w:hAnsi="Times New Roman"/>
          <w:sz w:val="20"/>
          <w:vertAlign w:val="superscript"/>
        </w:rPr>
        <w:t>2)</w:t>
      </w:r>
      <w:r w:rsidR="00204B82" w:rsidRPr="0005521F">
        <w:rPr>
          <w:rFonts w:ascii="Times New Roman" w:hAnsi="Times New Roman"/>
          <w:sz w:val="20"/>
          <w:vertAlign w:val="superscript"/>
        </w:rPr>
        <w:t xml:space="preserve"> </w:t>
      </w:r>
      <w:proofErr w:type="spellStart"/>
      <w:r w:rsidR="00204B82" w:rsidRPr="00204B82">
        <w:rPr>
          <w:rFonts w:ascii="Times New Roman" w:hAnsi="Times New Roman"/>
          <w:sz w:val="20"/>
        </w:rPr>
        <w:t>Sekito</w:t>
      </w:r>
      <w:proofErr w:type="spellEnd"/>
      <w:r w:rsidR="00204B82" w:rsidRPr="00204B82">
        <w:rPr>
          <w:rFonts w:ascii="Times New Roman" w:hAnsi="Times New Roman"/>
          <w:sz w:val="20"/>
        </w:rPr>
        <w:t>, T.</w:t>
      </w:r>
      <w:r w:rsidR="00E37A9A">
        <w:rPr>
          <w:rFonts w:ascii="Times New Roman" w:hAnsi="Times New Roman"/>
          <w:sz w:val="20"/>
        </w:rPr>
        <w:t>,</w:t>
      </w:r>
      <w:r w:rsidR="00204B82" w:rsidRPr="00204B82">
        <w:rPr>
          <w:rFonts w:ascii="Times New Roman" w:hAnsi="Times New Roman"/>
          <w:sz w:val="20"/>
        </w:rPr>
        <w:t xml:space="preserve"> </w:t>
      </w:r>
      <w:r w:rsidR="00204B82" w:rsidRPr="00204B82">
        <w:rPr>
          <w:rFonts w:ascii="Times New Roman" w:hAnsi="Times New Roman"/>
          <w:i/>
          <w:sz w:val="20"/>
        </w:rPr>
        <w:t>et al</w:t>
      </w:r>
      <w:r w:rsidR="00204B82" w:rsidRPr="00204B82">
        <w:rPr>
          <w:rFonts w:ascii="Times New Roman" w:hAnsi="Times New Roman"/>
          <w:sz w:val="20"/>
        </w:rPr>
        <w:t>.</w:t>
      </w:r>
      <w:r w:rsidR="00E37A9A">
        <w:rPr>
          <w:rFonts w:ascii="Times New Roman" w:hAnsi="Times New Roman"/>
          <w:sz w:val="20"/>
        </w:rPr>
        <w:t>,</w:t>
      </w:r>
      <w:r w:rsidR="00204B82" w:rsidRPr="00204B82">
        <w:rPr>
          <w:rFonts w:ascii="Times New Roman" w:hAnsi="Times New Roman"/>
          <w:sz w:val="20"/>
        </w:rPr>
        <w:t xml:space="preserve"> </w:t>
      </w:r>
      <w:proofErr w:type="spellStart"/>
      <w:r w:rsidR="00204B82" w:rsidRPr="00571ED7">
        <w:rPr>
          <w:rFonts w:ascii="Times New Roman" w:hAnsi="Times New Roman"/>
          <w:i/>
          <w:sz w:val="20"/>
        </w:rPr>
        <w:t>Biosci</w:t>
      </w:r>
      <w:proofErr w:type="spellEnd"/>
      <w:r w:rsidR="00204B82" w:rsidRPr="00571ED7">
        <w:rPr>
          <w:rFonts w:ascii="Times New Roman" w:hAnsi="Times New Roman"/>
          <w:i/>
          <w:sz w:val="20"/>
        </w:rPr>
        <w:t xml:space="preserve">. </w:t>
      </w:r>
      <w:proofErr w:type="spellStart"/>
      <w:r w:rsidR="00204B82" w:rsidRPr="00571ED7">
        <w:rPr>
          <w:rFonts w:ascii="Times New Roman" w:hAnsi="Times New Roman"/>
          <w:i/>
          <w:sz w:val="20"/>
        </w:rPr>
        <w:t>Biotechnol</w:t>
      </w:r>
      <w:proofErr w:type="spellEnd"/>
      <w:r w:rsidR="00204B82" w:rsidRPr="00571ED7">
        <w:rPr>
          <w:rFonts w:ascii="Times New Roman" w:hAnsi="Times New Roman"/>
          <w:i/>
          <w:sz w:val="20"/>
        </w:rPr>
        <w:t xml:space="preserve">. </w:t>
      </w:r>
      <w:proofErr w:type="spellStart"/>
      <w:r w:rsidR="00204B82" w:rsidRPr="00571ED7">
        <w:rPr>
          <w:rFonts w:ascii="Times New Roman" w:hAnsi="Times New Roman"/>
          <w:i/>
          <w:sz w:val="20"/>
        </w:rPr>
        <w:t>Biochem</w:t>
      </w:r>
      <w:proofErr w:type="spellEnd"/>
      <w:r w:rsidR="00204B82" w:rsidRPr="00204B82">
        <w:rPr>
          <w:rFonts w:ascii="Times New Roman" w:hAnsi="Times New Roman"/>
          <w:sz w:val="20"/>
        </w:rPr>
        <w:t xml:space="preserve">. </w:t>
      </w:r>
      <w:r w:rsidR="00204B82" w:rsidRPr="00571ED7">
        <w:rPr>
          <w:rFonts w:ascii="Times New Roman" w:hAnsi="Times New Roman"/>
          <w:b/>
          <w:sz w:val="20"/>
        </w:rPr>
        <w:t>78</w:t>
      </w:r>
      <w:r w:rsidR="00204B82" w:rsidRPr="00204B82">
        <w:rPr>
          <w:rFonts w:ascii="Times New Roman" w:hAnsi="Times New Roman"/>
          <w:sz w:val="20"/>
        </w:rPr>
        <w:t>, 1199-1202 (2014)</w:t>
      </w:r>
    </w:p>
    <w:p w14:paraId="2D312FD7" w14:textId="77777777" w:rsidR="00204B82" w:rsidRPr="00204B82" w:rsidRDefault="000B68E3" w:rsidP="0095633D">
      <w:pPr>
        <w:rPr>
          <w:rFonts w:ascii="Times New Roman" w:hAnsi="Times New Roman"/>
          <w:sz w:val="20"/>
        </w:rPr>
      </w:pPr>
      <w:r w:rsidRPr="0005521F">
        <w:rPr>
          <w:rFonts w:ascii="Times New Roman" w:hAnsi="Times New Roman"/>
          <w:sz w:val="20"/>
          <w:vertAlign w:val="superscript"/>
        </w:rPr>
        <w:t>3)</w:t>
      </w:r>
      <w:r w:rsidR="00204B82" w:rsidRPr="0005521F">
        <w:rPr>
          <w:rFonts w:ascii="Times New Roman" w:hAnsi="Times New Roman"/>
          <w:sz w:val="20"/>
          <w:vertAlign w:val="superscript"/>
        </w:rPr>
        <w:t xml:space="preserve"> </w:t>
      </w:r>
      <w:proofErr w:type="spellStart"/>
      <w:r w:rsidR="00204B82" w:rsidRPr="00204B82">
        <w:rPr>
          <w:rFonts w:ascii="Times New Roman" w:hAnsi="Times New Roman"/>
          <w:sz w:val="20"/>
        </w:rPr>
        <w:t>Manabe</w:t>
      </w:r>
      <w:proofErr w:type="spellEnd"/>
      <w:r w:rsidR="00204B82" w:rsidRPr="00204B82">
        <w:rPr>
          <w:rFonts w:ascii="Times New Roman" w:hAnsi="Times New Roman"/>
          <w:sz w:val="20"/>
        </w:rPr>
        <w:t xml:space="preserve">, K., </w:t>
      </w:r>
      <w:r w:rsidR="00E37A9A" w:rsidRPr="00E37A9A">
        <w:rPr>
          <w:rFonts w:ascii="Times New Roman" w:hAnsi="Times New Roman"/>
          <w:i/>
          <w:sz w:val="20"/>
        </w:rPr>
        <w:t>et al</w:t>
      </w:r>
      <w:r w:rsidR="00E37A9A">
        <w:rPr>
          <w:rFonts w:ascii="Times New Roman" w:hAnsi="Times New Roman"/>
          <w:sz w:val="20"/>
        </w:rPr>
        <w:t xml:space="preserve">., </w:t>
      </w:r>
      <w:proofErr w:type="spellStart"/>
      <w:r w:rsidR="00204B82" w:rsidRPr="00571ED7">
        <w:rPr>
          <w:rFonts w:ascii="Times New Roman" w:hAnsi="Times New Roman"/>
          <w:i/>
          <w:sz w:val="20"/>
        </w:rPr>
        <w:t>Biosci</w:t>
      </w:r>
      <w:proofErr w:type="spellEnd"/>
      <w:r w:rsidR="00204B82" w:rsidRPr="00571ED7">
        <w:rPr>
          <w:rFonts w:ascii="Times New Roman" w:hAnsi="Times New Roman"/>
          <w:i/>
          <w:sz w:val="20"/>
        </w:rPr>
        <w:t xml:space="preserve">. </w:t>
      </w:r>
      <w:proofErr w:type="spellStart"/>
      <w:r w:rsidR="00204B82" w:rsidRPr="00571ED7">
        <w:rPr>
          <w:rFonts w:ascii="Times New Roman" w:hAnsi="Times New Roman"/>
          <w:i/>
          <w:sz w:val="20"/>
        </w:rPr>
        <w:t>Biotechnol</w:t>
      </w:r>
      <w:proofErr w:type="spellEnd"/>
      <w:r w:rsidR="00204B82" w:rsidRPr="00571ED7">
        <w:rPr>
          <w:rFonts w:ascii="Times New Roman" w:hAnsi="Times New Roman"/>
          <w:i/>
          <w:sz w:val="20"/>
        </w:rPr>
        <w:t xml:space="preserve">. </w:t>
      </w:r>
      <w:proofErr w:type="spellStart"/>
      <w:r w:rsidR="00204B82" w:rsidRPr="00571ED7">
        <w:rPr>
          <w:rFonts w:ascii="Times New Roman" w:hAnsi="Times New Roman"/>
          <w:i/>
          <w:sz w:val="20"/>
        </w:rPr>
        <w:t>Biochem</w:t>
      </w:r>
      <w:proofErr w:type="spellEnd"/>
      <w:r w:rsidR="00204B82" w:rsidRPr="00571ED7">
        <w:rPr>
          <w:rFonts w:ascii="Times New Roman" w:hAnsi="Times New Roman"/>
          <w:i/>
          <w:sz w:val="20"/>
        </w:rPr>
        <w:t>.</w:t>
      </w:r>
      <w:r w:rsidR="00204B82" w:rsidRPr="00204B82">
        <w:rPr>
          <w:rFonts w:ascii="Times New Roman" w:hAnsi="Times New Roman"/>
          <w:sz w:val="20"/>
        </w:rPr>
        <w:t xml:space="preserve"> </w:t>
      </w:r>
      <w:r w:rsidR="00204B82" w:rsidRPr="00571ED7">
        <w:rPr>
          <w:rFonts w:ascii="Times New Roman" w:hAnsi="Times New Roman"/>
          <w:b/>
          <w:sz w:val="20"/>
        </w:rPr>
        <w:t>80</w:t>
      </w:r>
      <w:r w:rsidR="00204B82" w:rsidRPr="00204B82">
        <w:rPr>
          <w:rFonts w:ascii="Times New Roman" w:hAnsi="Times New Roman"/>
          <w:sz w:val="20"/>
        </w:rPr>
        <w:t>, 1125-1130 (2016)</w:t>
      </w:r>
    </w:p>
    <w:p w14:paraId="53051775" w14:textId="0B14C623" w:rsidR="00204B82" w:rsidRDefault="00204B82" w:rsidP="003E6434">
      <w:pPr>
        <w:rPr>
          <w:rFonts w:ascii="Times New Roman" w:hAnsi="Times New Roman"/>
          <w:sz w:val="20"/>
        </w:rPr>
      </w:pPr>
      <w:r w:rsidRPr="0005521F">
        <w:rPr>
          <w:rFonts w:ascii="Times New Roman" w:hAnsi="Times New Roman"/>
          <w:sz w:val="20"/>
          <w:vertAlign w:val="superscript"/>
        </w:rPr>
        <w:t xml:space="preserve">4) </w:t>
      </w:r>
      <w:r w:rsidRPr="00204B82">
        <w:rPr>
          <w:rFonts w:ascii="Times New Roman" w:hAnsi="Times New Roman"/>
          <w:sz w:val="20"/>
        </w:rPr>
        <w:t>Tone, J.</w:t>
      </w:r>
      <w:r w:rsidRPr="00204B82">
        <w:rPr>
          <w:rFonts w:ascii="Times New Roman" w:hAnsi="Times New Roman"/>
          <w:i/>
          <w:sz w:val="20"/>
        </w:rPr>
        <w:t xml:space="preserve"> et al</w:t>
      </w:r>
      <w:r w:rsidRPr="00204B82">
        <w:rPr>
          <w:rFonts w:ascii="Times New Roman" w:hAnsi="Times New Roman"/>
          <w:sz w:val="20"/>
        </w:rPr>
        <w:t xml:space="preserve">. </w:t>
      </w:r>
      <w:proofErr w:type="spellStart"/>
      <w:r w:rsidRPr="00571ED7">
        <w:rPr>
          <w:rFonts w:ascii="Times New Roman" w:hAnsi="Times New Roman"/>
          <w:i/>
          <w:sz w:val="20"/>
        </w:rPr>
        <w:t>Biosci</w:t>
      </w:r>
      <w:proofErr w:type="spellEnd"/>
      <w:r w:rsidRPr="00571ED7">
        <w:rPr>
          <w:rFonts w:ascii="Times New Roman" w:hAnsi="Times New Roman"/>
          <w:i/>
          <w:sz w:val="20"/>
        </w:rPr>
        <w:t xml:space="preserve">. </w:t>
      </w:r>
      <w:proofErr w:type="spellStart"/>
      <w:r w:rsidRPr="00571ED7">
        <w:rPr>
          <w:rFonts w:ascii="Times New Roman" w:hAnsi="Times New Roman"/>
          <w:i/>
          <w:sz w:val="20"/>
        </w:rPr>
        <w:t>Biotechnol</w:t>
      </w:r>
      <w:proofErr w:type="spellEnd"/>
      <w:r w:rsidRPr="00571ED7">
        <w:rPr>
          <w:rFonts w:ascii="Times New Roman" w:hAnsi="Times New Roman"/>
          <w:i/>
          <w:sz w:val="20"/>
        </w:rPr>
        <w:t xml:space="preserve">. </w:t>
      </w:r>
      <w:proofErr w:type="spellStart"/>
      <w:r w:rsidRPr="00571ED7">
        <w:rPr>
          <w:rFonts w:ascii="Times New Roman" w:hAnsi="Times New Roman"/>
          <w:i/>
          <w:sz w:val="20"/>
        </w:rPr>
        <w:t>Biochem</w:t>
      </w:r>
      <w:proofErr w:type="spellEnd"/>
      <w:r w:rsidRPr="00204B82">
        <w:rPr>
          <w:rFonts w:ascii="Times New Roman" w:hAnsi="Times New Roman"/>
          <w:sz w:val="20"/>
        </w:rPr>
        <w:t xml:space="preserve">. </w:t>
      </w:r>
      <w:r w:rsidRPr="00571ED7">
        <w:rPr>
          <w:rFonts w:ascii="Times New Roman" w:hAnsi="Times New Roman"/>
          <w:b/>
          <w:sz w:val="20"/>
        </w:rPr>
        <w:t>79</w:t>
      </w:r>
      <w:r w:rsidRPr="00204B82">
        <w:rPr>
          <w:rFonts w:ascii="Times New Roman" w:hAnsi="Times New Roman"/>
          <w:sz w:val="20"/>
        </w:rPr>
        <w:t>, 782-789 (2015)</w:t>
      </w:r>
    </w:p>
    <w:p w14:paraId="0561C0DE" w14:textId="77777777" w:rsidR="003E6434" w:rsidRDefault="003E6434">
      <w:pPr>
        <w:widowControl/>
        <w:jc w:val="left"/>
      </w:pPr>
      <w:r>
        <w:br w:type="page"/>
      </w:r>
    </w:p>
    <w:p w14:paraId="1230C491" w14:textId="77777777" w:rsidR="003A3B31" w:rsidRDefault="003A3B31" w:rsidP="00204B82">
      <w:bookmarkStart w:id="1" w:name="_GoBack"/>
      <w:bookmarkEnd w:id="1"/>
    </w:p>
    <w:p w14:paraId="73F19FD3" w14:textId="582DF650" w:rsidR="003A3B31" w:rsidRDefault="00DB0DB7" w:rsidP="003A3B31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  <w:color w:val="000000"/>
          <w:szCs w:val="21"/>
        </w:rPr>
        <w:t>Supplementary</w:t>
      </w:r>
      <w:r>
        <w:rPr>
          <w:rFonts w:ascii="Times New Roman" w:hAnsi="Times New Roman"/>
          <w:color w:val="000000"/>
          <w:szCs w:val="21"/>
        </w:rPr>
        <w:t xml:space="preserve"> </w:t>
      </w:r>
      <w:r w:rsidRPr="001D6055">
        <w:rPr>
          <w:rFonts w:ascii="Times New Roman" w:hAnsi="Times New Roman"/>
          <w:color w:val="000000"/>
          <w:szCs w:val="21"/>
        </w:rPr>
        <w:t xml:space="preserve">Table </w:t>
      </w:r>
      <w:r>
        <w:rPr>
          <w:rFonts w:ascii="Times New Roman" w:hAnsi="Times New Roman"/>
          <w:color w:val="000000"/>
          <w:szCs w:val="21"/>
        </w:rPr>
        <w:t>S</w:t>
      </w:r>
      <w:r w:rsidR="008858A5">
        <w:rPr>
          <w:rFonts w:ascii="Times New Roman" w:hAnsi="Times New Roman"/>
        </w:rPr>
        <w:t>2.</w:t>
      </w:r>
      <w:r w:rsidR="003A3B31" w:rsidRPr="00467953">
        <w:rPr>
          <w:rFonts w:ascii="Times New Roman" w:hAnsi="Times New Roman"/>
        </w:rPr>
        <w:t xml:space="preserve"> Primers used in this study</w:t>
      </w:r>
    </w:p>
    <w:tbl>
      <w:tblPr>
        <w:tblStyle w:val="a7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5A0" w:firstRow="1" w:lastRow="0" w:firstColumn="1" w:lastColumn="1" w:noHBand="0" w:noVBand="1"/>
      </w:tblPr>
      <w:tblGrid>
        <w:gridCol w:w="988"/>
        <w:gridCol w:w="7512"/>
      </w:tblGrid>
      <w:tr w:rsidR="003B5186" w:rsidRPr="003B5186" w14:paraId="747E07F2" w14:textId="77777777" w:rsidTr="00AC40C7">
        <w:trPr>
          <w:trHeight w:val="213"/>
        </w:trPr>
        <w:tc>
          <w:tcPr>
            <w:tcW w:w="988" w:type="dxa"/>
            <w:tcBorders>
              <w:top w:val="double" w:sz="4" w:space="0" w:color="auto"/>
              <w:bottom w:val="single" w:sz="4" w:space="0" w:color="auto"/>
            </w:tcBorders>
          </w:tcPr>
          <w:p w14:paraId="178D67DA" w14:textId="77777777" w:rsidR="003B5186" w:rsidRPr="003B5186" w:rsidRDefault="003B5186" w:rsidP="004423B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 w:hint="eastAsia"/>
                <w:sz w:val="22"/>
                <w:szCs w:val="22"/>
              </w:rPr>
              <w:t>Primer</w:t>
            </w:r>
          </w:p>
        </w:tc>
        <w:tc>
          <w:tcPr>
            <w:tcW w:w="7512" w:type="dxa"/>
            <w:tcBorders>
              <w:top w:val="double" w:sz="4" w:space="0" w:color="auto"/>
              <w:bottom w:val="single" w:sz="4" w:space="0" w:color="auto"/>
            </w:tcBorders>
          </w:tcPr>
          <w:p w14:paraId="26D5D5F6" w14:textId="77777777" w:rsidR="003B5186" w:rsidRPr="003B5186" w:rsidRDefault="003B5186" w:rsidP="002C6455">
            <w:pPr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/>
                <w:sz w:val="22"/>
                <w:szCs w:val="22"/>
              </w:rPr>
              <w:t>S</w:t>
            </w:r>
            <w:r w:rsidRPr="003B5186">
              <w:rPr>
                <w:rFonts w:ascii="Times New Roman" w:hAnsi="Times New Roman" w:hint="eastAsia"/>
                <w:sz w:val="22"/>
                <w:szCs w:val="22"/>
              </w:rPr>
              <w:t>equence</w:t>
            </w:r>
          </w:p>
        </w:tc>
      </w:tr>
      <w:tr w:rsidR="003B5186" w:rsidRPr="003B5186" w14:paraId="438F0081" w14:textId="77777777" w:rsidTr="007A50FF">
        <w:trPr>
          <w:trHeight w:val="407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2203B6FE" w14:textId="77777777" w:rsidR="003B5186" w:rsidRPr="003B5186" w:rsidRDefault="003B5186" w:rsidP="004423B3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3B5186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vAlign w:val="center"/>
          </w:tcPr>
          <w:p w14:paraId="038FED4B" w14:textId="77777777" w:rsidR="003B5186" w:rsidRPr="00AC40C7" w:rsidRDefault="003B5186" w:rsidP="007A50F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AC40C7">
              <w:rPr>
                <w:rFonts w:ascii="Times New Roman" w:hAnsi="Times New Roman"/>
                <w:sz w:val="22"/>
                <w:szCs w:val="22"/>
              </w:rPr>
              <w:t>5’-GTATGGGAATACTATAGATCTAAG-3’</w:t>
            </w:r>
          </w:p>
        </w:tc>
      </w:tr>
      <w:tr w:rsidR="003B5186" w:rsidRPr="003B5186" w14:paraId="01616B47" w14:textId="77777777" w:rsidTr="007A50FF">
        <w:trPr>
          <w:trHeight w:val="407"/>
        </w:trPr>
        <w:tc>
          <w:tcPr>
            <w:tcW w:w="988" w:type="dxa"/>
            <w:vAlign w:val="center"/>
          </w:tcPr>
          <w:p w14:paraId="60133FC9" w14:textId="77777777" w:rsidR="003B5186" w:rsidRPr="003B5186" w:rsidRDefault="003B5186" w:rsidP="004423B3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/>
                <w:sz w:val="22"/>
                <w:szCs w:val="22"/>
              </w:rPr>
              <w:t>2R</w:t>
            </w:r>
          </w:p>
        </w:tc>
        <w:tc>
          <w:tcPr>
            <w:tcW w:w="7512" w:type="dxa"/>
            <w:vAlign w:val="center"/>
          </w:tcPr>
          <w:p w14:paraId="5D82E393" w14:textId="77777777" w:rsidR="003B5186" w:rsidRPr="00AC40C7" w:rsidRDefault="003B5186" w:rsidP="007A50F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AC40C7">
              <w:rPr>
                <w:rFonts w:ascii="Times New Roman" w:hAnsi="Times New Roman"/>
                <w:sz w:val="22"/>
                <w:szCs w:val="22"/>
              </w:rPr>
              <w:t>5’-CAAGCTCTTGAAACCTCGAGC-3’</w:t>
            </w:r>
          </w:p>
        </w:tc>
      </w:tr>
      <w:tr w:rsidR="003B5186" w:rsidRPr="003B5186" w14:paraId="52D603D0" w14:textId="77777777" w:rsidTr="007A50FF">
        <w:trPr>
          <w:trHeight w:val="407"/>
        </w:trPr>
        <w:tc>
          <w:tcPr>
            <w:tcW w:w="988" w:type="dxa"/>
            <w:vAlign w:val="center"/>
          </w:tcPr>
          <w:p w14:paraId="115D335A" w14:textId="77777777" w:rsidR="003B5186" w:rsidRPr="003B5186" w:rsidRDefault="003B5186" w:rsidP="004423B3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/>
                <w:sz w:val="22"/>
                <w:szCs w:val="22"/>
              </w:rPr>
              <w:t>3F</w:t>
            </w:r>
          </w:p>
        </w:tc>
        <w:tc>
          <w:tcPr>
            <w:tcW w:w="7512" w:type="dxa"/>
            <w:vAlign w:val="center"/>
          </w:tcPr>
          <w:p w14:paraId="3F87ABC9" w14:textId="77777777" w:rsidR="003B5186" w:rsidRPr="00AC40C7" w:rsidRDefault="003B5186" w:rsidP="007A50F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AC40C7">
              <w:rPr>
                <w:rFonts w:ascii="Times New Roman" w:hAnsi="Times New Roman"/>
                <w:sz w:val="22"/>
                <w:szCs w:val="22"/>
              </w:rPr>
              <w:t>5’-CTGGTGAAACGCAAACAGGATCCTAGTTTTCCCTACGGAG-3’</w:t>
            </w:r>
          </w:p>
        </w:tc>
      </w:tr>
      <w:tr w:rsidR="003B5186" w:rsidRPr="003B5186" w14:paraId="47F28FC9" w14:textId="77777777" w:rsidTr="007A50FF">
        <w:trPr>
          <w:trHeight w:val="407"/>
        </w:trPr>
        <w:tc>
          <w:tcPr>
            <w:tcW w:w="988" w:type="dxa"/>
            <w:vAlign w:val="center"/>
          </w:tcPr>
          <w:p w14:paraId="775D3726" w14:textId="77777777" w:rsidR="003B5186" w:rsidRPr="003B5186" w:rsidRDefault="003B5186" w:rsidP="004423B3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/>
                <w:sz w:val="22"/>
                <w:szCs w:val="22"/>
              </w:rPr>
              <w:t>4R</w:t>
            </w:r>
          </w:p>
        </w:tc>
        <w:tc>
          <w:tcPr>
            <w:tcW w:w="7512" w:type="dxa"/>
            <w:vAlign w:val="center"/>
          </w:tcPr>
          <w:p w14:paraId="4E199EEC" w14:textId="77777777" w:rsidR="003B5186" w:rsidRPr="00AC40C7" w:rsidRDefault="003B5186" w:rsidP="007A50F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AC40C7">
              <w:rPr>
                <w:rFonts w:ascii="Times New Roman" w:hAnsi="Times New Roman"/>
                <w:sz w:val="22"/>
                <w:szCs w:val="22"/>
              </w:rPr>
              <w:t>5’-CTCCGTAGGGAAAACTAGGATCCTGTTTGCGTTTCACCAG-3’</w:t>
            </w:r>
          </w:p>
        </w:tc>
      </w:tr>
      <w:tr w:rsidR="003B5186" w:rsidRPr="003B5186" w14:paraId="2E54822A" w14:textId="77777777" w:rsidTr="007A50FF">
        <w:trPr>
          <w:trHeight w:val="407"/>
        </w:trPr>
        <w:tc>
          <w:tcPr>
            <w:tcW w:w="988" w:type="dxa"/>
            <w:vAlign w:val="center"/>
          </w:tcPr>
          <w:p w14:paraId="3F82F9DF" w14:textId="77777777" w:rsidR="003B5186" w:rsidRPr="003B5186" w:rsidRDefault="003B5186" w:rsidP="004423B3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/>
                <w:sz w:val="22"/>
                <w:szCs w:val="22"/>
              </w:rPr>
              <w:t>5F</w:t>
            </w:r>
          </w:p>
        </w:tc>
        <w:tc>
          <w:tcPr>
            <w:tcW w:w="7512" w:type="dxa"/>
            <w:vAlign w:val="center"/>
          </w:tcPr>
          <w:p w14:paraId="1EB8B06A" w14:textId="77777777" w:rsidR="003B5186" w:rsidRPr="00AC40C7" w:rsidRDefault="003B5186" w:rsidP="007A50F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AC40C7">
              <w:rPr>
                <w:rFonts w:ascii="Times New Roman" w:hAnsi="Times New Roman"/>
                <w:sz w:val="22"/>
                <w:szCs w:val="22"/>
              </w:rPr>
              <w:t>5’-GGTAGATCTATGTCGTGCTCAAACGGCATC-3’</w:t>
            </w:r>
          </w:p>
        </w:tc>
      </w:tr>
      <w:tr w:rsidR="003B5186" w:rsidRPr="003B5186" w14:paraId="5D00BF54" w14:textId="77777777" w:rsidTr="007A50FF">
        <w:trPr>
          <w:trHeight w:val="407"/>
        </w:trPr>
        <w:tc>
          <w:tcPr>
            <w:tcW w:w="988" w:type="dxa"/>
            <w:vAlign w:val="center"/>
          </w:tcPr>
          <w:p w14:paraId="7B124CD0" w14:textId="77777777" w:rsidR="003B5186" w:rsidRPr="003B5186" w:rsidRDefault="003B5186" w:rsidP="004423B3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/>
                <w:sz w:val="22"/>
                <w:szCs w:val="22"/>
              </w:rPr>
              <w:t>6R</w:t>
            </w:r>
          </w:p>
        </w:tc>
        <w:tc>
          <w:tcPr>
            <w:tcW w:w="7512" w:type="dxa"/>
            <w:vAlign w:val="center"/>
          </w:tcPr>
          <w:p w14:paraId="0819B350" w14:textId="77777777" w:rsidR="003B5186" w:rsidRPr="00AC40C7" w:rsidRDefault="003B5186" w:rsidP="007A50F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AC40C7">
              <w:rPr>
                <w:rFonts w:ascii="Times New Roman" w:hAnsi="Times New Roman"/>
                <w:sz w:val="22"/>
                <w:szCs w:val="22"/>
              </w:rPr>
              <w:t>5’-CAAGCTCTTGAAACCTCGAGC-3’</w:t>
            </w:r>
          </w:p>
        </w:tc>
      </w:tr>
      <w:tr w:rsidR="003B5186" w:rsidRPr="003B5186" w14:paraId="4C533662" w14:textId="77777777" w:rsidTr="007A50FF">
        <w:trPr>
          <w:trHeight w:val="407"/>
        </w:trPr>
        <w:tc>
          <w:tcPr>
            <w:tcW w:w="988" w:type="dxa"/>
            <w:vAlign w:val="center"/>
          </w:tcPr>
          <w:p w14:paraId="00B8ED5C" w14:textId="77777777" w:rsidR="003B5186" w:rsidRPr="003B5186" w:rsidRDefault="003B5186" w:rsidP="004423B3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Pr="003B5186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7512" w:type="dxa"/>
            <w:vAlign w:val="center"/>
          </w:tcPr>
          <w:p w14:paraId="51768EDB" w14:textId="77777777" w:rsidR="003B5186" w:rsidRPr="003B5186" w:rsidRDefault="003B5186" w:rsidP="007A50F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/>
                <w:sz w:val="22"/>
                <w:szCs w:val="22"/>
              </w:rPr>
              <w:t>5’-CTCTGTTATTTCATTGTTTGCACAAATAATTGAGACTTATCG-3’</w:t>
            </w:r>
          </w:p>
        </w:tc>
      </w:tr>
      <w:tr w:rsidR="003B5186" w:rsidRPr="003B5186" w14:paraId="113A6E0F" w14:textId="77777777" w:rsidTr="007A50FF">
        <w:trPr>
          <w:trHeight w:val="407"/>
        </w:trPr>
        <w:tc>
          <w:tcPr>
            <w:tcW w:w="988" w:type="dxa"/>
            <w:vAlign w:val="center"/>
          </w:tcPr>
          <w:p w14:paraId="2F5A3634" w14:textId="77777777" w:rsidR="003B5186" w:rsidRPr="003B5186" w:rsidRDefault="003B5186" w:rsidP="004423B3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/>
                <w:sz w:val="22"/>
                <w:szCs w:val="22"/>
              </w:rPr>
              <w:t>8R</w:t>
            </w:r>
          </w:p>
        </w:tc>
        <w:tc>
          <w:tcPr>
            <w:tcW w:w="7512" w:type="dxa"/>
            <w:vAlign w:val="center"/>
          </w:tcPr>
          <w:p w14:paraId="32DE323F" w14:textId="77777777" w:rsidR="003B5186" w:rsidRPr="003B5186" w:rsidRDefault="003B5186" w:rsidP="007A50F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/>
                <w:sz w:val="22"/>
                <w:szCs w:val="22"/>
              </w:rPr>
              <w:t>5’-CGATAAGTCTCAATTATTTGTGCAAACAATGAAATAACAGAG-3’</w:t>
            </w:r>
          </w:p>
        </w:tc>
      </w:tr>
      <w:tr w:rsidR="003B5186" w:rsidRPr="003B5186" w14:paraId="1F48F130" w14:textId="77777777" w:rsidTr="007A50FF">
        <w:trPr>
          <w:trHeight w:val="407"/>
        </w:trPr>
        <w:tc>
          <w:tcPr>
            <w:tcW w:w="988" w:type="dxa"/>
            <w:vAlign w:val="center"/>
          </w:tcPr>
          <w:p w14:paraId="099D00C1" w14:textId="77777777" w:rsidR="003B5186" w:rsidRPr="003B5186" w:rsidRDefault="003B5186" w:rsidP="004423B3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/>
                <w:sz w:val="22"/>
                <w:szCs w:val="22"/>
              </w:rPr>
              <w:t>9F</w:t>
            </w:r>
          </w:p>
        </w:tc>
        <w:tc>
          <w:tcPr>
            <w:tcW w:w="7512" w:type="dxa"/>
            <w:vAlign w:val="center"/>
          </w:tcPr>
          <w:p w14:paraId="6732B4A4" w14:textId="77777777" w:rsidR="003B5186" w:rsidRPr="003B5186" w:rsidRDefault="003B5186" w:rsidP="007A50F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/>
                <w:sz w:val="22"/>
                <w:szCs w:val="22"/>
              </w:rPr>
              <w:t>5’-CGTAGGCGCACGTATCGCACAACTAATCAAGAATTAC-3’</w:t>
            </w:r>
          </w:p>
        </w:tc>
      </w:tr>
      <w:tr w:rsidR="003B5186" w:rsidRPr="003B5186" w14:paraId="6BCAC0A9" w14:textId="77777777" w:rsidTr="007A50FF">
        <w:trPr>
          <w:trHeight w:val="407"/>
        </w:trPr>
        <w:tc>
          <w:tcPr>
            <w:tcW w:w="988" w:type="dxa"/>
            <w:tcBorders>
              <w:bottom w:val="double" w:sz="4" w:space="0" w:color="auto"/>
            </w:tcBorders>
            <w:vAlign w:val="center"/>
          </w:tcPr>
          <w:p w14:paraId="4C5990B5" w14:textId="77777777" w:rsidR="003B5186" w:rsidRPr="003B5186" w:rsidRDefault="003B5186" w:rsidP="004423B3">
            <w:pPr>
              <w:spacing w:line="2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 w:hint="eastAsia"/>
                <w:sz w:val="22"/>
                <w:szCs w:val="22"/>
              </w:rPr>
              <w:t>1</w:t>
            </w:r>
            <w:r w:rsidRPr="003B5186">
              <w:rPr>
                <w:rFonts w:ascii="Times New Roman" w:hAnsi="Times New Roman"/>
                <w:sz w:val="22"/>
                <w:szCs w:val="22"/>
              </w:rPr>
              <w:t>0R</w:t>
            </w:r>
          </w:p>
        </w:tc>
        <w:tc>
          <w:tcPr>
            <w:tcW w:w="7512" w:type="dxa"/>
            <w:tcBorders>
              <w:bottom w:val="double" w:sz="4" w:space="0" w:color="auto"/>
            </w:tcBorders>
            <w:vAlign w:val="center"/>
          </w:tcPr>
          <w:p w14:paraId="23115A87" w14:textId="77777777" w:rsidR="003B5186" w:rsidRPr="003B5186" w:rsidRDefault="003B5186" w:rsidP="007A50FF">
            <w:pPr>
              <w:spacing w:line="240" w:lineRule="exact"/>
              <w:rPr>
                <w:rFonts w:ascii="Times New Roman" w:hAnsi="Times New Roman"/>
                <w:sz w:val="22"/>
                <w:szCs w:val="22"/>
              </w:rPr>
            </w:pPr>
            <w:r w:rsidRPr="003B5186">
              <w:rPr>
                <w:rFonts w:ascii="Times New Roman" w:hAnsi="Times New Roman"/>
                <w:sz w:val="22"/>
                <w:szCs w:val="22"/>
              </w:rPr>
              <w:t>5’-GTAATTCTTGATTAGTTGTGCGATACGTGCGCCTACG-3’</w:t>
            </w:r>
          </w:p>
        </w:tc>
      </w:tr>
    </w:tbl>
    <w:p w14:paraId="5C4E0882" w14:textId="77777777" w:rsidR="0020485B" w:rsidRDefault="0020485B"/>
    <w:sectPr w:rsidR="0020485B" w:rsidSect="002B0600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F02B80" w14:textId="77777777" w:rsidR="00A765C4" w:rsidRDefault="00A765C4">
      <w:r>
        <w:separator/>
      </w:r>
    </w:p>
  </w:endnote>
  <w:endnote w:type="continuationSeparator" w:id="0">
    <w:p w14:paraId="4B2C9E13" w14:textId="77777777" w:rsidR="00A765C4" w:rsidRDefault="00A76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Osaka">
    <w:altName w:val="ＭＳ ゴシック"/>
    <w:charset w:val="4E"/>
    <w:family w:val="auto"/>
    <w:pitch w:val="variable"/>
    <w:sig w:usb0="00000000" w:usb1="08070000" w:usb2="00000010" w:usb3="00000000" w:csb0="0002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0B4199" w14:textId="77777777" w:rsidR="002E3151" w:rsidRDefault="003E6434" w:rsidP="000928E3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7E08790" w14:textId="77777777" w:rsidR="002E3151" w:rsidRDefault="00A765C4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BB2065" w14:textId="77777777" w:rsidR="002E3151" w:rsidRDefault="003E6434" w:rsidP="000928E3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4423B3">
      <w:rPr>
        <w:rStyle w:val="a5"/>
        <w:noProof/>
      </w:rPr>
      <w:t>2</w:t>
    </w:r>
    <w:r>
      <w:rPr>
        <w:rStyle w:val="a5"/>
      </w:rPr>
      <w:fldChar w:fldCharType="end"/>
    </w:r>
  </w:p>
  <w:p w14:paraId="3BD680CF" w14:textId="77777777" w:rsidR="002E3151" w:rsidRDefault="00A765C4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D183A8" w14:textId="77777777" w:rsidR="00A765C4" w:rsidRDefault="00A765C4">
      <w:r>
        <w:separator/>
      </w:r>
    </w:p>
  </w:footnote>
  <w:footnote w:type="continuationSeparator" w:id="0">
    <w:p w14:paraId="437B584E" w14:textId="77777777" w:rsidR="00A765C4" w:rsidRDefault="00A76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7"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33D"/>
    <w:rsid w:val="000004BA"/>
    <w:rsid w:val="0000218A"/>
    <w:rsid w:val="00002896"/>
    <w:rsid w:val="00002C20"/>
    <w:rsid w:val="00002E48"/>
    <w:rsid w:val="000033AB"/>
    <w:rsid w:val="000041B1"/>
    <w:rsid w:val="000042B8"/>
    <w:rsid w:val="000043F5"/>
    <w:rsid w:val="00004D64"/>
    <w:rsid w:val="00005388"/>
    <w:rsid w:val="00005D00"/>
    <w:rsid w:val="00005F93"/>
    <w:rsid w:val="000068BD"/>
    <w:rsid w:val="00006F4B"/>
    <w:rsid w:val="000100C4"/>
    <w:rsid w:val="00011084"/>
    <w:rsid w:val="000122F1"/>
    <w:rsid w:val="00012F0B"/>
    <w:rsid w:val="0001311F"/>
    <w:rsid w:val="00014011"/>
    <w:rsid w:val="0001420F"/>
    <w:rsid w:val="00014694"/>
    <w:rsid w:val="00014F26"/>
    <w:rsid w:val="000160AA"/>
    <w:rsid w:val="00016333"/>
    <w:rsid w:val="00021BFB"/>
    <w:rsid w:val="000229F0"/>
    <w:rsid w:val="000233BC"/>
    <w:rsid w:val="000235AA"/>
    <w:rsid w:val="00023630"/>
    <w:rsid w:val="00023F1B"/>
    <w:rsid w:val="000241A1"/>
    <w:rsid w:val="00024897"/>
    <w:rsid w:val="000264C5"/>
    <w:rsid w:val="0002663A"/>
    <w:rsid w:val="00027049"/>
    <w:rsid w:val="0002752E"/>
    <w:rsid w:val="00027D38"/>
    <w:rsid w:val="00027D56"/>
    <w:rsid w:val="000304B5"/>
    <w:rsid w:val="000308AB"/>
    <w:rsid w:val="00032623"/>
    <w:rsid w:val="00033686"/>
    <w:rsid w:val="0003380B"/>
    <w:rsid w:val="00033EFC"/>
    <w:rsid w:val="000354E4"/>
    <w:rsid w:val="000358BF"/>
    <w:rsid w:val="00035AB5"/>
    <w:rsid w:val="00035D16"/>
    <w:rsid w:val="00035D9E"/>
    <w:rsid w:val="00036922"/>
    <w:rsid w:val="00036AB7"/>
    <w:rsid w:val="00036B21"/>
    <w:rsid w:val="0003712D"/>
    <w:rsid w:val="000378A2"/>
    <w:rsid w:val="00037F62"/>
    <w:rsid w:val="00041C07"/>
    <w:rsid w:val="00041CFD"/>
    <w:rsid w:val="00042330"/>
    <w:rsid w:val="00042407"/>
    <w:rsid w:val="000424D4"/>
    <w:rsid w:val="00042D52"/>
    <w:rsid w:val="0004377B"/>
    <w:rsid w:val="00043D23"/>
    <w:rsid w:val="0004475A"/>
    <w:rsid w:val="000447B0"/>
    <w:rsid w:val="00045E00"/>
    <w:rsid w:val="00045F17"/>
    <w:rsid w:val="00046117"/>
    <w:rsid w:val="00046715"/>
    <w:rsid w:val="00046E48"/>
    <w:rsid w:val="00047738"/>
    <w:rsid w:val="00051731"/>
    <w:rsid w:val="000526FE"/>
    <w:rsid w:val="00052DA7"/>
    <w:rsid w:val="0005369A"/>
    <w:rsid w:val="00053FC2"/>
    <w:rsid w:val="00054DDB"/>
    <w:rsid w:val="0005521F"/>
    <w:rsid w:val="000552D6"/>
    <w:rsid w:val="0005536E"/>
    <w:rsid w:val="0005609B"/>
    <w:rsid w:val="00056190"/>
    <w:rsid w:val="00056283"/>
    <w:rsid w:val="00056520"/>
    <w:rsid w:val="000569E8"/>
    <w:rsid w:val="00056E84"/>
    <w:rsid w:val="00060BA9"/>
    <w:rsid w:val="00060BAE"/>
    <w:rsid w:val="0006176A"/>
    <w:rsid w:val="00061A45"/>
    <w:rsid w:val="00062400"/>
    <w:rsid w:val="00062E8D"/>
    <w:rsid w:val="00063220"/>
    <w:rsid w:val="00063D0E"/>
    <w:rsid w:val="00064460"/>
    <w:rsid w:val="000650A4"/>
    <w:rsid w:val="00065263"/>
    <w:rsid w:val="000656A4"/>
    <w:rsid w:val="00065A91"/>
    <w:rsid w:val="0006671C"/>
    <w:rsid w:val="000670CB"/>
    <w:rsid w:val="00067161"/>
    <w:rsid w:val="0006732C"/>
    <w:rsid w:val="00067671"/>
    <w:rsid w:val="0007175A"/>
    <w:rsid w:val="00073556"/>
    <w:rsid w:val="0007480F"/>
    <w:rsid w:val="00075A24"/>
    <w:rsid w:val="0007639D"/>
    <w:rsid w:val="000765AA"/>
    <w:rsid w:val="00076768"/>
    <w:rsid w:val="00083237"/>
    <w:rsid w:val="00083435"/>
    <w:rsid w:val="00084062"/>
    <w:rsid w:val="00085304"/>
    <w:rsid w:val="00086098"/>
    <w:rsid w:val="00086AD9"/>
    <w:rsid w:val="00086FE5"/>
    <w:rsid w:val="000875D7"/>
    <w:rsid w:val="00087E7E"/>
    <w:rsid w:val="0009071E"/>
    <w:rsid w:val="000923C6"/>
    <w:rsid w:val="000926FD"/>
    <w:rsid w:val="00092D3C"/>
    <w:rsid w:val="000937D7"/>
    <w:rsid w:val="00093D61"/>
    <w:rsid w:val="00094073"/>
    <w:rsid w:val="00094451"/>
    <w:rsid w:val="000953EC"/>
    <w:rsid w:val="00095953"/>
    <w:rsid w:val="00095D27"/>
    <w:rsid w:val="000972E1"/>
    <w:rsid w:val="00097457"/>
    <w:rsid w:val="000A3A46"/>
    <w:rsid w:val="000A442F"/>
    <w:rsid w:val="000A458F"/>
    <w:rsid w:val="000A4B4D"/>
    <w:rsid w:val="000A4F39"/>
    <w:rsid w:val="000A6C25"/>
    <w:rsid w:val="000A76F2"/>
    <w:rsid w:val="000A797C"/>
    <w:rsid w:val="000A79BF"/>
    <w:rsid w:val="000B11FB"/>
    <w:rsid w:val="000B1904"/>
    <w:rsid w:val="000B2019"/>
    <w:rsid w:val="000B2126"/>
    <w:rsid w:val="000B2148"/>
    <w:rsid w:val="000B2798"/>
    <w:rsid w:val="000B3713"/>
    <w:rsid w:val="000B3A10"/>
    <w:rsid w:val="000B3A89"/>
    <w:rsid w:val="000B4D6D"/>
    <w:rsid w:val="000B68E3"/>
    <w:rsid w:val="000B72F7"/>
    <w:rsid w:val="000B7F9A"/>
    <w:rsid w:val="000C0303"/>
    <w:rsid w:val="000C18A8"/>
    <w:rsid w:val="000C21E5"/>
    <w:rsid w:val="000C30FB"/>
    <w:rsid w:val="000C325C"/>
    <w:rsid w:val="000C3479"/>
    <w:rsid w:val="000C3FCA"/>
    <w:rsid w:val="000C43AF"/>
    <w:rsid w:val="000C456E"/>
    <w:rsid w:val="000C49C6"/>
    <w:rsid w:val="000C4E8C"/>
    <w:rsid w:val="000C58D7"/>
    <w:rsid w:val="000C5E1B"/>
    <w:rsid w:val="000C6131"/>
    <w:rsid w:val="000C667D"/>
    <w:rsid w:val="000D0401"/>
    <w:rsid w:val="000D169E"/>
    <w:rsid w:val="000D171A"/>
    <w:rsid w:val="000D1742"/>
    <w:rsid w:val="000D1CA9"/>
    <w:rsid w:val="000D21E3"/>
    <w:rsid w:val="000D2409"/>
    <w:rsid w:val="000D2590"/>
    <w:rsid w:val="000D298E"/>
    <w:rsid w:val="000D380C"/>
    <w:rsid w:val="000D3A33"/>
    <w:rsid w:val="000D3E12"/>
    <w:rsid w:val="000D40D1"/>
    <w:rsid w:val="000D40F5"/>
    <w:rsid w:val="000D4F1B"/>
    <w:rsid w:val="000D58BD"/>
    <w:rsid w:val="000D5EB0"/>
    <w:rsid w:val="000E05D4"/>
    <w:rsid w:val="000E3E99"/>
    <w:rsid w:val="000E4325"/>
    <w:rsid w:val="000E52F0"/>
    <w:rsid w:val="000E535F"/>
    <w:rsid w:val="000E53D2"/>
    <w:rsid w:val="000E5E5C"/>
    <w:rsid w:val="000E60CC"/>
    <w:rsid w:val="000E6DE9"/>
    <w:rsid w:val="000F0F47"/>
    <w:rsid w:val="000F10B8"/>
    <w:rsid w:val="000F1212"/>
    <w:rsid w:val="000F12B1"/>
    <w:rsid w:val="000F18FF"/>
    <w:rsid w:val="000F2768"/>
    <w:rsid w:val="000F29B7"/>
    <w:rsid w:val="000F2B17"/>
    <w:rsid w:val="000F3240"/>
    <w:rsid w:val="000F3291"/>
    <w:rsid w:val="000F4DDA"/>
    <w:rsid w:val="000F5061"/>
    <w:rsid w:val="000F5130"/>
    <w:rsid w:val="000F7313"/>
    <w:rsid w:val="000F740A"/>
    <w:rsid w:val="000F74FF"/>
    <w:rsid w:val="00100713"/>
    <w:rsid w:val="00100AFB"/>
    <w:rsid w:val="00100E75"/>
    <w:rsid w:val="001015BE"/>
    <w:rsid w:val="00101EC2"/>
    <w:rsid w:val="00102E5F"/>
    <w:rsid w:val="00103C22"/>
    <w:rsid w:val="00104CAD"/>
    <w:rsid w:val="00105106"/>
    <w:rsid w:val="0010552B"/>
    <w:rsid w:val="00106B60"/>
    <w:rsid w:val="00106D4E"/>
    <w:rsid w:val="00107CEB"/>
    <w:rsid w:val="00107E9B"/>
    <w:rsid w:val="0011052A"/>
    <w:rsid w:val="00110BB3"/>
    <w:rsid w:val="00110CB3"/>
    <w:rsid w:val="00111602"/>
    <w:rsid w:val="00111C04"/>
    <w:rsid w:val="00112051"/>
    <w:rsid w:val="001120AE"/>
    <w:rsid w:val="001123D0"/>
    <w:rsid w:val="00112C17"/>
    <w:rsid w:val="00112E14"/>
    <w:rsid w:val="001137AC"/>
    <w:rsid w:val="00113894"/>
    <w:rsid w:val="001148FB"/>
    <w:rsid w:val="0011647B"/>
    <w:rsid w:val="001179CD"/>
    <w:rsid w:val="00117E9B"/>
    <w:rsid w:val="0012060F"/>
    <w:rsid w:val="00121628"/>
    <w:rsid w:val="00121C36"/>
    <w:rsid w:val="00122706"/>
    <w:rsid w:val="0012549C"/>
    <w:rsid w:val="001258AB"/>
    <w:rsid w:val="00126311"/>
    <w:rsid w:val="00126524"/>
    <w:rsid w:val="00126C55"/>
    <w:rsid w:val="00126F77"/>
    <w:rsid w:val="00130616"/>
    <w:rsid w:val="00131656"/>
    <w:rsid w:val="00133C9D"/>
    <w:rsid w:val="00133FF0"/>
    <w:rsid w:val="0013425A"/>
    <w:rsid w:val="00134FD6"/>
    <w:rsid w:val="0013545F"/>
    <w:rsid w:val="001357EE"/>
    <w:rsid w:val="001369F4"/>
    <w:rsid w:val="00136F54"/>
    <w:rsid w:val="001372AE"/>
    <w:rsid w:val="001408DB"/>
    <w:rsid w:val="00140D21"/>
    <w:rsid w:val="00141BD4"/>
    <w:rsid w:val="00142B11"/>
    <w:rsid w:val="00142B7E"/>
    <w:rsid w:val="00143300"/>
    <w:rsid w:val="00143791"/>
    <w:rsid w:val="001441E7"/>
    <w:rsid w:val="00146D06"/>
    <w:rsid w:val="00147414"/>
    <w:rsid w:val="00147A23"/>
    <w:rsid w:val="00150382"/>
    <w:rsid w:val="00150E34"/>
    <w:rsid w:val="00152376"/>
    <w:rsid w:val="00152EA8"/>
    <w:rsid w:val="00153077"/>
    <w:rsid w:val="0015375A"/>
    <w:rsid w:val="001561B1"/>
    <w:rsid w:val="0015656E"/>
    <w:rsid w:val="00156979"/>
    <w:rsid w:val="00157126"/>
    <w:rsid w:val="00157469"/>
    <w:rsid w:val="001609AA"/>
    <w:rsid w:val="001612B8"/>
    <w:rsid w:val="00161941"/>
    <w:rsid w:val="00161D3C"/>
    <w:rsid w:val="00162946"/>
    <w:rsid w:val="00163ECA"/>
    <w:rsid w:val="001661A9"/>
    <w:rsid w:val="001662EE"/>
    <w:rsid w:val="00167DAB"/>
    <w:rsid w:val="001705AF"/>
    <w:rsid w:val="00170A82"/>
    <w:rsid w:val="001716E6"/>
    <w:rsid w:val="0017172F"/>
    <w:rsid w:val="00172C5A"/>
    <w:rsid w:val="00172D2C"/>
    <w:rsid w:val="00172FF9"/>
    <w:rsid w:val="00173C11"/>
    <w:rsid w:val="00173F4A"/>
    <w:rsid w:val="0017449C"/>
    <w:rsid w:val="00174A89"/>
    <w:rsid w:val="00174CF2"/>
    <w:rsid w:val="0017633F"/>
    <w:rsid w:val="001765CF"/>
    <w:rsid w:val="00177063"/>
    <w:rsid w:val="00180065"/>
    <w:rsid w:val="00180914"/>
    <w:rsid w:val="00181546"/>
    <w:rsid w:val="00182272"/>
    <w:rsid w:val="001822A5"/>
    <w:rsid w:val="00182E13"/>
    <w:rsid w:val="001833A8"/>
    <w:rsid w:val="00185209"/>
    <w:rsid w:val="0018629D"/>
    <w:rsid w:val="00186798"/>
    <w:rsid w:val="00186AF9"/>
    <w:rsid w:val="00186D91"/>
    <w:rsid w:val="0018716A"/>
    <w:rsid w:val="001919DD"/>
    <w:rsid w:val="00192A08"/>
    <w:rsid w:val="001931A1"/>
    <w:rsid w:val="0019339D"/>
    <w:rsid w:val="00193453"/>
    <w:rsid w:val="00194815"/>
    <w:rsid w:val="00195FA0"/>
    <w:rsid w:val="001960FF"/>
    <w:rsid w:val="00196376"/>
    <w:rsid w:val="00197080"/>
    <w:rsid w:val="0019750E"/>
    <w:rsid w:val="00197E02"/>
    <w:rsid w:val="001A147D"/>
    <w:rsid w:val="001A1A64"/>
    <w:rsid w:val="001A1C1B"/>
    <w:rsid w:val="001A1CBC"/>
    <w:rsid w:val="001A2026"/>
    <w:rsid w:val="001A255D"/>
    <w:rsid w:val="001A33BB"/>
    <w:rsid w:val="001A3C23"/>
    <w:rsid w:val="001A40AC"/>
    <w:rsid w:val="001A46AA"/>
    <w:rsid w:val="001A48E6"/>
    <w:rsid w:val="001A4A9D"/>
    <w:rsid w:val="001A4D21"/>
    <w:rsid w:val="001A5F79"/>
    <w:rsid w:val="001A65D8"/>
    <w:rsid w:val="001A6781"/>
    <w:rsid w:val="001A6840"/>
    <w:rsid w:val="001A71F8"/>
    <w:rsid w:val="001A7545"/>
    <w:rsid w:val="001A7B2F"/>
    <w:rsid w:val="001B048E"/>
    <w:rsid w:val="001B1414"/>
    <w:rsid w:val="001B1678"/>
    <w:rsid w:val="001B1843"/>
    <w:rsid w:val="001B2DAE"/>
    <w:rsid w:val="001B2FF3"/>
    <w:rsid w:val="001B358D"/>
    <w:rsid w:val="001B4395"/>
    <w:rsid w:val="001B6514"/>
    <w:rsid w:val="001B7117"/>
    <w:rsid w:val="001C02DF"/>
    <w:rsid w:val="001C0E70"/>
    <w:rsid w:val="001C1E32"/>
    <w:rsid w:val="001C2B51"/>
    <w:rsid w:val="001C4502"/>
    <w:rsid w:val="001C46E0"/>
    <w:rsid w:val="001C548F"/>
    <w:rsid w:val="001C6874"/>
    <w:rsid w:val="001C774C"/>
    <w:rsid w:val="001C774E"/>
    <w:rsid w:val="001C7772"/>
    <w:rsid w:val="001D024D"/>
    <w:rsid w:val="001D0813"/>
    <w:rsid w:val="001D0D20"/>
    <w:rsid w:val="001D18B0"/>
    <w:rsid w:val="001D1C6B"/>
    <w:rsid w:val="001D20AD"/>
    <w:rsid w:val="001D27EC"/>
    <w:rsid w:val="001D2E95"/>
    <w:rsid w:val="001D2F11"/>
    <w:rsid w:val="001D4A59"/>
    <w:rsid w:val="001D57BE"/>
    <w:rsid w:val="001D5969"/>
    <w:rsid w:val="001D5E65"/>
    <w:rsid w:val="001D64F7"/>
    <w:rsid w:val="001D6A5D"/>
    <w:rsid w:val="001D742E"/>
    <w:rsid w:val="001E0D1E"/>
    <w:rsid w:val="001E1496"/>
    <w:rsid w:val="001E15E2"/>
    <w:rsid w:val="001E28C8"/>
    <w:rsid w:val="001E384F"/>
    <w:rsid w:val="001E3F22"/>
    <w:rsid w:val="001E4244"/>
    <w:rsid w:val="001E5677"/>
    <w:rsid w:val="001E569F"/>
    <w:rsid w:val="001E5FDB"/>
    <w:rsid w:val="001E6A37"/>
    <w:rsid w:val="001E6F63"/>
    <w:rsid w:val="001E7A93"/>
    <w:rsid w:val="001F10BD"/>
    <w:rsid w:val="001F1219"/>
    <w:rsid w:val="001F190E"/>
    <w:rsid w:val="001F2126"/>
    <w:rsid w:val="001F26FB"/>
    <w:rsid w:val="001F2C81"/>
    <w:rsid w:val="001F2E6E"/>
    <w:rsid w:val="001F4C35"/>
    <w:rsid w:val="001F4C46"/>
    <w:rsid w:val="001F62C7"/>
    <w:rsid w:val="001F70E0"/>
    <w:rsid w:val="001F7F3F"/>
    <w:rsid w:val="001F7F6C"/>
    <w:rsid w:val="00200CF9"/>
    <w:rsid w:val="00200F4B"/>
    <w:rsid w:val="002017BB"/>
    <w:rsid w:val="00202013"/>
    <w:rsid w:val="00202288"/>
    <w:rsid w:val="00202844"/>
    <w:rsid w:val="00202D76"/>
    <w:rsid w:val="00202DEC"/>
    <w:rsid w:val="00202E54"/>
    <w:rsid w:val="0020485B"/>
    <w:rsid w:val="00204B82"/>
    <w:rsid w:val="00205DCA"/>
    <w:rsid w:val="00206C11"/>
    <w:rsid w:val="00206CA9"/>
    <w:rsid w:val="00206D05"/>
    <w:rsid w:val="0020764D"/>
    <w:rsid w:val="00210264"/>
    <w:rsid w:val="0021141D"/>
    <w:rsid w:val="00212006"/>
    <w:rsid w:val="0021296E"/>
    <w:rsid w:val="00213B72"/>
    <w:rsid w:val="00214395"/>
    <w:rsid w:val="002154D0"/>
    <w:rsid w:val="002156EF"/>
    <w:rsid w:val="00215A8D"/>
    <w:rsid w:val="002160DB"/>
    <w:rsid w:val="002168EB"/>
    <w:rsid w:val="00216AA7"/>
    <w:rsid w:val="00216BD7"/>
    <w:rsid w:val="00220225"/>
    <w:rsid w:val="00220F1E"/>
    <w:rsid w:val="002212E1"/>
    <w:rsid w:val="002233EF"/>
    <w:rsid w:val="00225313"/>
    <w:rsid w:val="00225780"/>
    <w:rsid w:val="00226DE6"/>
    <w:rsid w:val="00227D85"/>
    <w:rsid w:val="002300B4"/>
    <w:rsid w:val="00230706"/>
    <w:rsid w:val="002307A5"/>
    <w:rsid w:val="00230A3F"/>
    <w:rsid w:val="00230C1C"/>
    <w:rsid w:val="00231656"/>
    <w:rsid w:val="00231D43"/>
    <w:rsid w:val="00232C69"/>
    <w:rsid w:val="00233343"/>
    <w:rsid w:val="002333F3"/>
    <w:rsid w:val="00233D5D"/>
    <w:rsid w:val="0023448F"/>
    <w:rsid w:val="002349BC"/>
    <w:rsid w:val="00235D87"/>
    <w:rsid w:val="00235ECC"/>
    <w:rsid w:val="002379B3"/>
    <w:rsid w:val="00240F41"/>
    <w:rsid w:val="002421C9"/>
    <w:rsid w:val="002423EF"/>
    <w:rsid w:val="00242775"/>
    <w:rsid w:val="00244634"/>
    <w:rsid w:val="00244D7C"/>
    <w:rsid w:val="00244DA6"/>
    <w:rsid w:val="00245586"/>
    <w:rsid w:val="0024631F"/>
    <w:rsid w:val="00246AC4"/>
    <w:rsid w:val="002478F5"/>
    <w:rsid w:val="00247B87"/>
    <w:rsid w:val="00251061"/>
    <w:rsid w:val="00251295"/>
    <w:rsid w:val="0025183B"/>
    <w:rsid w:val="00252163"/>
    <w:rsid w:val="002521F9"/>
    <w:rsid w:val="002522C5"/>
    <w:rsid w:val="0025284E"/>
    <w:rsid w:val="00252EE9"/>
    <w:rsid w:val="002533D3"/>
    <w:rsid w:val="00253CE4"/>
    <w:rsid w:val="00255AD3"/>
    <w:rsid w:val="002568E9"/>
    <w:rsid w:val="00256C74"/>
    <w:rsid w:val="00256E23"/>
    <w:rsid w:val="00256F43"/>
    <w:rsid w:val="00260495"/>
    <w:rsid w:val="00260B65"/>
    <w:rsid w:val="00260E16"/>
    <w:rsid w:val="00262495"/>
    <w:rsid w:val="002633C6"/>
    <w:rsid w:val="00265DFA"/>
    <w:rsid w:val="002676D5"/>
    <w:rsid w:val="0027041A"/>
    <w:rsid w:val="002709C0"/>
    <w:rsid w:val="0027146B"/>
    <w:rsid w:val="00271EBB"/>
    <w:rsid w:val="00272AA6"/>
    <w:rsid w:val="0027316B"/>
    <w:rsid w:val="00274775"/>
    <w:rsid w:val="00275E2B"/>
    <w:rsid w:val="00276193"/>
    <w:rsid w:val="002767FD"/>
    <w:rsid w:val="00276FEF"/>
    <w:rsid w:val="0028439A"/>
    <w:rsid w:val="00284B73"/>
    <w:rsid w:val="00285379"/>
    <w:rsid w:val="00285BD2"/>
    <w:rsid w:val="00285D46"/>
    <w:rsid w:val="002861FD"/>
    <w:rsid w:val="00286B69"/>
    <w:rsid w:val="0028760E"/>
    <w:rsid w:val="002911F2"/>
    <w:rsid w:val="0029214A"/>
    <w:rsid w:val="00292A9C"/>
    <w:rsid w:val="0029318E"/>
    <w:rsid w:val="00293E6D"/>
    <w:rsid w:val="002940E8"/>
    <w:rsid w:val="00295086"/>
    <w:rsid w:val="00296CE6"/>
    <w:rsid w:val="002A053F"/>
    <w:rsid w:val="002A11B0"/>
    <w:rsid w:val="002A2228"/>
    <w:rsid w:val="002A2B09"/>
    <w:rsid w:val="002A38F9"/>
    <w:rsid w:val="002A3ADB"/>
    <w:rsid w:val="002A6E79"/>
    <w:rsid w:val="002A718D"/>
    <w:rsid w:val="002A7B0F"/>
    <w:rsid w:val="002B0600"/>
    <w:rsid w:val="002B1A0A"/>
    <w:rsid w:val="002B21C9"/>
    <w:rsid w:val="002B25DD"/>
    <w:rsid w:val="002B573E"/>
    <w:rsid w:val="002B60A3"/>
    <w:rsid w:val="002B6C6F"/>
    <w:rsid w:val="002C04F9"/>
    <w:rsid w:val="002C0866"/>
    <w:rsid w:val="002C0D72"/>
    <w:rsid w:val="002C0EE5"/>
    <w:rsid w:val="002C1044"/>
    <w:rsid w:val="002C1670"/>
    <w:rsid w:val="002C2BCB"/>
    <w:rsid w:val="002C2DAC"/>
    <w:rsid w:val="002C2E7E"/>
    <w:rsid w:val="002C44B7"/>
    <w:rsid w:val="002C49FE"/>
    <w:rsid w:val="002C5163"/>
    <w:rsid w:val="002C5C35"/>
    <w:rsid w:val="002C7878"/>
    <w:rsid w:val="002C78CD"/>
    <w:rsid w:val="002C79E7"/>
    <w:rsid w:val="002D0204"/>
    <w:rsid w:val="002D16B8"/>
    <w:rsid w:val="002D1705"/>
    <w:rsid w:val="002D1DB2"/>
    <w:rsid w:val="002D1EB8"/>
    <w:rsid w:val="002D2A01"/>
    <w:rsid w:val="002D38C1"/>
    <w:rsid w:val="002D4959"/>
    <w:rsid w:val="002D4B50"/>
    <w:rsid w:val="002D5B17"/>
    <w:rsid w:val="002D6040"/>
    <w:rsid w:val="002D741E"/>
    <w:rsid w:val="002E26D8"/>
    <w:rsid w:val="002E2B7B"/>
    <w:rsid w:val="002E346B"/>
    <w:rsid w:val="002E35A7"/>
    <w:rsid w:val="002E3EC9"/>
    <w:rsid w:val="002E4628"/>
    <w:rsid w:val="002E4779"/>
    <w:rsid w:val="002E5DF6"/>
    <w:rsid w:val="002E6341"/>
    <w:rsid w:val="002E67EF"/>
    <w:rsid w:val="002E69E1"/>
    <w:rsid w:val="002E7719"/>
    <w:rsid w:val="002E7CAA"/>
    <w:rsid w:val="002E7D84"/>
    <w:rsid w:val="002F0A2A"/>
    <w:rsid w:val="002F24E6"/>
    <w:rsid w:val="002F472B"/>
    <w:rsid w:val="002F638C"/>
    <w:rsid w:val="002F66C8"/>
    <w:rsid w:val="002F7108"/>
    <w:rsid w:val="002F7128"/>
    <w:rsid w:val="00300BE9"/>
    <w:rsid w:val="003011AD"/>
    <w:rsid w:val="00301760"/>
    <w:rsid w:val="00301B06"/>
    <w:rsid w:val="00301E8B"/>
    <w:rsid w:val="00304834"/>
    <w:rsid w:val="00304AA3"/>
    <w:rsid w:val="00304B16"/>
    <w:rsid w:val="0030515C"/>
    <w:rsid w:val="00305E8B"/>
    <w:rsid w:val="00307D35"/>
    <w:rsid w:val="003100D3"/>
    <w:rsid w:val="0031066E"/>
    <w:rsid w:val="003107AE"/>
    <w:rsid w:val="00311B68"/>
    <w:rsid w:val="00312192"/>
    <w:rsid w:val="003133E0"/>
    <w:rsid w:val="00313E05"/>
    <w:rsid w:val="00314B04"/>
    <w:rsid w:val="00314FC6"/>
    <w:rsid w:val="00315537"/>
    <w:rsid w:val="003163BF"/>
    <w:rsid w:val="00317F88"/>
    <w:rsid w:val="00320387"/>
    <w:rsid w:val="003205AF"/>
    <w:rsid w:val="00322549"/>
    <w:rsid w:val="00322F2B"/>
    <w:rsid w:val="00322FDC"/>
    <w:rsid w:val="003240CD"/>
    <w:rsid w:val="00324B1B"/>
    <w:rsid w:val="00325601"/>
    <w:rsid w:val="00325C44"/>
    <w:rsid w:val="00326B88"/>
    <w:rsid w:val="00326F13"/>
    <w:rsid w:val="00327599"/>
    <w:rsid w:val="00327E50"/>
    <w:rsid w:val="00330B90"/>
    <w:rsid w:val="00330D74"/>
    <w:rsid w:val="00331909"/>
    <w:rsid w:val="003326DD"/>
    <w:rsid w:val="00332C2F"/>
    <w:rsid w:val="003362C3"/>
    <w:rsid w:val="0033758A"/>
    <w:rsid w:val="00337EF2"/>
    <w:rsid w:val="00340C24"/>
    <w:rsid w:val="0034200A"/>
    <w:rsid w:val="00342855"/>
    <w:rsid w:val="00342A70"/>
    <w:rsid w:val="003435CD"/>
    <w:rsid w:val="0034504D"/>
    <w:rsid w:val="00345892"/>
    <w:rsid w:val="003458FB"/>
    <w:rsid w:val="00346677"/>
    <w:rsid w:val="0034669D"/>
    <w:rsid w:val="00347316"/>
    <w:rsid w:val="00347A4F"/>
    <w:rsid w:val="003500DC"/>
    <w:rsid w:val="0035045D"/>
    <w:rsid w:val="00350A8C"/>
    <w:rsid w:val="0035117C"/>
    <w:rsid w:val="0035287F"/>
    <w:rsid w:val="00353023"/>
    <w:rsid w:val="003536F0"/>
    <w:rsid w:val="0035542C"/>
    <w:rsid w:val="00356937"/>
    <w:rsid w:val="00357878"/>
    <w:rsid w:val="00357C44"/>
    <w:rsid w:val="0036158D"/>
    <w:rsid w:val="00362873"/>
    <w:rsid w:val="00362ADA"/>
    <w:rsid w:val="003633DC"/>
    <w:rsid w:val="00363470"/>
    <w:rsid w:val="0036466F"/>
    <w:rsid w:val="00364B68"/>
    <w:rsid w:val="00365714"/>
    <w:rsid w:val="00365824"/>
    <w:rsid w:val="00365933"/>
    <w:rsid w:val="003672A5"/>
    <w:rsid w:val="00367C67"/>
    <w:rsid w:val="00371A32"/>
    <w:rsid w:val="00371B9C"/>
    <w:rsid w:val="003729CB"/>
    <w:rsid w:val="00374232"/>
    <w:rsid w:val="003754B5"/>
    <w:rsid w:val="0037598F"/>
    <w:rsid w:val="00375ABC"/>
    <w:rsid w:val="00375BE9"/>
    <w:rsid w:val="00375E2E"/>
    <w:rsid w:val="003771EF"/>
    <w:rsid w:val="003822FB"/>
    <w:rsid w:val="0038253B"/>
    <w:rsid w:val="00382BD0"/>
    <w:rsid w:val="0038329D"/>
    <w:rsid w:val="0038691E"/>
    <w:rsid w:val="003871B4"/>
    <w:rsid w:val="0038799E"/>
    <w:rsid w:val="00391B55"/>
    <w:rsid w:val="00391BB8"/>
    <w:rsid w:val="00391F0E"/>
    <w:rsid w:val="00393409"/>
    <w:rsid w:val="003937B1"/>
    <w:rsid w:val="00393F59"/>
    <w:rsid w:val="003946B1"/>
    <w:rsid w:val="00394D85"/>
    <w:rsid w:val="00395BCC"/>
    <w:rsid w:val="00395F8E"/>
    <w:rsid w:val="003966B6"/>
    <w:rsid w:val="003A00C1"/>
    <w:rsid w:val="003A0108"/>
    <w:rsid w:val="003A1F21"/>
    <w:rsid w:val="003A1F76"/>
    <w:rsid w:val="003A2365"/>
    <w:rsid w:val="003A2835"/>
    <w:rsid w:val="003A29A9"/>
    <w:rsid w:val="003A38F5"/>
    <w:rsid w:val="003A3B31"/>
    <w:rsid w:val="003A4AED"/>
    <w:rsid w:val="003A4B4A"/>
    <w:rsid w:val="003A4D9F"/>
    <w:rsid w:val="003A5111"/>
    <w:rsid w:val="003A595F"/>
    <w:rsid w:val="003A5D2B"/>
    <w:rsid w:val="003A6657"/>
    <w:rsid w:val="003B095D"/>
    <w:rsid w:val="003B18D9"/>
    <w:rsid w:val="003B1F7A"/>
    <w:rsid w:val="003B32C1"/>
    <w:rsid w:val="003B4320"/>
    <w:rsid w:val="003B4D91"/>
    <w:rsid w:val="003B5186"/>
    <w:rsid w:val="003B5BFB"/>
    <w:rsid w:val="003B5E8F"/>
    <w:rsid w:val="003B65FF"/>
    <w:rsid w:val="003B7590"/>
    <w:rsid w:val="003C06AD"/>
    <w:rsid w:val="003C1071"/>
    <w:rsid w:val="003C1B76"/>
    <w:rsid w:val="003C1D99"/>
    <w:rsid w:val="003C2F1B"/>
    <w:rsid w:val="003C3238"/>
    <w:rsid w:val="003C3506"/>
    <w:rsid w:val="003C39FA"/>
    <w:rsid w:val="003C3A2F"/>
    <w:rsid w:val="003C40AD"/>
    <w:rsid w:val="003C43C0"/>
    <w:rsid w:val="003C4585"/>
    <w:rsid w:val="003C4D08"/>
    <w:rsid w:val="003C5BCB"/>
    <w:rsid w:val="003C5CFF"/>
    <w:rsid w:val="003C63F3"/>
    <w:rsid w:val="003C6709"/>
    <w:rsid w:val="003D04E7"/>
    <w:rsid w:val="003D0CF1"/>
    <w:rsid w:val="003D1B65"/>
    <w:rsid w:val="003D1EE5"/>
    <w:rsid w:val="003D3253"/>
    <w:rsid w:val="003D4110"/>
    <w:rsid w:val="003D4AB0"/>
    <w:rsid w:val="003D5682"/>
    <w:rsid w:val="003D5E33"/>
    <w:rsid w:val="003D6249"/>
    <w:rsid w:val="003D6B5A"/>
    <w:rsid w:val="003D7447"/>
    <w:rsid w:val="003D75C5"/>
    <w:rsid w:val="003D79DE"/>
    <w:rsid w:val="003E25D6"/>
    <w:rsid w:val="003E3940"/>
    <w:rsid w:val="003E3B47"/>
    <w:rsid w:val="003E4484"/>
    <w:rsid w:val="003E452B"/>
    <w:rsid w:val="003E4EBB"/>
    <w:rsid w:val="003E6434"/>
    <w:rsid w:val="003E6D6C"/>
    <w:rsid w:val="003E7496"/>
    <w:rsid w:val="003F05F2"/>
    <w:rsid w:val="003F098A"/>
    <w:rsid w:val="003F3232"/>
    <w:rsid w:val="003F3C32"/>
    <w:rsid w:val="003F49A6"/>
    <w:rsid w:val="003F4EF3"/>
    <w:rsid w:val="003F55BB"/>
    <w:rsid w:val="003F574A"/>
    <w:rsid w:val="003F5B87"/>
    <w:rsid w:val="003F6D88"/>
    <w:rsid w:val="003F7272"/>
    <w:rsid w:val="003F77D5"/>
    <w:rsid w:val="00400506"/>
    <w:rsid w:val="004015DD"/>
    <w:rsid w:val="0040209E"/>
    <w:rsid w:val="00402D25"/>
    <w:rsid w:val="00403421"/>
    <w:rsid w:val="00403796"/>
    <w:rsid w:val="00403801"/>
    <w:rsid w:val="00403C6F"/>
    <w:rsid w:val="0040569E"/>
    <w:rsid w:val="00407AC8"/>
    <w:rsid w:val="00411522"/>
    <w:rsid w:val="0041165D"/>
    <w:rsid w:val="0041174D"/>
    <w:rsid w:val="0041276A"/>
    <w:rsid w:val="00413675"/>
    <w:rsid w:val="00413B42"/>
    <w:rsid w:val="00416717"/>
    <w:rsid w:val="00417BC0"/>
    <w:rsid w:val="00417C26"/>
    <w:rsid w:val="004216F3"/>
    <w:rsid w:val="00422E48"/>
    <w:rsid w:val="00423095"/>
    <w:rsid w:val="00423136"/>
    <w:rsid w:val="0042406E"/>
    <w:rsid w:val="00424BA3"/>
    <w:rsid w:val="00424ED1"/>
    <w:rsid w:val="004256D9"/>
    <w:rsid w:val="00426279"/>
    <w:rsid w:val="00426733"/>
    <w:rsid w:val="00426AAF"/>
    <w:rsid w:val="004270A3"/>
    <w:rsid w:val="004272B1"/>
    <w:rsid w:val="00427FB7"/>
    <w:rsid w:val="004300A1"/>
    <w:rsid w:val="004307BB"/>
    <w:rsid w:val="00430B6A"/>
    <w:rsid w:val="00430C60"/>
    <w:rsid w:val="00431298"/>
    <w:rsid w:val="00432AE1"/>
    <w:rsid w:val="0043342A"/>
    <w:rsid w:val="004341C1"/>
    <w:rsid w:val="00434E28"/>
    <w:rsid w:val="004361F7"/>
    <w:rsid w:val="004367B8"/>
    <w:rsid w:val="00436845"/>
    <w:rsid w:val="00436F31"/>
    <w:rsid w:val="004370DE"/>
    <w:rsid w:val="0043749A"/>
    <w:rsid w:val="004378A4"/>
    <w:rsid w:val="004379CB"/>
    <w:rsid w:val="00440034"/>
    <w:rsid w:val="00441B9B"/>
    <w:rsid w:val="004423B3"/>
    <w:rsid w:val="00442791"/>
    <w:rsid w:val="004444A0"/>
    <w:rsid w:val="00444ABA"/>
    <w:rsid w:val="00444E0B"/>
    <w:rsid w:val="0044563D"/>
    <w:rsid w:val="004468EC"/>
    <w:rsid w:val="004502E7"/>
    <w:rsid w:val="0045030B"/>
    <w:rsid w:val="0045047C"/>
    <w:rsid w:val="00450917"/>
    <w:rsid w:val="00450DE8"/>
    <w:rsid w:val="0045301A"/>
    <w:rsid w:val="00453354"/>
    <w:rsid w:val="00453AD4"/>
    <w:rsid w:val="00454996"/>
    <w:rsid w:val="00454BA4"/>
    <w:rsid w:val="00454E99"/>
    <w:rsid w:val="00456498"/>
    <w:rsid w:val="0045671E"/>
    <w:rsid w:val="00456964"/>
    <w:rsid w:val="004578CB"/>
    <w:rsid w:val="00457B92"/>
    <w:rsid w:val="00457D1E"/>
    <w:rsid w:val="004601AD"/>
    <w:rsid w:val="00461DE1"/>
    <w:rsid w:val="00463648"/>
    <w:rsid w:val="0046392B"/>
    <w:rsid w:val="00464094"/>
    <w:rsid w:val="00464D65"/>
    <w:rsid w:val="004652D1"/>
    <w:rsid w:val="004656AF"/>
    <w:rsid w:val="004662E4"/>
    <w:rsid w:val="00466B67"/>
    <w:rsid w:val="00467183"/>
    <w:rsid w:val="0046773A"/>
    <w:rsid w:val="00467813"/>
    <w:rsid w:val="00470D2E"/>
    <w:rsid w:val="0047184E"/>
    <w:rsid w:val="00471E72"/>
    <w:rsid w:val="0047246D"/>
    <w:rsid w:val="00472B3A"/>
    <w:rsid w:val="004738C8"/>
    <w:rsid w:val="00473A17"/>
    <w:rsid w:val="004753A9"/>
    <w:rsid w:val="004764D3"/>
    <w:rsid w:val="0047791F"/>
    <w:rsid w:val="00480E38"/>
    <w:rsid w:val="00480E73"/>
    <w:rsid w:val="00481103"/>
    <w:rsid w:val="00481E31"/>
    <w:rsid w:val="00482362"/>
    <w:rsid w:val="004825C8"/>
    <w:rsid w:val="00483150"/>
    <w:rsid w:val="00483661"/>
    <w:rsid w:val="00485788"/>
    <w:rsid w:val="00486DA8"/>
    <w:rsid w:val="00487DEA"/>
    <w:rsid w:val="00487FE0"/>
    <w:rsid w:val="00491895"/>
    <w:rsid w:val="0049549E"/>
    <w:rsid w:val="00496930"/>
    <w:rsid w:val="00496C7D"/>
    <w:rsid w:val="004A0181"/>
    <w:rsid w:val="004A1684"/>
    <w:rsid w:val="004A2AA4"/>
    <w:rsid w:val="004A2BB0"/>
    <w:rsid w:val="004A3052"/>
    <w:rsid w:val="004A509B"/>
    <w:rsid w:val="004A6A0A"/>
    <w:rsid w:val="004B0420"/>
    <w:rsid w:val="004B158F"/>
    <w:rsid w:val="004B1640"/>
    <w:rsid w:val="004B3451"/>
    <w:rsid w:val="004B3F92"/>
    <w:rsid w:val="004B53CC"/>
    <w:rsid w:val="004B6A63"/>
    <w:rsid w:val="004B6B21"/>
    <w:rsid w:val="004B79B4"/>
    <w:rsid w:val="004C0827"/>
    <w:rsid w:val="004C09AD"/>
    <w:rsid w:val="004C0D3D"/>
    <w:rsid w:val="004C15C5"/>
    <w:rsid w:val="004C16E7"/>
    <w:rsid w:val="004C2F60"/>
    <w:rsid w:val="004C38AB"/>
    <w:rsid w:val="004C3AE8"/>
    <w:rsid w:val="004C3B75"/>
    <w:rsid w:val="004C46E8"/>
    <w:rsid w:val="004C4ED7"/>
    <w:rsid w:val="004C63FB"/>
    <w:rsid w:val="004C6C7B"/>
    <w:rsid w:val="004D177D"/>
    <w:rsid w:val="004D1E5B"/>
    <w:rsid w:val="004D2438"/>
    <w:rsid w:val="004D3D1A"/>
    <w:rsid w:val="004D4501"/>
    <w:rsid w:val="004D5115"/>
    <w:rsid w:val="004D5C6C"/>
    <w:rsid w:val="004D6068"/>
    <w:rsid w:val="004D6561"/>
    <w:rsid w:val="004D6A01"/>
    <w:rsid w:val="004D6A51"/>
    <w:rsid w:val="004D7DC2"/>
    <w:rsid w:val="004E0743"/>
    <w:rsid w:val="004E0BCB"/>
    <w:rsid w:val="004E0D03"/>
    <w:rsid w:val="004E1518"/>
    <w:rsid w:val="004E153B"/>
    <w:rsid w:val="004E19A1"/>
    <w:rsid w:val="004E1B2F"/>
    <w:rsid w:val="004E2272"/>
    <w:rsid w:val="004E2866"/>
    <w:rsid w:val="004E32DD"/>
    <w:rsid w:val="004E39AA"/>
    <w:rsid w:val="004E3C45"/>
    <w:rsid w:val="004E569A"/>
    <w:rsid w:val="004E62C3"/>
    <w:rsid w:val="004E72CD"/>
    <w:rsid w:val="004F1660"/>
    <w:rsid w:val="004F1683"/>
    <w:rsid w:val="004F1C1D"/>
    <w:rsid w:val="004F275F"/>
    <w:rsid w:val="004F3A2F"/>
    <w:rsid w:val="004F42F4"/>
    <w:rsid w:val="004F4302"/>
    <w:rsid w:val="004F4F6F"/>
    <w:rsid w:val="004F52E9"/>
    <w:rsid w:val="004F6C86"/>
    <w:rsid w:val="004F748E"/>
    <w:rsid w:val="004F7A32"/>
    <w:rsid w:val="00500806"/>
    <w:rsid w:val="00501928"/>
    <w:rsid w:val="0050247A"/>
    <w:rsid w:val="00502BAB"/>
    <w:rsid w:val="00504FA5"/>
    <w:rsid w:val="005050B8"/>
    <w:rsid w:val="00505C59"/>
    <w:rsid w:val="005069D6"/>
    <w:rsid w:val="00510156"/>
    <w:rsid w:val="00510F01"/>
    <w:rsid w:val="005115C5"/>
    <w:rsid w:val="00511C19"/>
    <w:rsid w:val="00511C1C"/>
    <w:rsid w:val="005121DD"/>
    <w:rsid w:val="00514227"/>
    <w:rsid w:val="005167B0"/>
    <w:rsid w:val="00520010"/>
    <w:rsid w:val="00520BCF"/>
    <w:rsid w:val="0052203D"/>
    <w:rsid w:val="00524291"/>
    <w:rsid w:val="00524345"/>
    <w:rsid w:val="00524DFD"/>
    <w:rsid w:val="00525A6F"/>
    <w:rsid w:val="005261DA"/>
    <w:rsid w:val="005305C5"/>
    <w:rsid w:val="00531244"/>
    <w:rsid w:val="005313F9"/>
    <w:rsid w:val="00531827"/>
    <w:rsid w:val="00532680"/>
    <w:rsid w:val="00533E11"/>
    <w:rsid w:val="00533E66"/>
    <w:rsid w:val="00534711"/>
    <w:rsid w:val="005406FE"/>
    <w:rsid w:val="00541A21"/>
    <w:rsid w:val="0054279F"/>
    <w:rsid w:val="00543661"/>
    <w:rsid w:val="005436C3"/>
    <w:rsid w:val="005438A7"/>
    <w:rsid w:val="00546027"/>
    <w:rsid w:val="005464F3"/>
    <w:rsid w:val="00546837"/>
    <w:rsid w:val="0054734F"/>
    <w:rsid w:val="00551E84"/>
    <w:rsid w:val="0055241A"/>
    <w:rsid w:val="00552663"/>
    <w:rsid w:val="0055420A"/>
    <w:rsid w:val="00554211"/>
    <w:rsid w:val="00555C5E"/>
    <w:rsid w:val="00556225"/>
    <w:rsid w:val="00556E15"/>
    <w:rsid w:val="00557C6F"/>
    <w:rsid w:val="00560F4C"/>
    <w:rsid w:val="0056144D"/>
    <w:rsid w:val="0056346C"/>
    <w:rsid w:val="00563BA7"/>
    <w:rsid w:val="00563D55"/>
    <w:rsid w:val="0056444E"/>
    <w:rsid w:val="005646BC"/>
    <w:rsid w:val="005656ED"/>
    <w:rsid w:val="005670D3"/>
    <w:rsid w:val="005671C0"/>
    <w:rsid w:val="005672F6"/>
    <w:rsid w:val="00570AB1"/>
    <w:rsid w:val="00571ED7"/>
    <w:rsid w:val="00572F4C"/>
    <w:rsid w:val="00573279"/>
    <w:rsid w:val="00573308"/>
    <w:rsid w:val="005759A0"/>
    <w:rsid w:val="00576A25"/>
    <w:rsid w:val="0057700A"/>
    <w:rsid w:val="005810EF"/>
    <w:rsid w:val="0058143F"/>
    <w:rsid w:val="00582511"/>
    <w:rsid w:val="00584FE2"/>
    <w:rsid w:val="005854AD"/>
    <w:rsid w:val="0058637A"/>
    <w:rsid w:val="00587157"/>
    <w:rsid w:val="005879CF"/>
    <w:rsid w:val="005908B2"/>
    <w:rsid w:val="00590964"/>
    <w:rsid w:val="00590FAB"/>
    <w:rsid w:val="00591188"/>
    <w:rsid w:val="00593578"/>
    <w:rsid w:val="00594252"/>
    <w:rsid w:val="005959E3"/>
    <w:rsid w:val="00595F58"/>
    <w:rsid w:val="00596309"/>
    <w:rsid w:val="005969A6"/>
    <w:rsid w:val="00596BB6"/>
    <w:rsid w:val="00596F8A"/>
    <w:rsid w:val="005978F3"/>
    <w:rsid w:val="00597B62"/>
    <w:rsid w:val="00597D03"/>
    <w:rsid w:val="005A0B2F"/>
    <w:rsid w:val="005A0CEB"/>
    <w:rsid w:val="005A1457"/>
    <w:rsid w:val="005A1C1A"/>
    <w:rsid w:val="005A20CC"/>
    <w:rsid w:val="005A239B"/>
    <w:rsid w:val="005A2744"/>
    <w:rsid w:val="005A2DCD"/>
    <w:rsid w:val="005A2ED3"/>
    <w:rsid w:val="005A395A"/>
    <w:rsid w:val="005A4323"/>
    <w:rsid w:val="005A4D1A"/>
    <w:rsid w:val="005A6111"/>
    <w:rsid w:val="005A6774"/>
    <w:rsid w:val="005A6886"/>
    <w:rsid w:val="005A71F5"/>
    <w:rsid w:val="005B0603"/>
    <w:rsid w:val="005B0673"/>
    <w:rsid w:val="005B097C"/>
    <w:rsid w:val="005B0E45"/>
    <w:rsid w:val="005B2693"/>
    <w:rsid w:val="005B3094"/>
    <w:rsid w:val="005B34F7"/>
    <w:rsid w:val="005B68CD"/>
    <w:rsid w:val="005B6AE7"/>
    <w:rsid w:val="005B73C2"/>
    <w:rsid w:val="005C09F1"/>
    <w:rsid w:val="005C13BF"/>
    <w:rsid w:val="005C2F83"/>
    <w:rsid w:val="005C36D2"/>
    <w:rsid w:val="005C3C64"/>
    <w:rsid w:val="005C42F1"/>
    <w:rsid w:val="005C4381"/>
    <w:rsid w:val="005C4769"/>
    <w:rsid w:val="005C556B"/>
    <w:rsid w:val="005C7432"/>
    <w:rsid w:val="005D0F84"/>
    <w:rsid w:val="005D1713"/>
    <w:rsid w:val="005D1A55"/>
    <w:rsid w:val="005D28C8"/>
    <w:rsid w:val="005D2D21"/>
    <w:rsid w:val="005D305C"/>
    <w:rsid w:val="005D5036"/>
    <w:rsid w:val="005D58DE"/>
    <w:rsid w:val="005D5D2D"/>
    <w:rsid w:val="005D6780"/>
    <w:rsid w:val="005D6DC5"/>
    <w:rsid w:val="005D6F88"/>
    <w:rsid w:val="005D7150"/>
    <w:rsid w:val="005E1B20"/>
    <w:rsid w:val="005E3B07"/>
    <w:rsid w:val="005E42A7"/>
    <w:rsid w:val="005E48B2"/>
    <w:rsid w:val="005E4AE2"/>
    <w:rsid w:val="005E5EE9"/>
    <w:rsid w:val="005E62E5"/>
    <w:rsid w:val="005E6617"/>
    <w:rsid w:val="005E663E"/>
    <w:rsid w:val="005E699E"/>
    <w:rsid w:val="005E70B6"/>
    <w:rsid w:val="005E7414"/>
    <w:rsid w:val="005E7543"/>
    <w:rsid w:val="005E75B2"/>
    <w:rsid w:val="005F07B5"/>
    <w:rsid w:val="005F131E"/>
    <w:rsid w:val="005F1380"/>
    <w:rsid w:val="005F2E1D"/>
    <w:rsid w:val="005F344D"/>
    <w:rsid w:val="005F4B37"/>
    <w:rsid w:val="005F539B"/>
    <w:rsid w:val="005F5601"/>
    <w:rsid w:val="005F59B5"/>
    <w:rsid w:val="005F6850"/>
    <w:rsid w:val="005F6DB8"/>
    <w:rsid w:val="005F7290"/>
    <w:rsid w:val="005F7719"/>
    <w:rsid w:val="006002B0"/>
    <w:rsid w:val="006002CA"/>
    <w:rsid w:val="006003D9"/>
    <w:rsid w:val="00600F16"/>
    <w:rsid w:val="00601493"/>
    <w:rsid w:val="00601C60"/>
    <w:rsid w:val="006032AE"/>
    <w:rsid w:val="00603842"/>
    <w:rsid w:val="00604C1B"/>
    <w:rsid w:val="00604D4A"/>
    <w:rsid w:val="00604DFF"/>
    <w:rsid w:val="00606ADF"/>
    <w:rsid w:val="00606DA5"/>
    <w:rsid w:val="00606E78"/>
    <w:rsid w:val="00607457"/>
    <w:rsid w:val="00607561"/>
    <w:rsid w:val="00610828"/>
    <w:rsid w:val="006124B5"/>
    <w:rsid w:val="00617654"/>
    <w:rsid w:val="00620717"/>
    <w:rsid w:val="00621848"/>
    <w:rsid w:val="00621F6F"/>
    <w:rsid w:val="00621F9B"/>
    <w:rsid w:val="00621FD8"/>
    <w:rsid w:val="00623385"/>
    <w:rsid w:val="00624DA2"/>
    <w:rsid w:val="00625413"/>
    <w:rsid w:val="00625455"/>
    <w:rsid w:val="00625DF8"/>
    <w:rsid w:val="006301C2"/>
    <w:rsid w:val="0063047E"/>
    <w:rsid w:val="00630C59"/>
    <w:rsid w:val="00631283"/>
    <w:rsid w:val="00631845"/>
    <w:rsid w:val="00631B17"/>
    <w:rsid w:val="00633225"/>
    <w:rsid w:val="00633B36"/>
    <w:rsid w:val="00633D5C"/>
    <w:rsid w:val="0063505E"/>
    <w:rsid w:val="00635256"/>
    <w:rsid w:val="00636288"/>
    <w:rsid w:val="0063632D"/>
    <w:rsid w:val="00636343"/>
    <w:rsid w:val="00636472"/>
    <w:rsid w:val="00636E55"/>
    <w:rsid w:val="00637015"/>
    <w:rsid w:val="006370E4"/>
    <w:rsid w:val="00637A2E"/>
    <w:rsid w:val="00641371"/>
    <w:rsid w:val="0064137F"/>
    <w:rsid w:val="00641BE1"/>
    <w:rsid w:val="00643302"/>
    <w:rsid w:val="006444BC"/>
    <w:rsid w:val="00644DB9"/>
    <w:rsid w:val="006451DE"/>
    <w:rsid w:val="006452EA"/>
    <w:rsid w:val="006462C9"/>
    <w:rsid w:val="00646367"/>
    <w:rsid w:val="006468FF"/>
    <w:rsid w:val="00646CE9"/>
    <w:rsid w:val="00646FF3"/>
    <w:rsid w:val="006501EC"/>
    <w:rsid w:val="006516E3"/>
    <w:rsid w:val="00651893"/>
    <w:rsid w:val="00651924"/>
    <w:rsid w:val="00652082"/>
    <w:rsid w:val="006522B8"/>
    <w:rsid w:val="00652429"/>
    <w:rsid w:val="00652784"/>
    <w:rsid w:val="0065331C"/>
    <w:rsid w:val="00653570"/>
    <w:rsid w:val="00653BAA"/>
    <w:rsid w:val="0065454B"/>
    <w:rsid w:val="00654669"/>
    <w:rsid w:val="006556BA"/>
    <w:rsid w:val="0065734B"/>
    <w:rsid w:val="00657E33"/>
    <w:rsid w:val="0066056C"/>
    <w:rsid w:val="00660683"/>
    <w:rsid w:val="00661229"/>
    <w:rsid w:val="00662898"/>
    <w:rsid w:val="00662F14"/>
    <w:rsid w:val="0066304B"/>
    <w:rsid w:val="00663F90"/>
    <w:rsid w:val="00664374"/>
    <w:rsid w:val="0066655D"/>
    <w:rsid w:val="00667857"/>
    <w:rsid w:val="006703C8"/>
    <w:rsid w:val="006710B9"/>
    <w:rsid w:val="00672269"/>
    <w:rsid w:val="00673208"/>
    <w:rsid w:val="0067352E"/>
    <w:rsid w:val="00673B87"/>
    <w:rsid w:val="00673BD2"/>
    <w:rsid w:val="00674DCB"/>
    <w:rsid w:val="00676F9C"/>
    <w:rsid w:val="006808E9"/>
    <w:rsid w:val="00680A82"/>
    <w:rsid w:val="00680CAD"/>
    <w:rsid w:val="00681727"/>
    <w:rsid w:val="00681AAF"/>
    <w:rsid w:val="00681E76"/>
    <w:rsid w:val="00682331"/>
    <w:rsid w:val="00682477"/>
    <w:rsid w:val="0068781D"/>
    <w:rsid w:val="00687E83"/>
    <w:rsid w:val="0069089F"/>
    <w:rsid w:val="00691D55"/>
    <w:rsid w:val="006922D0"/>
    <w:rsid w:val="00692ACD"/>
    <w:rsid w:val="0069326B"/>
    <w:rsid w:val="006939B3"/>
    <w:rsid w:val="00693D38"/>
    <w:rsid w:val="00693DE8"/>
    <w:rsid w:val="0069649C"/>
    <w:rsid w:val="00696636"/>
    <w:rsid w:val="00696A72"/>
    <w:rsid w:val="006971A5"/>
    <w:rsid w:val="006A0860"/>
    <w:rsid w:val="006A2F87"/>
    <w:rsid w:val="006A3EBA"/>
    <w:rsid w:val="006A4444"/>
    <w:rsid w:val="006A49DF"/>
    <w:rsid w:val="006A5B71"/>
    <w:rsid w:val="006A5CFF"/>
    <w:rsid w:val="006A5F65"/>
    <w:rsid w:val="006A605F"/>
    <w:rsid w:val="006A656D"/>
    <w:rsid w:val="006A7595"/>
    <w:rsid w:val="006A7795"/>
    <w:rsid w:val="006B0BB0"/>
    <w:rsid w:val="006B0C1A"/>
    <w:rsid w:val="006B1435"/>
    <w:rsid w:val="006B2B04"/>
    <w:rsid w:val="006B2DFA"/>
    <w:rsid w:val="006B3385"/>
    <w:rsid w:val="006B3408"/>
    <w:rsid w:val="006B3A6D"/>
    <w:rsid w:val="006B3B57"/>
    <w:rsid w:val="006B533A"/>
    <w:rsid w:val="006B6203"/>
    <w:rsid w:val="006B65EE"/>
    <w:rsid w:val="006B7773"/>
    <w:rsid w:val="006B7987"/>
    <w:rsid w:val="006B7AAB"/>
    <w:rsid w:val="006C0C68"/>
    <w:rsid w:val="006C0F9A"/>
    <w:rsid w:val="006C1BC1"/>
    <w:rsid w:val="006C1C52"/>
    <w:rsid w:val="006C3A60"/>
    <w:rsid w:val="006C488B"/>
    <w:rsid w:val="006C494B"/>
    <w:rsid w:val="006C5D03"/>
    <w:rsid w:val="006C64D9"/>
    <w:rsid w:val="006C6E2A"/>
    <w:rsid w:val="006C7361"/>
    <w:rsid w:val="006D06CC"/>
    <w:rsid w:val="006D088E"/>
    <w:rsid w:val="006D0BCC"/>
    <w:rsid w:val="006D0F13"/>
    <w:rsid w:val="006D1601"/>
    <w:rsid w:val="006D1B98"/>
    <w:rsid w:val="006D24AB"/>
    <w:rsid w:val="006D28A7"/>
    <w:rsid w:val="006D2C26"/>
    <w:rsid w:val="006D3F6D"/>
    <w:rsid w:val="006D49D3"/>
    <w:rsid w:val="006D6EF7"/>
    <w:rsid w:val="006D718C"/>
    <w:rsid w:val="006E0761"/>
    <w:rsid w:val="006E16A7"/>
    <w:rsid w:val="006E2B9C"/>
    <w:rsid w:val="006E370F"/>
    <w:rsid w:val="006E4226"/>
    <w:rsid w:val="006E4957"/>
    <w:rsid w:val="006E4EC5"/>
    <w:rsid w:val="006E508D"/>
    <w:rsid w:val="006E5B99"/>
    <w:rsid w:val="006E5D3A"/>
    <w:rsid w:val="006E5E77"/>
    <w:rsid w:val="006E62B3"/>
    <w:rsid w:val="006E6F35"/>
    <w:rsid w:val="006E71A6"/>
    <w:rsid w:val="006E78F3"/>
    <w:rsid w:val="006E794B"/>
    <w:rsid w:val="006E7EB9"/>
    <w:rsid w:val="006F1401"/>
    <w:rsid w:val="006F215C"/>
    <w:rsid w:val="006F2323"/>
    <w:rsid w:val="006F28AF"/>
    <w:rsid w:val="006F2DF3"/>
    <w:rsid w:val="006F3A35"/>
    <w:rsid w:val="006F4C6F"/>
    <w:rsid w:val="006F5932"/>
    <w:rsid w:val="006F5DF1"/>
    <w:rsid w:val="006F6008"/>
    <w:rsid w:val="00700CC7"/>
    <w:rsid w:val="00701270"/>
    <w:rsid w:val="00701857"/>
    <w:rsid w:val="00701C85"/>
    <w:rsid w:val="00701F75"/>
    <w:rsid w:val="0070292D"/>
    <w:rsid w:val="0070330C"/>
    <w:rsid w:val="00703605"/>
    <w:rsid w:val="007046DC"/>
    <w:rsid w:val="00704F1E"/>
    <w:rsid w:val="00706EDE"/>
    <w:rsid w:val="00707D69"/>
    <w:rsid w:val="00707E84"/>
    <w:rsid w:val="00707EAD"/>
    <w:rsid w:val="007108B1"/>
    <w:rsid w:val="007111B6"/>
    <w:rsid w:val="00711D54"/>
    <w:rsid w:val="00711FEB"/>
    <w:rsid w:val="00712BE8"/>
    <w:rsid w:val="0071329F"/>
    <w:rsid w:val="007132EE"/>
    <w:rsid w:val="0071596C"/>
    <w:rsid w:val="00715D35"/>
    <w:rsid w:val="00717320"/>
    <w:rsid w:val="00717617"/>
    <w:rsid w:val="007176FC"/>
    <w:rsid w:val="0072044D"/>
    <w:rsid w:val="00722EC0"/>
    <w:rsid w:val="007235E0"/>
    <w:rsid w:val="00723B97"/>
    <w:rsid w:val="00723BC0"/>
    <w:rsid w:val="007242E2"/>
    <w:rsid w:val="0072510A"/>
    <w:rsid w:val="007260A6"/>
    <w:rsid w:val="00726380"/>
    <w:rsid w:val="007263AE"/>
    <w:rsid w:val="00727C02"/>
    <w:rsid w:val="00727CDF"/>
    <w:rsid w:val="00727F0B"/>
    <w:rsid w:val="00730532"/>
    <w:rsid w:val="007309B1"/>
    <w:rsid w:val="00730E2D"/>
    <w:rsid w:val="00730F21"/>
    <w:rsid w:val="00730FE1"/>
    <w:rsid w:val="00731645"/>
    <w:rsid w:val="00731DE5"/>
    <w:rsid w:val="00732399"/>
    <w:rsid w:val="00732C57"/>
    <w:rsid w:val="0073594D"/>
    <w:rsid w:val="00737FE1"/>
    <w:rsid w:val="00740CC5"/>
    <w:rsid w:val="007412BF"/>
    <w:rsid w:val="00741E5B"/>
    <w:rsid w:val="007422CA"/>
    <w:rsid w:val="00742D85"/>
    <w:rsid w:val="00743800"/>
    <w:rsid w:val="00743912"/>
    <w:rsid w:val="00744668"/>
    <w:rsid w:val="00744917"/>
    <w:rsid w:val="007456AB"/>
    <w:rsid w:val="00745819"/>
    <w:rsid w:val="00745C57"/>
    <w:rsid w:val="007473CA"/>
    <w:rsid w:val="0074788F"/>
    <w:rsid w:val="007502FA"/>
    <w:rsid w:val="007528CC"/>
    <w:rsid w:val="007534F0"/>
    <w:rsid w:val="007551C4"/>
    <w:rsid w:val="00755D97"/>
    <w:rsid w:val="00755E15"/>
    <w:rsid w:val="00755EE3"/>
    <w:rsid w:val="007567B6"/>
    <w:rsid w:val="007568A0"/>
    <w:rsid w:val="00756AB0"/>
    <w:rsid w:val="0076073F"/>
    <w:rsid w:val="00760DF2"/>
    <w:rsid w:val="007625AF"/>
    <w:rsid w:val="00763024"/>
    <w:rsid w:val="0076313F"/>
    <w:rsid w:val="007635C5"/>
    <w:rsid w:val="007642ED"/>
    <w:rsid w:val="00764B99"/>
    <w:rsid w:val="00764BDA"/>
    <w:rsid w:val="00764F6D"/>
    <w:rsid w:val="00767113"/>
    <w:rsid w:val="0076787B"/>
    <w:rsid w:val="00767F79"/>
    <w:rsid w:val="007700DE"/>
    <w:rsid w:val="00770B23"/>
    <w:rsid w:val="00771E0A"/>
    <w:rsid w:val="00772105"/>
    <w:rsid w:val="007736AB"/>
    <w:rsid w:val="007772D2"/>
    <w:rsid w:val="00777904"/>
    <w:rsid w:val="00777D81"/>
    <w:rsid w:val="007807BB"/>
    <w:rsid w:val="0078136B"/>
    <w:rsid w:val="007816EA"/>
    <w:rsid w:val="00781B90"/>
    <w:rsid w:val="00781F52"/>
    <w:rsid w:val="007823D8"/>
    <w:rsid w:val="00782EED"/>
    <w:rsid w:val="007832D6"/>
    <w:rsid w:val="00783DBC"/>
    <w:rsid w:val="00783DE1"/>
    <w:rsid w:val="00784B1D"/>
    <w:rsid w:val="00784EF7"/>
    <w:rsid w:val="00786704"/>
    <w:rsid w:val="00786A12"/>
    <w:rsid w:val="00786D76"/>
    <w:rsid w:val="007878C2"/>
    <w:rsid w:val="00791A8D"/>
    <w:rsid w:val="007929A1"/>
    <w:rsid w:val="007932D7"/>
    <w:rsid w:val="00794547"/>
    <w:rsid w:val="00795C7C"/>
    <w:rsid w:val="0079632E"/>
    <w:rsid w:val="00796D64"/>
    <w:rsid w:val="00797200"/>
    <w:rsid w:val="007A0AB5"/>
    <w:rsid w:val="007A3E20"/>
    <w:rsid w:val="007A42BF"/>
    <w:rsid w:val="007A50FF"/>
    <w:rsid w:val="007A622E"/>
    <w:rsid w:val="007A6507"/>
    <w:rsid w:val="007A7C02"/>
    <w:rsid w:val="007B0078"/>
    <w:rsid w:val="007B0609"/>
    <w:rsid w:val="007B0C0A"/>
    <w:rsid w:val="007B19AE"/>
    <w:rsid w:val="007B1EC1"/>
    <w:rsid w:val="007B31BA"/>
    <w:rsid w:val="007B3570"/>
    <w:rsid w:val="007B4334"/>
    <w:rsid w:val="007B43C3"/>
    <w:rsid w:val="007B4E4B"/>
    <w:rsid w:val="007B60A6"/>
    <w:rsid w:val="007B6CF1"/>
    <w:rsid w:val="007B71FD"/>
    <w:rsid w:val="007B73B5"/>
    <w:rsid w:val="007C0B6E"/>
    <w:rsid w:val="007C0D28"/>
    <w:rsid w:val="007C1BCA"/>
    <w:rsid w:val="007C22C6"/>
    <w:rsid w:val="007C2759"/>
    <w:rsid w:val="007C2868"/>
    <w:rsid w:val="007C2DBD"/>
    <w:rsid w:val="007C3A69"/>
    <w:rsid w:val="007C3AC6"/>
    <w:rsid w:val="007C46A9"/>
    <w:rsid w:val="007C48A3"/>
    <w:rsid w:val="007C4D33"/>
    <w:rsid w:val="007C5854"/>
    <w:rsid w:val="007C766A"/>
    <w:rsid w:val="007C7B4D"/>
    <w:rsid w:val="007C7F02"/>
    <w:rsid w:val="007D05DD"/>
    <w:rsid w:val="007D159F"/>
    <w:rsid w:val="007D2E15"/>
    <w:rsid w:val="007D31FC"/>
    <w:rsid w:val="007D3BAF"/>
    <w:rsid w:val="007D3D81"/>
    <w:rsid w:val="007D3DAB"/>
    <w:rsid w:val="007D5855"/>
    <w:rsid w:val="007D69E8"/>
    <w:rsid w:val="007D6CBF"/>
    <w:rsid w:val="007E10A9"/>
    <w:rsid w:val="007E1B33"/>
    <w:rsid w:val="007E2238"/>
    <w:rsid w:val="007E24AE"/>
    <w:rsid w:val="007E2DFD"/>
    <w:rsid w:val="007E3D84"/>
    <w:rsid w:val="007E720F"/>
    <w:rsid w:val="007F0F0E"/>
    <w:rsid w:val="007F15A0"/>
    <w:rsid w:val="007F1754"/>
    <w:rsid w:val="007F23D2"/>
    <w:rsid w:val="007F2CEA"/>
    <w:rsid w:val="007F30F3"/>
    <w:rsid w:val="007F31DF"/>
    <w:rsid w:val="007F447C"/>
    <w:rsid w:val="007F5F3A"/>
    <w:rsid w:val="007F7439"/>
    <w:rsid w:val="007F7784"/>
    <w:rsid w:val="0080127A"/>
    <w:rsid w:val="00801798"/>
    <w:rsid w:val="00802343"/>
    <w:rsid w:val="00802B4C"/>
    <w:rsid w:val="00803006"/>
    <w:rsid w:val="00803277"/>
    <w:rsid w:val="0080372B"/>
    <w:rsid w:val="008046F6"/>
    <w:rsid w:val="00805274"/>
    <w:rsid w:val="008055F6"/>
    <w:rsid w:val="00806836"/>
    <w:rsid w:val="008070C4"/>
    <w:rsid w:val="00811543"/>
    <w:rsid w:val="0081165C"/>
    <w:rsid w:val="00811CF0"/>
    <w:rsid w:val="00811E30"/>
    <w:rsid w:val="00814184"/>
    <w:rsid w:val="008157A2"/>
    <w:rsid w:val="00815D29"/>
    <w:rsid w:val="00815FEA"/>
    <w:rsid w:val="00816A85"/>
    <w:rsid w:val="0081770C"/>
    <w:rsid w:val="0082051C"/>
    <w:rsid w:val="00820819"/>
    <w:rsid w:val="00820EC6"/>
    <w:rsid w:val="00821A18"/>
    <w:rsid w:val="008239EB"/>
    <w:rsid w:val="0082403C"/>
    <w:rsid w:val="008244F8"/>
    <w:rsid w:val="00824A13"/>
    <w:rsid w:val="00824A7F"/>
    <w:rsid w:val="00824DCD"/>
    <w:rsid w:val="0082566E"/>
    <w:rsid w:val="00827046"/>
    <w:rsid w:val="00831286"/>
    <w:rsid w:val="0083213A"/>
    <w:rsid w:val="00832788"/>
    <w:rsid w:val="00832A0F"/>
    <w:rsid w:val="00832CF3"/>
    <w:rsid w:val="00833AE4"/>
    <w:rsid w:val="008354F6"/>
    <w:rsid w:val="00836EC7"/>
    <w:rsid w:val="008403B6"/>
    <w:rsid w:val="00840554"/>
    <w:rsid w:val="0084118C"/>
    <w:rsid w:val="00841B8D"/>
    <w:rsid w:val="00841CDD"/>
    <w:rsid w:val="00841E01"/>
    <w:rsid w:val="00842084"/>
    <w:rsid w:val="00842965"/>
    <w:rsid w:val="00843483"/>
    <w:rsid w:val="00843A91"/>
    <w:rsid w:val="00844336"/>
    <w:rsid w:val="008446BD"/>
    <w:rsid w:val="00845A60"/>
    <w:rsid w:val="00845C53"/>
    <w:rsid w:val="008469CF"/>
    <w:rsid w:val="008471CC"/>
    <w:rsid w:val="0084754C"/>
    <w:rsid w:val="00850979"/>
    <w:rsid w:val="008512E7"/>
    <w:rsid w:val="00851479"/>
    <w:rsid w:val="00851BC9"/>
    <w:rsid w:val="008527BD"/>
    <w:rsid w:val="00854984"/>
    <w:rsid w:val="00854DE6"/>
    <w:rsid w:val="00856378"/>
    <w:rsid w:val="00856725"/>
    <w:rsid w:val="00857F70"/>
    <w:rsid w:val="0086046A"/>
    <w:rsid w:val="008606DD"/>
    <w:rsid w:val="00860A22"/>
    <w:rsid w:val="00860E97"/>
    <w:rsid w:val="008624D3"/>
    <w:rsid w:val="00862EE4"/>
    <w:rsid w:val="008641E1"/>
    <w:rsid w:val="0086420C"/>
    <w:rsid w:val="00864E19"/>
    <w:rsid w:val="00864FF1"/>
    <w:rsid w:val="0086551B"/>
    <w:rsid w:val="00865683"/>
    <w:rsid w:val="008657B4"/>
    <w:rsid w:val="008658BB"/>
    <w:rsid w:val="00865C20"/>
    <w:rsid w:val="00866AD9"/>
    <w:rsid w:val="00866F57"/>
    <w:rsid w:val="00867958"/>
    <w:rsid w:val="00867FE1"/>
    <w:rsid w:val="00870591"/>
    <w:rsid w:val="00871FAA"/>
    <w:rsid w:val="0087205E"/>
    <w:rsid w:val="00873272"/>
    <w:rsid w:val="00874AFC"/>
    <w:rsid w:val="00874C39"/>
    <w:rsid w:val="008750CC"/>
    <w:rsid w:val="00876553"/>
    <w:rsid w:val="008766E1"/>
    <w:rsid w:val="008767DA"/>
    <w:rsid w:val="008773DB"/>
    <w:rsid w:val="00877446"/>
    <w:rsid w:val="00881412"/>
    <w:rsid w:val="00881C49"/>
    <w:rsid w:val="008828CD"/>
    <w:rsid w:val="00882E6F"/>
    <w:rsid w:val="0088312B"/>
    <w:rsid w:val="00884879"/>
    <w:rsid w:val="00884C7A"/>
    <w:rsid w:val="008858A5"/>
    <w:rsid w:val="008906C0"/>
    <w:rsid w:val="00890F38"/>
    <w:rsid w:val="00891CFB"/>
    <w:rsid w:val="008920F0"/>
    <w:rsid w:val="00892377"/>
    <w:rsid w:val="00892799"/>
    <w:rsid w:val="00892AAC"/>
    <w:rsid w:val="00892C55"/>
    <w:rsid w:val="00894B54"/>
    <w:rsid w:val="0089504C"/>
    <w:rsid w:val="00895BE0"/>
    <w:rsid w:val="00895D02"/>
    <w:rsid w:val="00895EA5"/>
    <w:rsid w:val="008964D6"/>
    <w:rsid w:val="00896C35"/>
    <w:rsid w:val="00897898"/>
    <w:rsid w:val="008A0223"/>
    <w:rsid w:val="008A02F7"/>
    <w:rsid w:val="008A0BAE"/>
    <w:rsid w:val="008A18B7"/>
    <w:rsid w:val="008A1B32"/>
    <w:rsid w:val="008A26EF"/>
    <w:rsid w:val="008A35FB"/>
    <w:rsid w:val="008A36CB"/>
    <w:rsid w:val="008A43C6"/>
    <w:rsid w:val="008A5B32"/>
    <w:rsid w:val="008A631D"/>
    <w:rsid w:val="008A75A5"/>
    <w:rsid w:val="008A79D2"/>
    <w:rsid w:val="008B0397"/>
    <w:rsid w:val="008B1439"/>
    <w:rsid w:val="008B1636"/>
    <w:rsid w:val="008B1E37"/>
    <w:rsid w:val="008B1F94"/>
    <w:rsid w:val="008B2B85"/>
    <w:rsid w:val="008B39AC"/>
    <w:rsid w:val="008B4800"/>
    <w:rsid w:val="008B53FE"/>
    <w:rsid w:val="008B5C21"/>
    <w:rsid w:val="008B7446"/>
    <w:rsid w:val="008B7DB1"/>
    <w:rsid w:val="008B7F22"/>
    <w:rsid w:val="008C093D"/>
    <w:rsid w:val="008C111D"/>
    <w:rsid w:val="008C139A"/>
    <w:rsid w:val="008C14E3"/>
    <w:rsid w:val="008C19A5"/>
    <w:rsid w:val="008C1CF2"/>
    <w:rsid w:val="008C3586"/>
    <w:rsid w:val="008C418C"/>
    <w:rsid w:val="008C4459"/>
    <w:rsid w:val="008C49DE"/>
    <w:rsid w:val="008C563D"/>
    <w:rsid w:val="008C6242"/>
    <w:rsid w:val="008C7413"/>
    <w:rsid w:val="008C74E9"/>
    <w:rsid w:val="008C7B99"/>
    <w:rsid w:val="008C7C71"/>
    <w:rsid w:val="008D0334"/>
    <w:rsid w:val="008D0B7D"/>
    <w:rsid w:val="008D0F52"/>
    <w:rsid w:val="008D1C24"/>
    <w:rsid w:val="008D1E8A"/>
    <w:rsid w:val="008D2C4D"/>
    <w:rsid w:val="008D3382"/>
    <w:rsid w:val="008D48F7"/>
    <w:rsid w:val="008D4B59"/>
    <w:rsid w:val="008D4CA6"/>
    <w:rsid w:val="008D5084"/>
    <w:rsid w:val="008D5217"/>
    <w:rsid w:val="008D5254"/>
    <w:rsid w:val="008D564F"/>
    <w:rsid w:val="008D6E01"/>
    <w:rsid w:val="008E0713"/>
    <w:rsid w:val="008E1BE6"/>
    <w:rsid w:val="008E2D48"/>
    <w:rsid w:val="008E2F3D"/>
    <w:rsid w:val="008E2FA6"/>
    <w:rsid w:val="008E3F27"/>
    <w:rsid w:val="008E4C41"/>
    <w:rsid w:val="008E4C75"/>
    <w:rsid w:val="008E5647"/>
    <w:rsid w:val="008E59E0"/>
    <w:rsid w:val="008E700E"/>
    <w:rsid w:val="008F036F"/>
    <w:rsid w:val="008F0A0D"/>
    <w:rsid w:val="008F0DDE"/>
    <w:rsid w:val="008F10AA"/>
    <w:rsid w:val="008F144D"/>
    <w:rsid w:val="008F1FAA"/>
    <w:rsid w:val="008F2A58"/>
    <w:rsid w:val="008F3243"/>
    <w:rsid w:val="008F63EE"/>
    <w:rsid w:val="008F7CEC"/>
    <w:rsid w:val="008F7D99"/>
    <w:rsid w:val="00900428"/>
    <w:rsid w:val="009011F9"/>
    <w:rsid w:val="009017B3"/>
    <w:rsid w:val="009019B7"/>
    <w:rsid w:val="0090210E"/>
    <w:rsid w:val="009028DB"/>
    <w:rsid w:val="00902C9D"/>
    <w:rsid w:val="009036C4"/>
    <w:rsid w:val="00903E70"/>
    <w:rsid w:val="00903F3C"/>
    <w:rsid w:val="00904161"/>
    <w:rsid w:val="00904D5F"/>
    <w:rsid w:val="00906499"/>
    <w:rsid w:val="00906EBB"/>
    <w:rsid w:val="00907D96"/>
    <w:rsid w:val="0091061E"/>
    <w:rsid w:val="00910AE8"/>
    <w:rsid w:val="0091100B"/>
    <w:rsid w:val="009114E0"/>
    <w:rsid w:val="0091210C"/>
    <w:rsid w:val="009129D0"/>
    <w:rsid w:val="00913779"/>
    <w:rsid w:val="00914220"/>
    <w:rsid w:val="00916DB7"/>
    <w:rsid w:val="009201B0"/>
    <w:rsid w:val="00921CCF"/>
    <w:rsid w:val="00921D01"/>
    <w:rsid w:val="00921F34"/>
    <w:rsid w:val="00922B2F"/>
    <w:rsid w:val="0092313A"/>
    <w:rsid w:val="009231A6"/>
    <w:rsid w:val="0092325A"/>
    <w:rsid w:val="00923530"/>
    <w:rsid w:val="00925822"/>
    <w:rsid w:val="00926A22"/>
    <w:rsid w:val="00927650"/>
    <w:rsid w:val="00927651"/>
    <w:rsid w:val="0093010A"/>
    <w:rsid w:val="0093185D"/>
    <w:rsid w:val="00932200"/>
    <w:rsid w:val="009322A9"/>
    <w:rsid w:val="009329E7"/>
    <w:rsid w:val="00932D72"/>
    <w:rsid w:val="00933478"/>
    <w:rsid w:val="009335CC"/>
    <w:rsid w:val="00933CF5"/>
    <w:rsid w:val="00933CFE"/>
    <w:rsid w:val="00933D71"/>
    <w:rsid w:val="00934C99"/>
    <w:rsid w:val="00935603"/>
    <w:rsid w:val="00936474"/>
    <w:rsid w:val="00936957"/>
    <w:rsid w:val="00936E54"/>
    <w:rsid w:val="0093761C"/>
    <w:rsid w:val="00940000"/>
    <w:rsid w:val="009403A8"/>
    <w:rsid w:val="00940744"/>
    <w:rsid w:val="00940AD6"/>
    <w:rsid w:val="00940BD2"/>
    <w:rsid w:val="00940F23"/>
    <w:rsid w:val="0094172E"/>
    <w:rsid w:val="00942421"/>
    <w:rsid w:val="00942666"/>
    <w:rsid w:val="00942A71"/>
    <w:rsid w:val="00942F36"/>
    <w:rsid w:val="009430E5"/>
    <w:rsid w:val="009432A8"/>
    <w:rsid w:val="009446AB"/>
    <w:rsid w:val="00946164"/>
    <w:rsid w:val="00947790"/>
    <w:rsid w:val="00947CD7"/>
    <w:rsid w:val="00950206"/>
    <w:rsid w:val="00950282"/>
    <w:rsid w:val="00951DB8"/>
    <w:rsid w:val="00952FC9"/>
    <w:rsid w:val="00953687"/>
    <w:rsid w:val="00953EE5"/>
    <w:rsid w:val="00954649"/>
    <w:rsid w:val="0095487C"/>
    <w:rsid w:val="00954F7B"/>
    <w:rsid w:val="0095633D"/>
    <w:rsid w:val="009576DB"/>
    <w:rsid w:val="00957AA2"/>
    <w:rsid w:val="00957DBC"/>
    <w:rsid w:val="009601FE"/>
    <w:rsid w:val="009608FE"/>
    <w:rsid w:val="009609BB"/>
    <w:rsid w:val="00961A36"/>
    <w:rsid w:val="009622CD"/>
    <w:rsid w:val="009627B4"/>
    <w:rsid w:val="00962E7A"/>
    <w:rsid w:val="00963025"/>
    <w:rsid w:val="00964979"/>
    <w:rsid w:val="00965544"/>
    <w:rsid w:val="00967624"/>
    <w:rsid w:val="00967A2E"/>
    <w:rsid w:val="0097032A"/>
    <w:rsid w:val="00970775"/>
    <w:rsid w:val="00970955"/>
    <w:rsid w:val="009709A2"/>
    <w:rsid w:val="00970D45"/>
    <w:rsid w:val="009713EA"/>
    <w:rsid w:val="00971687"/>
    <w:rsid w:val="00972327"/>
    <w:rsid w:val="00972696"/>
    <w:rsid w:val="00973669"/>
    <w:rsid w:val="009736A9"/>
    <w:rsid w:val="009738C1"/>
    <w:rsid w:val="00975847"/>
    <w:rsid w:val="00975CA9"/>
    <w:rsid w:val="0097717D"/>
    <w:rsid w:val="00980093"/>
    <w:rsid w:val="00980927"/>
    <w:rsid w:val="00981393"/>
    <w:rsid w:val="00982B40"/>
    <w:rsid w:val="00983506"/>
    <w:rsid w:val="00983C6C"/>
    <w:rsid w:val="0098471B"/>
    <w:rsid w:val="00984839"/>
    <w:rsid w:val="00985120"/>
    <w:rsid w:val="00985C4B"/>
    <w:rsid w:val="009862A4"/>
    <w:rsid w:val="00986463"/>
    <w:rsid w:val="00986514"/>
    <w:rsid w:val="009867FA"/>
    <w:rsid w:val="009870B5"/>
    <w:rsid w:val="00987F4B"/>
    <w:rsid w:val="00990A87"/>
    <w:rsid w:val="009916B2"/>
    <w:rsid w:val="0099263B"/>
    <w:rsid w:val="0099269C"/>
    <w:rsid w:val="00993089"/>
    <w:rsid w:val="00993984"/>
    <w:rsid w:val="00993F6C"/>
    <w:rsid w:val="0099496C"/>
    <w:rsid w:val="00994C60"/>
    <w:rsid w:val="009965FF"/>
    <w:rsid w:val="00996D6A"/>
    <w:rsid w:val="0099786B"/>
    <w:rsid w:val="00997F62"/>
    <w:rsid w:val="009A1C18"/>
    <w:rsid w:val="009A2131"/>
    <w:rsid w:val="009A239E"/>
    <w:rsid w:val="009A2EF1"/>
    <w:rsid w:val="009A3732"/>
    <w:rsid w:val="009A40D6"/>
    <w:rsid w:val="009A4A66"/>
    <w:rsid w:val="009A5B14"/>
    <w:rsid w:val="009A5FB4"/>
    <w:rsid w:val="009A6D9C"/>
    <w:rsid w:val="009A72A5"/>
    <w:rsid w:val="009B01C6"/>
    <w:rsid w:val="009B2715"/>
    <w:rsid w:val="009B49B1"/>
    <w:rsid w:val="009B556C"/>
    <w:rsid w:val="009B5A4E"/>
    <w:rsid w:val="009B5B30"/>
    <w:rsid w:val="009B6797"/>
    <w:rsid w:val="009C0159"/>
    <w:rsid w:val="009C0989"/>
    <w:rsid w:val="009C1B74"/>
    <w:rsid w:val="009C3ACE"/>
    <w:rsid w:val="009C46CC"/>
    <w:rsid w:val="009C4896"/>
    <w:rsid w:val="009C61AF"/>
    <w:rsid w:val="009C638E"/>
    <w:rsid w:val="009C72B2"/>
    <w:rsid w:val="009C73DD"/>
    <w:rsid w:val="009C74DC"/>
    <w:rsid w:val="009C74DE"/>
    <w:rsid w:val="009D055A"/>
    <w:rsid w:val="009D0CDD"/>
    <w:rsid w:val="009D17B5"/>
    <w:rsid w:val="009D286B"/>
    <w:rsid w:val="009D2EE3"/>
    <w:rsid w:val="009D343E"/>
    <w:rsid w:val="009D397B"/>
    <w:rsid w:val="009D3C12"/>
    <w:rsid w:val="009D3E9C"/>
    <w:rsid w:val="009D404B"/>
    <w:rsid w:val="009D47F0"/>
    <w:rsid w:val="009D5CF3"/>
    <w:rsid w:val="009D62C6"/>
    <w:rsid w:val="009D678F"/>
    <w:rsid w:val="009D6A1F"/>
    <w:rsid w:val="009D7574"/>
    <w:rsid w:val="009E04FF"/>
    <w:rsid w:val="009E05BB"/>
    <w:rsid w:val="009E0D26"/>
    <w:rsid w:val="009E2652"/>
    <w:rsid w:val="009E33CC"/>
    <w:rsid w:val="009E43DF"/>
    <w:rsid w:val="009E45FD"/>
    <w:rsid w:val="009E4823"/>
    <w:rsid w:val="009E497C"/>
    <w:rsid w:val="009E5D05"/>
    <w:rsid w:val="009E5FC0"/>
    <w:rsid w:val="009E6840"/>
    <w:rsid w:val="009E7CC9"/>
    <w:rsid w:val="009E7EC6"/>
    <w:rsid w:val="009F05DA"/>
    <w:rsid w:val="009F0826"/>
    <w:rsid w:val="009F0BBF"/>
    <w:rsid w:val="009F0BE8"/>
    <w:rsid w:val="009F2B66"/>
    <w:rsid w:val="009F312F"/>
    <w:rsid w:val="009F4B9D"/>
    <w:rsid w:val="009F5156"/>
    <w:rsid w:val="009F5373"/>
    <w:rsid w:val="009F55E1"/>
    <w:rsid w:val="009F7741"/>
    <w:rsid w:val="00A0051C"/>
    <w:rsid w:val="00A0171F"/>
    <w:rsid w:val="00A03DD3"/>
    <w:rsid w:val="00A03E0B"/>
    <w:rsid w:val="00A03FBB"/>
    <w:rsid w:val="00A044A5"/>
    <w:rsid w:val="00A04C6F"/>
    <w:rsid w:val="00A05202"/>
    <w:rsid w:val="00A05B5F"/>
    <w:rsid w:val="00A06397"/>
    <w:rsid w:val="00A10B1C"/>
    <w:rsid w:val="00A10C7A"/>
    <w:rsid w:val="00A119FE"/>
    <w:rsid w:val="00A128BE"/>
    <w:rsid w:val="00A13061"/>
    <w:rsid w:val="00A15615"/>
    <w:rsid w:val="00A158A3"/>
    <w:rsid w:val="00A1734E"/>
    <w:rsid w:val="00A178FE"/>
    <w:rsid w:val="00A17951"/>
    <w:rsid w:val="00A20820"/>
    <w:rsid w:val="00A21B53"/>
    <w:rsid w:val="00A22601"/>
    <w:rsid w:val="00A2326A"/>
    <w:rsid w:val="00A2382D"/>
    <w:rsid w:val="00A242A7"/>
    <w:rsid w:val="00A26DCF"/>
    <w:rsid w:val="00A26F5C"/>
    <w:rsid w:val="00A27529"/>
    <w:rsid w:val="00A27590"/>
    <w:rsid w:val="00A27EAD"/>
    <w:rsid w:val="00A3045A"/>
    <w:rsid w:val="00A30FBA"/>
    <w:rsid w:val="00A3198B"/>
    <w:rsid w:val="00A31AB9"/>
    <w:rsid w:val="00A31CDD"/>
    <w:rsid w:val="00A3237F"/>
    <w:rsid w:val="00A327A8"/>
    <w:rsid w:val="00A33202"/>
    <w:rsid w:val="00A33A76"/>
    <w:rsid w:val="00A33CF9"/>
    <w:rsid w:val="00A34136"/>
    <w:rsid w:val="00A35DA8"/>
    <w:rsid w:val="00A35DD6"/>
    <w:rsid w:val="00A36534"/>
    <w:rsid w:val="00A37D33"/>
    <w:rsid w:val="00A41CC9"/>
    <w:rsid w:val="00A428CF"/>
    <w:rsid w:val="00A43425"/>
    <w:rsid w:val="00A43AB6"/>
    <w:rsid w:val="00A44127"/>
    <w:rsid w:val="00A44132"/>
    <w:rsid w:val="00A44A2F"/>
    <w:rsid w:val="00A44DDC"/>
    <w:rsid w:val="00A44F8A"/>
    <w:rsid w:val="00A450D3"/>
    <w:rsid w:val="00A45C87"/>
    <w:rsid w:val="00A4643E"/>
    <w:rsid w:val="00A46C35"/>
    <w:rsid w:val="00A47BD6"/>
    <w:rsid w:val="00A47E99"/>
    <w:rsid w:val="00A50859"/>
    <w:rsid w:val="00A50B74"/>
    <w:rsid w:val="00A50EC9"/>
    <w:rsid w:val="00A518C1"/>
    <w:rsid w:val="00A52269"/>
    <w:rsid w:val="00A52906"/>
    <w:rsid w:val="00A531DE"/>
    <w:rsid w:val="00A53402"/>
    <w:rsid w:val="00A53813"/>
    <w:rsid w:val="00A5475E"/>
    <w:rsid w:val="00A54BD8"/>
    <w:rsid w:val="00A55799"/>
    <w:rsid w:val="00A5644A"/>
    <w:rsid w:val="00A56D49"/>
    <w:rsid w:val="00A57687"/>
    <w:rsid w:val="00A57C50"/>
    <w:rsid w:val="00A60388"/>
    <w:rsid w:val="00A60887"/>
    <w:rsid w:val="00A623EC"/>
    <w:rsid w:val="00A6344B"/>
    <w:rsid w:val="00A63A43"/>
    <w:rsid w:val="00A63D7C"/>
    <w:rsid w:val="00A64307"/>
    <w:rsid w:val="00A6431A"/>
    <w:rsid w:val="00A6467E"/>
    <w:rsid w:val="00A64AB8"/>
    <w:rsid w:val="00A64CE3"/>
    <w:rsid w:val="00A65D56"/>
    <w:rsid w:val="00A6664D"/>
    <w:rsid w:val="00A66B6D"/>
    <w:rsid w:val="00A678FA"/>
    <w:rsid w:val="00A67CDD"/>
    <w:rsid w:val="00A70307"/>
    <w:rsid w:val="00A707CD"/>
    <w:rsid w:val="00A71164"/>
    <w:rsid w:val="00A71AEE"/>
    <w:rsid w:val="00A71E7E"/>
    <w:rsid w:val="00A721DA"/>
    <w:rsid w:val="00A72B88"/>
    <w:rsid w:val="00A72C29"/>
    <w:rsid w:val="00A73862"/>
    <w:rsid w:val="00A74874"/>
    <w:rsid w:val="00A74A9C"/>
    <w:rsid w:val="00A75D5F"/>
    <w:rsid w:val="00A765C4"/>
    <w:rsid w:val="00A76F62"/>
    <w:rsid w:val="00A8048B"/>
    <w:rsid w:val="00A807BC"/>
    <w:rsid w:val="00A80DD8"/>
    <w:rsid w:val="00A82218"/>
    <w:rsid w:val="00A82DBE"/>
    <w:rsid w:val="00A83112"/>
    <w:rsid w:val="00A83434"/>
    <w:rsid w:val="00A8467C"/>
    <w:rsid w:val="00A8473C"/>
    <w:rsid w:val="00A84A2F"/>
    <w:rsid w:val="00A8538D"/>
    <w:rsid w:val="00A85D03"/>
    <w:rsid w:val="00A86BD6"/>
    <w:rsid w:val="00A872AA"/>
    <w:rsid w:val="00A876D6"/>
    <w:rsid w:val="00A87ED4"/>
    <w:rsid w:val="00A9029E"/>
    <w:rsid w:val="00A907E2"/>
    <w:rsid w:val="00A90DC9"/>
    <w:rsid w:val="00A91190"/>
    <w:rsid w:val="00A9200E"/>
    <w:rsid w:val="00A93DF3"/>
    <w:rsid w:val="00A95125"/>
    <w:rsid w:val="00A95612"/>
    <w:rsid w:val="00A958AE"/>
    <w:rsid w:val="00A95AFD"/>
    <w:rsid w:val="00A96377"/>
    <w:rsid w:val="00AA0811"/>
    <w:rsid w:val="00AA1DE6"/>
    <w:rsid w:val="00AA4E3E"/>
    <w:rsid w:val="00AA5129"/>
    <w:rsid w:val="00AA5687"/>
    <w:rsid w:val="00AA5948"/>
    <w:rsid w:val="00AA5FB5"/>
    <w:rsid w:val="00AA651A"/>
    <w:rsid w:val="00AA65F3"/>
    <w:rsid w:val="00AA74C5"/>
    <w:rsid w:val="00AA7F6E"/>
    <w:rsid w:val="00AB119E"/>
    <w:rsid w:val="00AB137E"/>
    <w:rsid w:val="00AB222A"/>
    <w:rsid w:val="00AB29C9"/>
    <w:rsid w:val="00AB343B"/>
    <w:rsid w:val="00AB3740"/>
    <w:rsid w:val="00AB43D8"/>
    <w:rsid w:val="00AB5CF0"/>
    <w:rsid w:val="00AB5EF2"/>
    <w:rsid w:val="00AB6B4B"/>
    <w:rsid w:val="00AB6FA4"/>
    <w:rsid w:val="00AB6FE7"/>
    <w:rsid w:val="00AC0897"/>
    <w:rsid w:val="00AC08E9"/>
    <w:rsid w:val="00AC0EEB"/>
    <w:rsid w:val="00AC137E"/>
    <w:rsid w:val="00AC1DE0"/>
    <w:rsid w:val="00AC2CB8"/>
    <w:rsid w:val="00AC3369"/>
    <w:rsid w:val="00AC3416"/>
    <w:rsid w:val="00AC3D31"/>
    <w:rsid w:val="00AC3D70"/>
    <w:rsid w:val="00AC40C7"/>
    <w:rsid w:val="00AC446C"/>
    <w:rsid w:val="00AC45E1"/>
    <w:rsid w:val="00AC465D"/>
    <w:rsid w:val="00AC5492"/>
    <w:rsid w:val="00AC5FCF"/>
    <w:rsid w:val="00AC7913"/>
    <w:rsid w:val="00AD07EF"/>
    <w:rsid w:val="00AD0A57"/>
    <w:rsid w:val="00AD0C62"/>
    <w:rsid w:val="00AD0FEF"/>
    <w:rsid w:val="00AD14CC"/>
    <w:rsid w:val="00AD1F46"/>
    <w:rsid w:val="00AD2514"/>
    <w:rsid w:val="00AD3039"/>
    <w:rsid w:val="00AD3EFA"/>
    <w:rsid w:val="00AD42EE"/>
    <w:rsid w:val="00AD49EA"/>
    <w:rsid w:val="00AD54B5"/>
    <w:rsid w:val="00AD6BF4"/>
    <w:rsid w:val="00AD7EEE"/>
    <w:rsid w:val="00AE1597"/>
    <w:rsid w:val="00AE2EB9"/>
    <w:rsid w:val="00AE43E7"/>
    <w:rsid w:val="00AE4B9E"/>
    <w:rsid w:val="00AE5020"/>
    <w:rsid w:val="00AE5BBE"/>
    <w:rsid w:val="00AE5C49"/>
    <w:rsid w:val="00AE6758"/>
    <w:rsid w:val="00AF005B"/>
    <w:rsid w:val="00AF0320"/>
    <w:rsid w:val="00AF0975"/>
    <w:rsid w:val="00AF11D3"/>
    <w:rsid w:val="00AF1437"/>
    <w:rsid w:val="00AF294C"/>
    <w:rsid w:val="00AF38E4"/>
    <w:rsid w:val="00AF3C3D"/>
    <w:rsid w:val="00AF3C9A"/>
    <w:rsid w:val="00AF3EF4"/>
    <w:rsid w:val="00AF478C"/>
    <w:rsid w:val="00AF529B"/>
    <w:rsid w:val="00AF5DAB"/>
    <w:rsid w:val="00AF5DCF"/>
    <w:rsid w:val="00AF6311"/>
    <w:rsid w:val="00AF66C4"/>
    <w:rsid w:val="00AF6A72"/>
    <w:rsid w:val="00AF7EFA"/>
    <w:rsid w:val="00B01556"/>
    <w:rsid w:val="00B03F8A"/>
    <w:rsid w:val="00B052F2"/>
    <w:rsid w:val="00B05C8C"/>
    <w:rsid w:val="00B063E6"/>
    <w:rsid w:val="00B11721"/>
    <w:rsid w:val="00B11A93"/>
    <w:rsid w:val="00B12510"/>
    <w:rsid w:val="00B12DEF"/>
    <w:rsid w:val="00B138A8"/>
    <w:rsid w:val="00B13F55"/>
    <w:rsid w:val="00B148D5"/>
    <w:rsid w:val="00B149FB"/>
    <w:rsid w:val="00B16A81"/>
    <w:rsid w:val="00B16DDD"/>
    <w:rsid w:val="00B16E33"/>
    <w:rsid w:val="00B1794C"/>
    <w:rsid w:val="00B17D01"/>
    <w:rsid w:val="00B2031E"/>
    <w:rsid w:val="00B2081D"/>
    <w:rsid w:val="00B20B68"/>
    <w:rsid w:val="00B2176C"/>
    <w:rsid w:val="00B21A7E"/>
    <w:rsid w:val="00B22721"/>
    <w:rsid w:val="00B2290B"/>
    <w:rsid w:val="00B2351A"/>
    <w:rsid w:val="00B236FC"/>
    <w:rsid w:val="00B2534D"/>
    <w:rsid w:val="00B25C29"/>
    <w:rsid w:val="00B27F81"/>
    <w:rsid w:val="00B32882"/>
    <w:rsid w:val="00B32E63"/>
    <w:rsid w:val="00B32FEF"/>
    <w:rsid w:val="00B345CC"/>
    <w:rsid w:val="00B34B5F"/>
    <w:rsid w:val="00B34F71"/>
    <w:rsid w:val="00B359FC"/>
    <w:rsid w:val="00B36EDF"/>
    <w:rsid w:val="00B376BA"/>
    <w:rsid w:val="00B37C21"/>
    <w:rsid w:val="00B406B7"/>
    <w:rsid w:val="00B41ED7"/>
    <w:rsid w:val="00B4235B"/>
    <w:rsid w:val="00B428BF"/>
    <w:rsid w:val="00B42ABC"/>
    <w:rsid w:val="00B42D3C"/>
    <w:rsid w:val="00B432AF"/>
    <w:rsid w:val="00B447B8"/>
    <w:rsid w:val="00B44A59"/>
    <w:rsid w:val="00B44D35"/>
    <w:rsid w:val="00B45ABC"/>
    <w:rsid w:val="00B45CB6"/>
    <w:rsid w:val="00B45F80"/>
    <w:rsid w:val="00B465FD"/>
    <w:rsid w:val="00B472BD"/>
    <w:rsid w:val="00B507C3"/>
    <w:rsid w:val="00B51FB5"/>
    <w:rsid w:val="00B52A61"/>
    <w:rsid w:val="00B52AC9"/>
    <w:rsid w:val="00B52F52"/>
    <w:rsid w:val="00B53695"/>
    <w:rsid w:val="00B54F17"/>
    <w:rsid w:val="00B569A2"/>
    <w:rsid w:val="00B56DC5"/>
    <w:rsid w:val="00B57F23"/>
    <w:rsid w:val="00B6139B"/>
    <w:rsid w:val="00B626A4"/>
    <w:rsid w:val="00B62D22"/>
    <w:rsid w:val="00B62EF3"/>
    <w:rsid w:val="00B6364A"/>
    <w:rsid w:val="00B63903"/>
    <w:rsid w:val="00B64478"/>
    <w:rsid w:val="00B64A2D"/>
    <w:rsid w:val="00B64DF0"/>
    <w:rsid w:val="00B64E34"/>
    <w:rsid w:val="00B65671"/>
    <w:rsid w:val="00B66929"/>
    <w:rsid w:val="00B66B3A"/>
    <w:rsid w:val="00B66CAE"/>
    <w:rsid w:val="00B7156D"/>
    <w:rsid w:val="00B7185A"/>
    <w:rsid w:val="00B72534"/>
    <w:rsid w:val="00B72759"/>
    <w:rsid w:val="00B73307"/>
    <w:rsid w:val="00B73EB2"/>
    <w:rsid w:val="00B75982"/>
    <w:rsid w:val="00B75A3A"/>
    <w:rsid w:val="00B770E1"/>
    <w:rsid w:val="00B77112"/>
    <w:rsid w:val="00B7711A"/>
    <w:rsid w:val="00B77CDF"/>
    <w:rsid w:val="00B80348"/>
    <w:rsid w:val="00B8069F"/>
    <w:rsid w:val="00B82DA2"/>
    <w:rsid w:val="00B838CE"/>
    <w:rsid w:val="00B85A1F"/>
    <w:rsid w:val="00B867C9"/>
    <w:rsid w:val="00B86ECA"/>
    <w:rsid w:val="00B87087"/>
    <w:rsid w:val="00B878D5"/>
    <w:rsid w:val="00B90048"/>
    <w:rsid w:val="00B926B9"/>
    <w:rsid w:val="00B92CFB"/>
    <w:rsid w:val="00B93A63"/>
    <w:rsid w:val="00B971EC"/>
    <w:rsid w:val="00B97B15"/>
    <w:rsid w:val="00BA0401"/>
    <w:rsid w:val="00BA18C9"/>
    <w:rsid w:val="00BA2995"/>
    <w:rsid w:val="00BA3C70"/>
    <w:rsid w:val="00BA3E81"/>
    <w:rsid w:val="00BB0555"/>
    <w:rsid w:val="00BB0B2E"/>
    <w:rsid w:val="00BB210E"/>
    <w:rsid w:val="00BB2316"/>
    <w:rsid w:val="00BB255A"/>
    <w:rsid w:val="00BB3E06"/>
    <w:rsid w:val="00BB40CC"/>
    <w:rsid w:val="00BB4779"/>
    <w:rsid w:val="00BB47A8"/>
    <w:rsid w:val="00BB5136"/>
    <w:rsid w:val="00BB5183"/>
    <w:rsid w:val="00BB5DA5"/>
    <w:rsid w:val="00BB678E"/>
    <w:rsid w:val="00BC05C6"/>
    <w:rsid w:val="00BC0C86"/>
    <w:rsid w:val="00BC15C5"/>
    <w:rsid w:val="00BC25D2"/>
    <w:rsid w:val="00BC33E6"/>
    <w:rsid w:val="00BC6106"/>
    <w:rsid w:val="00BC62AB"/>
    <w:rsid w:val="00BD0DEB"/>
    <w:rsid w:val="00BD1AD9"/>
    <w:rsid w:val="00BD2937"/>
    <w:rsid w:val="00BD3607"/>
    <w:rsid w:val="00BD3B6D"/>
    <w:rsid w:val="00BD4759"/>
    <w:rsid w:val="00BD4E81"/>
    <w:rsid w:val="00BD52ED"/>
    <w:rsid w:val="00BD53B7"/>
    <w:rsid w:val="00BD60EF"/>
    <w:rsid w:val="00BD6EE9"/>
    <w:rsid w:val="00BD7794"/>
    <w:rsid w:val="00BE04AA"/>
    <w:rsid w:val="00BE04E2"/>
    <w:rsid w:val="00BE082B"/>
    <w:rsid w:val="00BE0FB5"/>
    <w:rsid w:val="00BE2630"/>
    <w:rsid w:val="00BE2B6F"/>
    <w:rsid w:val="00BE2D7F"/>
    <w:rsid w:val="00BE499A"/>
    <w:rsid w:val="00BE4D2B"/>
    <w:rsid w:val="00BE63A4"/>
    <w:rsid w:val="00BE657B"/>
    <w:rsid w:val="00BE68E3"/>
    <w:rsid w:val="00BE6CDF"/>
    <w:rsid w:val="00BE7F7D"/>
    <w:rsid w:val="00BF29A7"/>
    <w:rsid w:val="00BF320B"/>
    <w:rsid w:val="00BF3C0B"/>
    <w:rsid w:val="00BF438B"/>
    <w:rsid w:val="00BF4B42"/>
    <w:rsid w:val="00BF56BA"/>
    <w:rsid w:val="00BF5D70"/>
    <w:rsid w:val="00BF5E32"/>
    <w:rsid w:val="00BF618D"/>
    <w:rsid w:val="00BF663F"/>
    <w:rsid w:val="00BF674A"/>
    <w:rsid w:val="00BF6BF5"/>
    <w:rsid w:val="00BF6EFD"/>
    <w:rsid w:val="00BF75AA"/>
    <w:rsid w:val="00BF7A92"/>
    <w:rsid w:val="00BF7E9C"/>
    <w:rsid w:val="00BF7FCE"/>
    <w:rsid w:val="00C0029C"/>
    <w:rsid w:val="00C00BD5"/>
    <w:rsid w:val="00C01A33"/>
    <w:rsid w:val="00C01A60"/>
    <w:rsid w:val="00C01F1F"/>
    <w:rsid w:val="00C0213B"/>
    <w:rsid w:val="00C03D83"/>
    <w:rsid w:val="00C04954"/>
    <w:rsid w:val="00C060C8"/>
    <w:rsid w:val="00C06155"/>
    <w:rsid w:val="00C0666D"/>
    <w:rsid w:val="00C107B8"/>
    <w:rsid w:val="00C13897"/>
    <w:rsid w:val="00C13F66"/>
    <w:rsid w:val="00C14447"/>
    <w:rsid w:val="00C1469F"/>
    <w:rsid w:val="00C146A4"/>
    <w:rsid w:val="00C1481B"/>
    <w:rsid w:val="00C14E28"/>
    <w:rsid w:val="00C15C5E"/>
    <w:rsid w:val="00C15EE1"/>
    <w:rsid w:val="00C16713"/>
    <w:rsid w:val="00C16BCA"/>
    <w:rsid w:val="00C17C4F"/>
    <w:rsid w:val="00C17DBD"/>
    <w:rsid w:val="00C17FE3"/>
    <w:rsid w:val="00C200B3"/>
    <w:rsid w:val="00C20AA7"/>
    <w:rsid w:val="00C2114F"/>
    <w:rsid w:val="00C2148F"/>
    <w:rsid w:val="00C21842"/>
    <w:rsid w:val="00C222DB"/>
    <w:rsid w:val="00C239E7"/>
    <w:rsid w:val="00C24487"/>
    <w:rsid w:val="00C24891"/>
    <w:rsid w:val="00C24E2E"/>
    <w:rsid w:val="00C24E6C"/>
    <w:rsid w:val="00C250B7"/>
    <w:rsid w:val="00C2610D"/>
    <w:rsid w:val="00C26438"/>
    <w:rsid w:val="00C26D54"/>
    <w:rsid w:val="00C27F02"/>
    <w:rsid w:val="00C27FDF"/>
    <w:rsid w:val="00C30492"/>
    <w:rsid w:val="00C30D10"/>
    <w:rsid w:val="00C3156A"/>
    <w:rsid w:val="00C3191F"/>
    <w:rsid w:val="00C31C56"/>
    <w:rsid w:val="00C3238F"/>
    <w:rsid w:val="00C32EAC"/>
    <w:rsid w:val="00C33687"/>
    <w:rsid w:val="00C338EB"/>
    <w:rsid w:val="00C3449E"/>
    <w:rsid w:val="00C3541B"/>
    <w:rsid w:val="00C35448"/>
    <w:rsid w:val="00C36459"/>
    <w:rsid w:val="00C36F85"/>
    <w:rsid w:val="00C37A8F"/>
    <w:rsid w:val="00C407A9"/>
    <w:rsid w:val="00C40F86"/>
    <w:rsid w:val="00C41652"/>
    <w:rsid w:val="00C4188C"/>
    <w:rsid w:val="00C43734"/>
    <w:rsid w:val="00C437A0"/>
    <w:rsid w:val="00C43857"/>
    <w:rsid w:val="00C44098"/>
    <w:rsid w:val="00C446BA"/>
    <w:rsid w:val="00C447A2"/>
    <w:rsid w:val="00C454D5"/>
    <w:rsid w:val="00C4633F"/>
    <w:rsid w:val="00C47886"/>
    <w:rsid w:val="00C50BA7"/>
    <w:rsid w:val="00C51CAA"/>
    <w:rsid w:val="00C5238D"/>
    <w:rsid w:val="00C5285B"/>
    <w:rsid w:val="00C528EE"/>
    <w:rsid w:val="00C52ABE"/>
    <w:rsid w:val="00C5652E"/>
    <w:rsid w:val="00C60A57"/>
    <w:rsid w:val="00C627FA"/>
    <w:rsid w:val="00C636C0"/>
    <w:rsid w:val="00C644DC"/>
    <w:rsid w:val="00C661B2"/>
    <w:rsid w:val="00C67547"/>
    <w:rsid w:val="00C7171B"/>
    <w:rsid w:val="00C71733"/>
    <w:rsid w:val="00C72364"/>
    <w:rsid w:val="00C725E4"/>
    <w:rsid w:val="00C72717"/>
    <w:rsid w:val="00C73331"/>
    <w:rsid w:val="00C73C10"/>
    <w:rsid w:val="00C74162"/>
    <w:rsid w:val="00C74528"/>
    <w:rsid w:val="00C74B9C"/>
    <w:rsid w:val="00C74EB9"/>
    <w:rsid w:val="00C74EEA"/>
    <w:rsid w:val="00C75480"/>
    <w:rsid w:val="00C75503"/>
    <w:rsid w:val="00C76879"/>
    <w:rsid w:val="00C7719F"/>
    <w:rsid w:val="00C77B02"/>
    <w:rsid w:val="00C77BBE"/>
    <w:rsid w:val="00C77E47"/>
    <w:rsid w:val="00C77EEE"/>
    <w:rsid w:val="00C803AE"/>
    <w:rsid w:val="00C81402"/>
    <w:rsid w:val="00C81B55"/>
    <w:rsid w:val="00C81CF0"/>
    <w:rsid w:val="00C8254D"/>
    <w:rsid w:val="00C827B6"/>
    <w:rsid w:val="00C82A11"/>
    <w:rsid w:val="00C82A77"/>
    <w:rsid w:val="00C84AEE"/>
    <w:rsid w:val="00C851DA"/>
    <w:rsid w:val="00C85E3E"/>
    <w:rsid w:val="00C86469"/>
    <w:rsid w:val="00C864A0"/>
    <w:rsid w:val="00C86E86"/>
    <w:rsid w:val="00C8753C"/>
    <w:rsid w:val="00C87CA8"/>
    <w:rsid w:val="00C87ED3"/>
    <w:rsid w:val="00C87FCE"/>
    <w:rsid w:val="00C92660"/>
    <w:rsid w:val="00C92D6A"/>
    <w:rsid w:val="00C93E44"/>
    <w:rsid w:val="00C9495B"/>
    <w:rsid w:val="00C94DAD"/>
    <w:rsid w:val="00C95A96"/>
    <w:rsid w:val="00C97EA2"/>
    <w:rsid w:val="00CA12B4"/>
    <w:rsid w:val="00CA241E"/>
    <w:rsid w:val="00CA31C2"/>
    <w:rsid w:val="00CA3B57"/>
    <w:rsid w:val="00CA3D10"/>
    <w:rsid w:val="00CA47FD"/>
    <w:rsid w:val="00CA560E"/>
    <w:rsid w:val="00CA6954"/>
    <w:rsid w:val="00CB17A1"/>
    <w:rsid w:val="00CB198C"/>
    <w:rsid w:val="00CB1FEB"/>
    <w:rsid w:val="00CB251D"/>
    <w:rsid w:val="00CB2AC5"/>
    <w:rsid w:val="00CB3365"/>
    <w:rsid w:val="00CB36BD"/>
    <w:rsid w:val="00CB7FC0"/>
    <w:rsid w:val="00CC02DD"/>
    <w:rsid w:val="00CC04E9"/>
    <w:rsid w:val="00CC2742"/>
    <w:rsid w:val="00CC2B01"/>
    <w:rsid w:val="00CC3A4A"/>
    <w:rsid w:val="00CC3D01"/>
    <w:rsid w:val="00CC42A1"/>
    <w:rsid w:val="00CC4582"/>
    <w:rsid w:val="00CC4737"/>
    <w:rsid w:val="00CC4A67"/>
    <w:rsid w:val="00CC7FDC"/>
    <w:rsid w:val="00CD0F85"/>
    <w:rsid w:val="00CD1259"/>
    <w:rsid w:val="00CD20A5"/>
    <w:rsid w:val="00CD24F2"/>
    <w:rsid w:val="00CD412F"/>
    <w:rsid w:val="00CD45C3"/>
    <w:rsid w:val="00CD4DBA"/>
    <w:rsid w:val="00CD4EE0"/>
    <w:rsid w:val="00CD4F83"/>
    <w:rsid w:val="00CD5117"/>
    <w:rsid w:val="00CD51EC"/>
    <w:rsid w:val="00CD63E6"/>
    <w:rsid w:val="00CD6483"/>
    <w:rsid w:val="00CD6EFF"/>
    <w:rsid w:val="00CD76D5"/>
    <w:rsid w:val="00CD7ED8"/>
    <w:rsid w:val="00CE0A44"/>
    <w:rsid w:val="00CE10C7"/>
    <w:rsid w:val="00CE145E"/>
    <w:rsid w:val="00CE1F3D"/>
    <w:rsid w:val="00CE355F"/>
    <w:rsid w:val="00CE4699"/>
    <w:rsid w:val="00CE4F45"/>
    <w:rsid w:val="00CE6DF7"/>
    <w:rsid w:val="00CE6E9C"/>
    <w:rsid w:val="00CE704A"/>
    <w:rsid w:val="00CE71C0"/>
    <w:rsid w:val="00CE78FF"/>
    <w:rsid w:val="00CF1012"/>
    <w:rsid w:val="00CF1723"/>
    <w:rsid w:val="00CF2550"/>
    <w:rsid w:val="00CF3234"/>
    <w:rsid w:val="00CF3F23"/>
    <w:rsid w:val="00CF4061"/>
    <w:rsid w:val="00CF4D29"/>
    <w:rsid w:val="00CF6E0A"/>
    <w:rsid w:val="00CF738E"/>
    <w:rsid w:val="00CF76E3"/>
    <w:rsid w:val="00CF7FE2"/>
    <w:rsid w:val="00D00921"/>
    <w:rsid w:val="00D00EEB"/>
    <w:rsid w:val="00D00F76"/>
    <w:rsid w:val="00D010FE"/>
    <w:rsid w:val="00D0164A"/>
    <w:rsid w:val="00D01FBA"/>
    <w:rsid w:val="00D026F8"/>
    <w:rsid w:val="00D0331C"/>
    <w:rsid w:val="00D04FA2"/>
    <w:rsid w:val="00D05A0A"/>
    <w:rsid w:val="00D05D3C"/>
    <w:rsid w:val="00D05DE4"/>
    <w:rsid w:val="00D0646F"/>
    <w:rsid w:val="00D06B31"/>
    <w:rsid w:val="00D1074B"/>
    <w:rsid w:val="00D10BD4"/>
    <w:rsid w:val="00D11382"/>
    <w:rsid w:val="00D11846"/>
    <w:rsid w:val="00D12138"/>
    <w:rsid w:val="00D158D5"/>
    <w:rsid w:val="00D16D22"/>
    <w:rsid w:val="00D175DC"/>
    <w:rsid w:val="00D203C9"/>
    <w:rsid w:val="00D205E8"/>
    <w:rsid w:val="00D20733"/>
    <w:rsid w:val="00D20769"/>
    <w:rsid w:val="00D215D2"/>
    <w:rsid w:val="00D2203B"/>
    <w:rsid w:val="00D23251"/>
    <w:rsid w:val="00D232C8"/>
    <w:rsid w:val="00D237ED"/>
    <w:rsid w:val="00D249CD"/>
    <w:rsid w:val="00D24FDD"/>
    <w:rsid w:val="00D2645F"/>
    <w:rsid w:val="00D27367"/>
    <w:rsid w:val="00D27C4C"/>
    <w:rsid w:val="00D27DA1"/>
    <w:rsid w:val="00D30669"/>
    <w:rsid w:val="00D31EB9"/>
    <w:rsid w:val="00D323CF"/>
    <w:rsid w:val="00D33543"/>
    <w:rsid w:val="00D33E9C"/>
    <w:rsid w:val="00D35DDB"/>
    <w:rsid w:val="00D361BB"/>
    <w:rsid w:val="00D36E0D"/>
    <w:rsid w:val="00D37D02"/>
    <w:rsid w:val="00D37FA5"/>
    <w:rsid w:val="00D41284"/>
    <w:rsid w:val="00D41328"/>
    <w:rsid w:val="00D413A1"/>
    <w:rsid w:val="00D42DD1"/>
    <w:rsid w:val="00D43A0F"/>
    <w:rsid w:val="00D44088"/>
    <w:rsid w:val="00D4456E"/>
    <w:rsid w:val="00D44CCA"/>
    <w:rsid w:val="00D45063"/>
    <w:rsid w:val="00D451A0"/>
    <w:rsid w:val="00D45448"/>
    <w:rsid w:val="00D4555E"/>
    <w:rsid w:val="00D45E2D"/>
    <w:rsid w:val="00D46244"/>
    <w:rsid w:val="00D46CCD"/>
    <w:rsid w:val="00D46FF3"/>
    <w:rsid w:val="00D4701B"/>
    <w:rsid w:val="00D47070"/>
    <w:rsid w:val="00D47BAC"/>
    <w:rsid w:val="00D5023B"/>
    <w:rsid w:val="00D50A6A"/>
    <w:rsid w:val="00D50C92"/>
    <w:rsid w:val="00D50FF3"/>
    <w:rsid w:val="00D51222"/>
    <w:rsid w:val="00D514D1"/>
    <w:rsid w:val="00D5565D"/>
    <w:rsid w:val="00D55752"/>
    <w:rsid w:val="00D56EC1"/>
    <w:rsid w:val="00D570E1"/>
    <w:rsid w:val="00D57572"/>
    <w:rsid w:val="00D577C0"/>
    <w:rsid w:val="00D57F7C"/>
    <w:rsid w:val="00D60022"/>
    <w:rsid w:val="00D617C4"/>
    <w:rsid w:val="00D61802"/>
    <w:rsid w:val="00D636A7"/>
    <w:rsid w:val="00D63F5D"/>
    <w:rsid w:val="00D6415C"/>
    <w:rsid w:val="00D642E5"/>
    <w:rsid w:val="00D643FE"/>
    <w:rsid w:val="00D64CF5"/>
    <w:rsid w:val="00D6516F"/>
    <w:rsid w:val="00D65F13"/>
    <w:rsid w:val="00D67512"/>
    <w:rsid w:val="00D67715"/>
    <w:rsid w:val="00D70022"/>
    <w:rsid w:val="00D704EB"/>
    <w:rsid w:val="00D704FE"/>
    <w:rsid w:val="00D71075"/>
    <w:rsid w:val="00D7149F"/>
    <w:rsid w:val="00D71DE9"/>
    <w:rsid w:val="00D73FEA"/>
    <w:rsid w:val="00D7766A"/>
    <w:rsid w:val="00D77771"/>
    <w:rsid w:val="00D77AD9"/>
    <w:rsid w:val="00D8118B"/>
    <w:rsid w:val="00D8192D"/>
    <w:rsid w:val="00D81F09"/>
    <w:rsid w:val="00D82929"/>
    <w:rsid w:val="00D831C1"/>
    <w:rsid w:val="00D8571C"/>
    <w:rsid w:val="00D86279"/>
    <w:rsid w:val="00D87C42"/>
    <w:rsid w:val="00D87E0E"/>
    <w:rsid w:val="00D905A3"/>
    <w:rsid w:val="00D91B05"/>
    <w:rsid w:val="00D92D16"/>
    <w:rsid w:val="00D9386D"/>
    <w:rsid w:val="00D93AD5"/>
    <w:rsid w:val="00D9434C"/>
    <w:rsid w:val="00D94BDC"/>
    <w:rsid w:val="00D94C86"/>
    <w:rsid w:val="00D96513"/>
    <w:rsid w:val="00D976A0"/>
    <w:rsid w:val="00DA0534"/>
    <w:rsid w:val="00DA0EC2"/>
    <w:rsid w:val="00DA540D"/>
    <w:rsid w:val="00DA7EB3"/>
    <w:rsid w:val="00DB0B16"/>
    <w:rsid w:val="00DB0DB7"/>
    <w:rsid w:val="00DB0EB1"/>
    <w:rsid w:val="00DB1220"/>
    <w:rsid w:val="00DB230C"/>
    <w:rsid w:val="00DB29B0"/>
    <w:rsid w:val="00DB2CDD"/>
    <w:rsid w:val="00DB3F43"/>
    <w:rsid w:val="00DB431F"/>
    <w:rsid w:val="00DB4327"/>
    <w:rsid w:val="00DB4FC2"/>
    <w:rsid w:val="00DB5544"/>
    <w:rsid w:val="00DB6733"/>
    <w:rsid w:val="00DB67A6"/>
    <w:rsid w:val="00DB6B79"/>
    <w:rsid w:val="00DB7841"/>
    <w:rsid w:val="00DB7DFF"/>
    <w:rsid w:val="00DC096D"/>
    <w:rsid w:val="00DC2171"/>
    <w:rsid w:val="00DC248F"/>
    <w:rsid w:val="00DC28D8"/>
    <w:rsid w:val="00DC40A6"/>
    <w:rsid w:val="00DC4295"/>
    <w:rsid w:val="00DC4EB4"/>
    <w:rsid w:val="00DC4EC2"/>
    <w:rsid w:val="00DC57BB"/>
    <w:rsid w:val="00DC61EB"/>
    <w:rsid w:val="00DC65EA"/>
    <w:rsid w:val="00DC6BC5"/>
    <w:rsid w:val="00DC7830"/>
    <w:rsid w:val="00DD0CC5"/>
    <w:rsid w:val="00DD1062"/>
    <w:rsid w:val="00DD22BB"/>
    <w:rsid w:val="00DD2E6C"/>
    <w:rsid w:val="00DD4A6A"/>
    <w:rsid w:val="00DD4C78"/>
    <w:rsid w:val="00DD55BF"/>
    <w:rsid w:val="00DD5A93"/>
    <w:rsid w:val="00DD6051"/>
    <w:rsid w:val="00DD6367"/>
    <w:rsid w:val="00DD69E6"/>
    <w:rsid w:val="00DD769A"/>
    <w:rsid w:val="00DE28A6"/>
    <w:rsid w:val="00DE3A88"/>
    <w:rsid w:val="00DE3B80"/>
    <w:rsid w:val="00DE3E58"/>
    <w:rsid w:val="00DE4B21"/>
    <w:rsid w:val="00DE4D13"/>
    <w:rsid w:val="00DE52E9"/>
    <w:rsid w:val="00DE5304"/>
    <w:rsid w:val="00DE69B7"/>
    <w:rsid w:val="00DE6FBC"/>
    <w:rsid w:val="00DE77B0"/>
    <w:rsid w:val="00DE7A7E"/>
    <w:rsid w:val="00DF03E3"/>
    <w:rsid w:val="00DF0CD6"/>
    <w:rsid w:val="00DF0FF7"/>
    <w:rsid w:val="00DF15EF"/>
    <w:rsid w:val="00DF1813"/>
    <w:rsid w:val="00DF1816"/>
    <w:rsid w:val="00DF3035"/>
    <w:rsid w:val="00DF3B0E"/>
    <w:rsid w:val="00DF4468"/>
    <w:rsid w:val="00DF4B62"/>
    <w:rsid w:val="00DF52B0"/>
    <w:rsid w:val="00DF54E4"/>
    <w:rsid w:val="00DF6371"/>
    <w:rsid w:val="00DF7341"/>
    <w:rsid w:val="00DF7A02"/>
    <w:rsid w:val="00DF7FCF"/>
    <w:rsid w:val="00E00A84"/>
    <w:rsid w:val="00E00FEB"/>
    <w:rsid w:val="00E019AB"/>
    <w:rsid w:val="00E02232"/>
    <w:rsid w:val="00E02CF2"/>
    <w:rsid w:val="00E0367B"/>
    <w:rsid w:val="00E039AA"/>
    <w:rsid w:val="00E04728"/>
    <w:rsid w:val="00E04D14"/>
    <w:rsid w:val="00E05AF0"/>
    <w:rsid w:val="00E05D86"/>
    <w:rsid w:val="00E06203"/>
    <w:rsid w:val="00E07D2B"/>
    <w:rsid w:val="00E1077D"/>
    <w:rsid w:val="00E1087A"/>
    <w:rsid w:val="00E1158E"/>
    <w:rsid w:val="00E11FBE"/>
    <w:rsid w:val="00E12812"/>
    <w:rsid w:val="00E1286B"/>
    <w:rsid w:val="00E1299F"/>
    <w:rsid w:val="00E13181"/>
    <w:rsid w:val="00E13AC6"/>
    <w:rsid w:val="00E1442B"/>
    <w:rsid w:val="00E15F63"/>
    <w:rsid w:val="00E16A3B"/>
    <w:rsid w:val="00E16D6F"/>
    <w:rsid w:val="00E20826"/>
    <w:rsid w:val="00E2088E"/>
    <w:rsid w:val="00E214F5"/>
    <w:rsid w:val="00E215AD"/>
    <w:rsid w:val="00E216C0"/>
    <w:rsid w:val="00E2195F"/>
    <w:rsid w:val="00E2201A"/>
    <w:rsid w:val="00E247A3"/>
    <w:rsid w:val="00E26307"/>
    <w:rsid w:val="00E267AF"/>
    <w:rsid w:val="00E2681B"/>
    <w:rsid w:val="00E27395"/>
    <w:rsid w:val="00E27E3C"/>
    <w:rsid w:val="00E31917"/>
    <w:rsid w:val="00E33831"/>
    <w:rsid w:val="00E341AC"/>
    <w:rsid w:val="00E34CCF"/>
    <w:rsid w:val="00E34F8D"/>
    <w:rsid w:val="00E378A9"/>
    <w:rsid w:val="00E378E3"/>
    <w:rsid w:val="00E37A9A"/>
    <w:rsid w:val="00E4091F"/>
    <w:rsid w:val="00E40A01"/>
    <w:rsid w:val="00E40A11"/>
    <w:rsid w:val="00E414E8"/>
    <w:rsid w:val="00E42064"/>
    <w:rsid w:val="00E42A76"/>
    <w:rsid w:val="00E43E59"/>
    <w:rsid w:val="00E4438A"/>
    <w:rsid w:val="00E44883"/>
    <w:rsid w:val="00E4503C"/>
    <w:rsid w:val="00E452DA"/>
    <w:rsid w:val="00E45673"/>
    <w:rsid w:val="00E4669D"/>
    <w:rsid w:val="00E4708F"/>
    <w:rsid w:val="00E501B5"/>
    <w:rsid w:val="00E50893"/>
    <w:rsid w:val="00E50ACF"/>
    <w:rsid w:val="00E51A9C"/>
    <w:rsid w:val="00E520D3"/>
    <w:rsid w:val="00E525E1"/>
    <w:rsid w:val="00E52947"/>
    <w:rsid w:val="00E52C5D"/>
    <w:rsid w:val="00E5344C"/>
    <w:rsid w:val="00E53749"/>
    <w:rsid w:val="00E53AE9"/>
    <w:rsid w:val="00E54540"/>
    <w:rsid w:val="00E54BD3"/>
    <w:rsid w:val="00E55612"/>
    <w:rsid w:val="00E557D0"/>
    <w:rsid w:val="00E55804"/>
    <w:rsid w:val="00E56241"/>
    <w:rsid w:val="00E56699"/>
    <w:rsid w:val="00E566AA"/>
    <w:rsid w:val="00E57DC5"/>
    <w:rsid w:val="00E604E4"/>
    <w:rsid w:val="00E60963"/>
    <w:rsid w:val="00E61436"/>
    <w:rsid w:val="00E61A0F"/>
    <w:rsid w:val="00E62702"/>
    <w:rsid w:val="00E62850"/>
    <w:rsid w:val="00E64E1B"/>
    <w:rsid w:val="00E64E1C"/>
    <w:rsid w:val="00E654A8"/>
    <w:rsid w:val="00E654CF"/>
    <w:rsid w:val="00E656A1"/>
    <w:rsid w:val="00E659FE"/>
    <w:rsid w:val="00E66DA4"/>
    <w:rsid w:val="00E67759"/>
    <w:rsid w:val="00E6780F"/>
    <w:rsid w:val="00E67FCE"/>
    <w:rsid w:val="00E70B75"/>
    <w:rsid w:val="00E711E1"/>
    <w:rsid w:val="00E71270"/>
    <w:rsid w:val="00E71C75"/>
    <w:rsid w:val="00E71D81"/>
    <w:rsid w:val="00E71E2F"/>
    <w:rsid w:val="00E72491"/>
    <w:rsid w:val="00E73490"/>
    <w:rsid w:val="00E73C74"/>
    <w:rsid w:val="00E73C94"/>
    <w:rsid w:val="00E7464F"/>
    <w:rsid w:val="00E75B02"/>
    <w:rsid w:val="00E76BCA"/>
    <w:rsid w:val="00E76DE1"/>
    <w:rsid w:val="00E77157"/>
    <w:rsid w:val="00E7787A"/>
    <w:rsid w:val="00E77BCE"/>
    <w:rsid w:val="00E80E7D"/>
    <w:rsid w:val="00E810A2"/>
    <w:rsid w:val="00E81BCC"/>
    <w:rsid w:val="00E8348D"/>
    <w:rsid w:val="00E83D7A"/>
    <w:rsid w:val="00E85045"/>
    <w:rsid w:val="00E858C6"/>
    <w:rsid w:val="00E85915"/>
    <w:rsid w:val="00E86056"/>
    <w:rsid w:val="00E8689B"/>
    <w:rsid w:val="00E874A8"/>
    <w:rsid w:val="00E875DD"/>
    <w:rsid w:val="00E91F6A"/>
    <w:rsid w:val="00E92440"/>
    <w:rsid w:val="00E92CA9"/>
    <w:rsid w:val="00E92F16"/>
    <w:rsid w:val="00E938FB"/>
    <w:rsid w:val="00E9497B"/>
    <w:rsid w:val="00E94BFC"/>
    <w:rsid w:val="00E955B2"/>
    <w:rsid w:val="00E9585D"/>
    <w:rsid w:val="00E95DE4"/>
    <w:rsid w:val="00E979B4"/>
    <w:rsid w:val="00EA0639"/>
    <w:rsid w:val="00EA0AC6"/>
    <w:rsid w:val="00EA0CA2"/>
    <w:rsid w:val="00EA17A2"/>
    <w:rsid w:val="00EA1FE8"/>
    <w:rsid w:val="00EA2D4E"/>
    <w:rsid w:val="00EA39E8"/>
    <w:rsid w:val="00EA4834"/>
    <w:rsid w:val="00EA499C"/>
    <w:rsid w:val="00EA62FA"/>
    <w:rsid w:val="00EA6A3C"/>
    <w:rsid w:val="00EA75D2"/>
    <w:rsid w:val="00EA76F3"/>
    <w:rsid w:val="00EA784E"/>
    <w:rsid w:val="00EB0FA9"/>
    <w:rsid w:val="00EB12A8"/>
    <w:rsid w:val="00EB16D6"/>
    <w:rsid w:val="00EB1B17"/>
    <w:rsid w:val="00EB1B46"/>
    <w:rsid w:val="00EB210F"/>
    <w:rsid w:val="00EB28D0"/>
    <w:rsid w:val="00EB2A27"/>
    <w:rsid w:val="00EB2D0A"/>
    <w:rsid w:val="00EB2FDB"/>
    <w:rsid w:val="00EB3523"/>
    <w:rsid w:val="00EB397F"/>
    <w:rsid w:val="00EB3CC2"/>
    <w:rsid w:val="00EB3D9B"/>
    <w:rsid w:val="00EB3F3F"/>
    <w:rsid w:val="00EB3FE6"/>
    <w:rsid w:val="00EB4600"/>
    <w:rsid w:val="00EB50DE"/>
    <w:rsid w:val="00EB5A52"/>
    <w:rsid w:val="00EB6762"/>
    <w:rsid w:val="00EB67FE"/>
    <w:rsid w:val="00EB6E05"/>
    <w:rsid w:val="00EB74C5"/>
    <w:rsid w:val="00EC04A7"/>
    <w:rsid w:val="00EC2142"/>
    <w:rsid w:val="00EC214E"/>
    <w:rsid w:val="00EC288A"/>
    <w:rsid w:val="00EC2BDA"/>
    <w:rsid w:val="00EC41A7"/>
    <w:rsid w:val="00EC4B33"/>
    <w:rsid w:val="00EC5208"/>
    <w:rsid w:val="00EC5635"/>
    <w:rsid w:val="00EC57DB"/>
    <w:rsid w:val="00EC6B2B"/>
    <w:rsid w:val="00EC7238"/>
    <w:rsid w:val="00EC74EC"/>
    <w:rsid w:val="00EC7AB5"/>
    <w:rsid w:val="00EC7B0F"/>
    <w:rsid w:val="00ED0077"/>
    <w:rsid w:val="00ED0159"/>
    <w:rsid w:val="00ED074E"/>
    <w:rsid w:val="00ED1016"/>
    <w:rsid w:val="00ED1648"/>
    <w:rsid w:val="00ED1777"/>
    <w:rsid w:val="00ED1F9E"/>
    <w:rsid w:val="00ED2055"/>
    <w:rsid w:val="00ED20EE"/>
    <w:rsid w:val="00ED2D66"/>
    <w:rsid w:val="00ED3E9B"/>
    <w:rsid w:val="00ED3F72"/>
    <w:rsid w:val="00ED40FC"/>
    <w:rsid w:val="00ED4763"/>
    <w:rsid w:val="00ED4B8E"/>
    <w:rsid w:val="00ED54AE"/>
    <w:rsid w:val="00ED6AD2"/>
    <w:rsid w:val="00EE13EB"/>
    <w:rsid w:val="00EE1F1D"/>
    <w:rsid w:val="00EE2C44"/>
    <w:rsid w:val="00EE2DEA"/>
    <w:rsid w:val="00EE3299"/>
    <w:rsid w:val="00EE377E"/>
    <w:rsid w:val="00EE37D9"/>
    <w:rsid w:val="00EE41D7"/>
    <w:rsid w:val="00EE48C5"/>
    <w:rsid w:val="00EE5C55"/>
    <w:rsid w:val="00EE6078"/>
    <w:rsid w:val="00EE612F"/>
    <w:rsid w:val="00EE6763"/>
    <w:rsid w:val="00EF03A2"/>
    <w:rsid w:val="00EF0981"/>
    <w:rsid w:val="00EF0EBD"/>
    <w:rsid w:val="00EF1EF3"/>
    <w:rsid w:val="00EF2407"/>
    <w:rsid w:val="00EF3974"/>
    <w:rsid w:val="00EF4383"/>
    <w:rsid w:val="00EF4700"/>
    <w:rsid w:val="00EF5E53"/>
    <w:rsid w:val="00EF5EAA"/>
    <w:rsid w:val="00EF739F"/>
    <w:rsid w:val="00EF7D53"/>
    <w:rsid w:val="00EF7F05"/>
    <w:rsid w:val="00F002D1"/>
    <w:rsid w:val="00F006C1"/>
    <w:rsid w:val="00F020B4"/>
    <w:rsid w:val="00F02CF0"/>
    <w:rsid w:val="00F03A16"/>
    <w:rsid w:val="00F04063"/>
    <w:rsid w:val="00F052DD"/>
    <w:rsid w:val="00F057A9"/>
    <w:rsid w:val="00F064D7"/>
    <w:rsid w:val="00F06707"/>
    <w:rsid w:val="00F06C9A"/>
    <w:rsid w:val="00F072CA"/>
    <w:rsid w:val="00F075DE"/>
    <w:rsid w:val="00F07F89"/>
    <w:rsid w:val="00F100F3"/>
    <w:rsid w:val="00F102C7"/>
    <w:rsid w:val="00F10564"/>
    <w:rsid w:val="00F10879"/>
    <w:rsid w:val="00F110E5"/>
    <w:rsid w:val="00F115FF"/>
    <w:rsid w:val="00F1425D"/>
    <w:rsid w:val="00F14668"/>
    <w:rsid w:val="00F1493B"/>
    <w:rsid w:val="00F14DA1"/>
    <w:rsid w:val="00F15B2B"/>
    <w:rsid w:val="00F16853"/>
    <w:rsid w:val="00F16BC1"/>
    <w:rsid w:val="00F16BF0"/>
    <w:rsid w:val="00F17F6B"/>
    <w:rsid w:val="00F2011B"/>
    <w:rsid w:val="00F204DB"/>
    <w:rsid w:val="00F21AA7"/>
    <w:rsid w:val="00F21FAC"/>
    <w:rsid w:val="00F22009"/>
    <w:rsid w:val="00F22598"/>
    <w:rsid w:val="00F242EE"/>
    <w:rsid w:val="00F24AB5"/>
    <w:rsid w:val="00F24E20"/>
    <w:rsid w:val="00F2533B"/>
    <w:rsid w:val="00F2579F"/>
    <w:rsid w:val="00F25F1A"/>
    <w:rsid w:val="00F27A58"/>
    <w:rsid w:val="00F27CB3"/>
    <w:rsid w:val="00F31485"/>
    <w:rsid w:val="00F31F9A"/>
    <w:rsid w:val="00F32376"/>
    <w:rsid w:val="00F33028"/>
    <w:rsid w:val="00F3436F"/>
    <w:rsid w:val="00F34DEC"/>
    <w:rsid w:val="00F3544E"/>
    <w:rsid w:val="00F35524"/>
    <w:rsid w:val="00F357A1"/>
    <w:rsid w:val="00F357BF"/>
    <w:rsid w:val="00F35BCE"/>
    <w:rsid w:val="00F36734"/>
    <w:rsid w:val="00F377B6"/>
    <w:rsid w:val="00F37DCC"/>
    <w:rsid w:val="00F403DE"/>
    <w:rsid w:val="00F409D6"/>
    <w:rsid w:val="00F40AEF"/>
    <w:rsid w:val="00F40E2B"/>
    <w:rsid w:val="00F41ACD"/>
    <w:rsid w:val="00F423BB"/>
    <w:rsid w:val="00F42991"/>
    <w:rsid w:val="00F42F64"/>
    <w:rsid w:val="00F445C1"/>
    <w:rsid w:val="00F4473D"/>
    <w:rsid w:val="00F45DF1"/>
    <w:rsid w:val="00F46564"/>
    <w:rsid w:val="00F4662B"/>
    <w:rsid w:val="00F475ED"/>
    <w:rsid w:val="00F47919"/>
    <w:rsid w:val="00F504BF"/>
    <w:rsid w:val="00F5059E"/>
    <w:rsid w:val="00F51034"/>
    <w:rsid w:val="00F51AD1"/>
    <w:rsid w:val="00F51D4F"/>
    <w:rsid w:val="00F52784"/>
    <w:rsid w:val="00F52AFA"/>
    <w:rsid w:val="00F52DB2"/>
    <w:rsid w:val="00F53A4D"/>
    <w:rsid w:val="00F54AEE"/>
    <w:rsid w:val="00F55B35"/>
    <w:rsid w:val="00F56D29"/>
    <w:rsid w:val="00F57295"/>
    <w:rsid w:val="00F609B6"/>
    <w:rsid w:val="00F62A4F"/>
    <w:rsid w:val="00F62D5C"/>
    <w:rsid w:val="00F63539"/>
    <w:rsid w:val="00F6355E"/>
    <w:rsid w:val="00F63979"/>
    <w:rsid w:val="00F64898"/>
    <w:rsid w:val="00F64EA9"/>
    <w:rsid w:val="00F6505E"/>
    <w:rsid w:val="00F66339"/>
    <w:rsid w:val="00F6637B"/>
    <w:rsid w:val="00F6675E"/>
    <w:rsid w:val="00F66A71"/>
    <w:rsid w:val="00F6793D"/>
    <w:rsid w:val="00F67CF0"/>
    <w:rsid w:val="00F70960"/>
    <w:rsid w:val="00F7097A"/>
    <w:rsid w:val="00F714AF"/>
    <w:rsid w:val="00F71EB2"/>
    <w:rsid w:val="00F71FA2"/>
    <w:rsid w:val="00F7316E"/>
    <w:rsid w:val="00F73D5B"/>
    <w:rsid w:val="00F743C4"/>
    <w:rsid w:val="00F755F8"/>
    <w:rsid w:val="00F759F1"/>
    <w:rsid w:val="00F76333"/>
    <w:rsid w:val="00F76A97"/>
    <w:rsid w:val="00F76DCF"/>
    <w:rsid w:val="00F7710E"/>
    <w:rsid w:val="00F7721F"/>
    <w:rsid w:val="00F77DE2"/>
    <w:rsid w:val="00F80498"/>
    <w:rsid w:val="00F808D8"/>
    <w:rsid w:val="00F80D15"/>
    <w:rsid w:val="00F810D6"/>
    <w:rsid w:val="00F81A8A"/>
    <w:rsid w:val="00F83246"/>
    <w:rsid w:val="00F837A9"/>
    <w:rsid w:val="00F8597E"/>
    <w:rsid w:val="00F86248"/>
    <w:rsid w:val="00F87723"/>
    <w:rsid w:val="00F8784A"/>
    <w:rsid w:val="00F90A1E"/>
    <w:rsid w:val="00F924CE"/>
    <w:rsid w:val="00F92FF5"/>
    <w:rsid w:val="00F933D1"/>
    <w:rsid w:val="00F9380B"/>
    <w:rsid w:val="00F94E9F"/>
    <w:rsid w:val="00F95165"/>
    <w:rsid w:val="00F95655"/>
    <w:rsid w:val="00F9774B"/>
    <w:rsid w:val="00F97BC0"/>
    <w:rsid w:val="00FA043A"/>
    <w:rsid w:val="00FA0607"/>
    <w:rsid w:val="00FA0AD1"/>
    <w:rsid w:val="00FA23CF"/>
    <w:rsid w:val="00FA26B2"/>
    <w:rsid w:val="00FA2B0B"/>
    <w:rsid w:val="00FA32E9"/>
    <w:rsid w:val="00FA338D"/>
    <w:rsid w:val="00FA34AA"/>
    <w:rsid w:val="00FA404F"/>
    <w:rsid w:val="00FA45BA"/>
    <w:rsid w:val="00FA4EC2"/>
    <w:rsid w:val="00FA4EF7"/>
    <w:rsid w:val="00FA560A"/>
    <w:rsid w:val="00FA58A0"/>
    <w:rsid w:val="00FA7E28"/>
    <w:rsid w:val="00FB073D"/>
    <w:rsid w:val="00FB11D0"/>
    <w:rsid w:val="00FB2C0E"/>
    <w:rsid w:val="00FB330D"/>
    <w:rsid w:val="00FB36CD"/>
    <w:rsid w:val="00FB69DD"/>
    <w:rsid w:val="00FB7FEB"/>
    <w:rsid w:val="00FC0232"/>
    <w:rsid w:val="00FC02D8"/>
    <w:rsid w:val="00FC1363"/>
    <w:rsid w:val="00FC2277"/>
    <w:rsid w:val="00FC2768"/>
    <w:rsid w:val="00FC2A01"/>
    <w:rsid w:val="00FC2A9F"/>
    <w:rsid w:val="00FC2C96"/>
    <w:rsid w:val="00FC4432"/>
    <w:rsid w:val="00FC46C0"/>
    <w:rsid w:val="00FC625B"/>
    <w:rsid w:val="00FC6CEF"/>
    <w:rsid w:val="00FC70DF"/>
    <w:rsid w:val="00FC7604"/>
    <w:rsid w:val="00FC7678"/>
    <w:rsid w:val="00FD00C5"/>
    <w:rsid w:val="00FD05EC"/>
    <w:rsid w:val="00FD095D"/>
    <w:rsid w:val="00FD2AC2"/>
    <w:rsid w:val="00FD3549"/>
    <w:rsid w:val="00FD3B4A"/>
    <w:rsid w:val="00FD3C84"/>
    <w:rsid w:val="00FD43D0"/>
    <w:rsid w:val="00FD5B2C"/>
    <w:rsid w:val="00FD60D9"/>
    <w:rsid w:val="00FD6AB7"/>
    <w:rsid w:val="00FD6F57"/>
    <w:rsid w:val="00FD7B86"/>
    <w:rsid w:val="00FE0046"/>
    <w:rsid w:val="00FE0441"/>
    <w:rsid w:val="00FE1433"/>
    <w:rsid w:val="00FE18C9"/>
    <w:rsid w:val="00FE1AD3"/>
    <w:rsid w:val="00FE28D9"/>
    <w:rsid w:val="00FE2B53"/>
    <w:rsid w:val="00FE2CC1"/>
    <w:rsid w:val="00FE3A3E"/>
    <w:rsid w:val="00FE4BF7"/>
    <w:rsid w:val="00FE5CB6"/>
    <w:rsid w:val="00FE7089"/>
    <w:rsid w:val="00FE73A6"/>
    <w:rsid w:val="00FE7C04"/>
    <w:rsid w:val="00FF013D"/>
    <w:rsid w:val="00FF0A0E"/>
    <w:rsid w:val="00FF24E2"/>
    <w:rsid w:val="00FF253E"/>
    <w:rsid w:val="00FF2714"/>
    <w:rsid w:val="00FF2B03"/>
    <w:rsid w:val="00FF3B9C"/>
    <w:rsid w:val="00FF3FF1"/>
    <w:rsid w:val="00FF571C"/>
    <w:rsid w:val="00FF6071"/>
    <w:rsid w:val="00FF62EA"/>
    <w:rsid w:val="00FF67B9"/>
    <w:rsid w:val="00FF68D4"/>
    <w:rsid w:val="00FF6F14"/>
    <w:rsid w:val="00FF743A"/>
    <w:rsid w:val="00FF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0D8B33"/>
  <w15:chartTrackingRefBased/>
  <w15:docId w15:val="{3A4F2E40-7D5C-4563-8F7C-40BF68B28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633D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95633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95633D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basedOn w:val="a0"/>
    <w:semiHidden/>
    <w:unhideWhenUsed/>
    <w:rsid w:val="0095633D"/>
  </w:style>
  <w:style w:type="character" w:styleId="a6">
    <w:name w:val="line number"/>
    <w:basedOn w:val="a0"/>
    <w:uiPriority w:val="99"/>
    <w:semiHidden/>
    <w:unhideWhenUsed/>
    <w:rsid w:val="0095633D"/>
  </w:style>
  <w:style w:type="table" w:styleId="a7">
    <w:name w:val="Table Grid"/>
    <w:basedOn w:val="a1"/>
    <w:uiPriority w:val="39"/>
    <w:rsid w:val="003A3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EF739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F739F"/>
    <w:rPr>
      <w:rFonts w:ascii="Century" w:eastAsia="ＭＳ 明朝" w:hAnsi="Century" w:cs="Times New Roman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233D5D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33D5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wa</dc:creator>
  <cp:keywords/>
  <dc:description/>
  <cp:lastModifiedBy>mikawa</cp:lastModifiedBy>
  <cp:revision>13</cp:revision>
  <cp:lastPrinted>2019-09-24T23:31:00Z</cp:lastPrinted>
  <dcterms:created xsi:type="dcterms:W3CDTF">2019-09-24T11:48:00Z</dcterms:created>
  <dcterms:modified xsi:type="dcterms:W3CDTF">2019-09-25T03:06:00Z</dcterms:modified>
</cp:coreProperties>
</file>